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D5E45A" w14:textId="77777777" w:rsidR="004F52A3" w:rsidRPr="004F52A3" w:rsidRDefault="004F52A3" w:rsidP="004F52A3">
      <w:pPr>
        <w:spacing w:before="75" w:line="259" w:lineRule="auto"/>
        <w:rPr>
          <w:rFonts w:ascii="Times New Roman" w:eastAsiaTheme="minorEastAsia" w:hAnsi="Times New Roman"/>
          <w:b/>
          <w:sz w:val="40"/>
        </w:rPr>
      </w:pPr>
      <w:bookmarkStart w:id="0" w:name="_bookmark0"/>
      <w:bookmarkEnd w:id="0"/>
      <w:r w:rsidRPr="004F52A3">
        <w:rPr>
          <w:rFonts w:ascii="Times New Roman" w:hAnsi="Times New Roman"/>
          <w:b/>
          <w:sz w:val="40"/>
        </w:rPr>
        <w:t>Robust high-Q filter with complete transmission by conjugated topological photonic crystal</w:t>
      </w:r>
      <w:r w:rsidRPr="004F52A3">
        <w:rPr>
          <w:rFonts w:ascii="Times New Roman" w:eastAsiaTheme="minorEastAsia" w:hAnsi="Times New Roman"/>
          <w:b/>
          <w:sz w:val="40"/>
        </w:rPr>
        <w:t>s</w:t>
      </w:r>
    </w:p>
    <w:p w14:paraId="10A5F57D" w14:textId="77777777" w:rsidR="004F52A3" w:rsidRPr="004F52A3" w:rsidRDefault="004F52A3" w:rsidP="004F52A3">
      <w:pPr>
        <w:pStyle w:val="1"/>
        <w:spacing w:before="156"/>
        <w:ind w:left="133" w:firstLine="0"/>
        <w:rPr>
          <w:rFonts w:ascii="Times New Roman" w:eastAsiaTheme="minorEastAsia" w:hAnsi="Times New Roman" w:cs="Times New Roman"/>
          <w:b w:val="0"/>
          <w:sz w:val="18"/>
          <w:lang w:eastAsia="zh-TW"/>
        </w:rPr>
      </w:pPr>
      <w:bookmarkStart w:id="1" w:name="_bookmark2"/>
      <w:bookmarkEnd w:id="1"/>
      <w:r w:rsidRPr="004F52A3">
        <w:rPr>
          <w:rFonts w:ascii="Times New Roman" w:eastAsiaTheme="minorEastAsia" w:hAnsi="Times New Roman" w:cs="Times New Roman"/>
          <w:lang w:eastAsia="zh-TW"/>
        </w:rPr>
        <w:t>Yu-Chuan</w:t>
      </w:r>
      <w:r w:rsidRPr="004F52A3">
        <w:rPr>
          <w:rFonts w:ascii="Times New Roman" w:hAnsi="Times New Roman" w:cs="Times New Roman"/>
        </w:rPr>
        <w:t xml:space="preserve"> </w:t>
      </w:r>
      <w:r w:rsidRPr="004F52A3">
        <w:rPr>
          <w:rFonts w:ascii="Times New Roman" w:eastAsiaTheme="minorEastAsia" w:hAnsi="Times New Roman" w:cs="Times New Roman"/>
          <w:lang w:eastAsia="zh-TW"/>
        </w:rPr>
        <w:t>Lin</w:t>
      </w:r>
      <w:r w:rsidRPr="004F52A3">
        <w:rPr>
          <w:rFonts w:ascii="Times New Roman" w:hAnsi="Times New Roman" w:cs="Times New Roman"/>
          <w:b w:val="0"/>
          <w:position w:val="9"/>
          <w:sz w:val="18"/>
        </w:rPr>
        <w:t>1,2</w:t>
      </w:r>
      <w:r w:rsidRPr="004F52A3">
        <w:rPr>
          <w:rFonts w:ascii="Times New Roman" w:hAnsi="Times New Roman" w:cs="Times New Roman"/>
        </w:rPr>
        <w:t>, Shih</w:t>
      </w:r>
      <w:r w:rsidRPr="004F52A3">
        <w:rPr>
          <w:rFonts w:ascii="Times New Roman" w:eastAsiaTheme="minorEastAsia" w:hAnsi="Times New Roman" w:cs="Times New Roman"/>
          <w:lang w:eastAsia="zh-TW"/>
        </w:rPr>
        <w:t>-</w:t>
      </w:r>
      <w:r w:rsidRPr="004F52A3">
        <w:rPr>
          <w:rFonts w:ascii="Times New Roman" w:hAnsi="Times New Roman" w:cs="Times New Roman"/>
        </w:rPr>
        <w:t>Han Chou</w:t>
      </w:r>
      <w:r w:rsidRPr="004F52A3">
        <w:rPr>
          <w:rFonts w:ascii="Times New Roman" w:eastAsiaTheme="minorEastAsia" w:hAnsi="Times New Roman" w:cs="Times New Roman"/>
          <w:b w:val="0"/>
          <w:vertAlign w:val="superscript"/>
          <w:lang w:eastAsia="zh-TW"/>
        </w:rPr>
        <w:t>1</w:t>
      </w:r>
      <w:r w:rsidRPr="004F52A3">
        <w:rPr>
          <w:rFonts w:ascii="Times New Roman" w:hAnsi="Times New Roman" w:cs="Times New Roman"/>
        </w:rPr>
        <w:t>, and Wen</w:t>
      </w:r>
      <w:r w:rsidRPr="004F52A3">
        <w:rPr>
          <w:rFonts w:ascii="Times New Roman" w:eastAsiaTheme="minorEastAsia" w:hAnsi="Times New Roman" w:cs="Times New Roman"/>
          <w:lang w:eastAsia="zh-TW"/>
        </w:rPr>
        <w:t>-</w:t>
      </w:r>
      <w:r w:rsidRPr="004F52A3">
        <w:rPr>
          <w:rFonts w:ascii="Times New Roman" w:hAnsi="Times New Roman" w:cs="Times New Roman"/>
        </w:rPr>
        <w:t>Jeng Hsueh</w:t>
      </w:r>
      <w:r w:rsidRPr="004F52A3">
        <w:rPr>
          <w:rFonts w:ascii="Times New Roman" w:eastAsiaTheme="minorEastAsia" w:hAnsi="Times New Roman" w:cs="Times New Roman"/>
          <w:b w:val="0"/>
          <w:position w:val="9"/>
          <w:sz w:val="18"/>
          <w:lang w:eastAsia="zh-TW"/>
        </w:rPr>
        <w:t>1</w:t>
      </w:r>
      <w:r w:rsidRPr="004F52A3">
        <w:rPr>
          <w:rFonts w:ascii="Times New Roman" w:hAnsi="Times New Roman" w:cs="Times New Roman"/>
          <w:b w:val="0"/>
          <w:position w:val="9"/>
          <w:sz w:val="18"/>
        </w:rPr>
        <w:t>*</w:t>
      </w:r>
    </w:p>
    <w:p w14:paraId="49C77701" w14:textId="77777777" w:rsidR="004F52A3" w:rsidRPr="004F52A3" w:rsidRDefault="004F52A3" w:rsidP="004F52A3">
      <w:pPr>
        <w:pStyle w:val="af7"/>
        <w:spacing w:before="286" w:line="241" w:lineRule="exact"/>
        <w:ind w:leftChars="55" w:left="272" w:hangingChars="100" w:hanging="140"/>
      </w:pPr>
      <w:r w:rsidRPr="004F52A3">
        <w:rPr>
          <w:position w:val="7"/>
          <w:sz w:val="14"/>
        </w:rPr>
        <w:t>1</w:t>
      </w:r>
      <w:bookmarkStart w:id="2" w:name="_bookmark3"/>
      <w:bookmarkEnd w:id="2"/>
      <w:r w:rsidRPr="004F52A3">
        <w:rPr>
          <w:rFonts w:eastAsiaTheme="minorEastAsia"/>
          <w:position w:val="7"/>
          <w:sz w:val="14"/>
          <w:lang w:eastAsia="zh-TW"/>
        </w:rPr>
        <w:t xml:space="preserve"> </w:t>
      </w:r>
      <w:r w:rsidRPr="004F52A3">
        <w:t>Photonics Group, Department of Engineering Science, National Taiwan University, 1, Sec. 4, Roosevelt Road, Taipei, 10660, Taiwan</w:t>
      </w:r>
    </w:p>
    <w:p w14:paraId="042D3CDB" w14:textId="77777777" w:rsidR="004F52A3" w:rsidRPr="004F52A3" w:rsidRDefault="004F52A3" w:rsidP="004F52A3">
      <w:pPr>
        <w:pStyle w:val="af7"/>
        <w:spacing w:line="239" w:lineRule="exact"/>
        <w:ind w:leftChars="60" w:left="284" w:hangingChars="100" w:hanging="140"/>
      </w:pPr>
      <w:r w:rsidRPr="004F52A3">
        <w:rPr>
          <w:position w:val="7"/>
          <w:sz w:val="14"/>
        </w:rPr>
        <w:t>2</w:t>
      </w:r>
      <w:r w:rsidRPr="004F52A3">
        <w:rPr>
          <w:rFonts w:eastAsiaTheme="minorEastAsia"/>
          <w:position w:val="7"/>
          <w:sz w:val="14"/>
          <w:lang w:eastAsia="zh-TW"/>
        </w:rPr>
        <w:t xml:space="preserve"> </w:t>
      </w:r>
      <w:r w:rsidRPr="004F52A3">
        <w:t>Taiwan Instrument Research Institute, National Applied Research Laboratories, 20, R&amp;D Rd. VI, Hsinchu Science Park, Hsinchu, 30076, Taiwan</w:t>
      </w:r>
    </w:p>
    <w:p w14:paraId="568448B7" w14:textId="77777777" w:rsidR="004F52A3" w:rsidRPr="004F52A3" w:rsidRDefault="004F52A3" w:rsidP="004F52A3">
      <w:pPr>
        <w:pStyle w:val="af7"/>
        <w:spacing w:line="241" w:lineRule="exact"/>
        <w:ind w:left="119"/>
      </w:pPr>
      <w:bookmarkStart w:id="3" w:name="_bookmark4"/>
      <w:bookmarkStart w:id="4" w:name="_bookmark5"/>
      <w:bookmarkEnd w:id="3"/>
      <w:bookmarkEnd w:id="4"/>
      <w:r w:rsidRPr="004F52A3">
        <w:rPr>
          <w:position w:val="7"/>
          <w:sz w:val="14"/>
        </w:rPr>
        <w:t>*</w:t>
      </w:r>
      <w:r w:rsidRPr="004F52A3">
        <w:t xml:space="preserve"> hsuehwj@ntu.edu.tw</w:t>
      </w:r>
    </w:p>
    <w:p w14:paraId="3A4E130E" w14:textId="77777777" w:rsidR="004F52A3" w:rsidRDefault="004F52A3" w:rsidP="000705A0">
      <w:pPr>
        <w:tabs>
          <w:tab w:val="left" w:pos="567"/>
          <w:tab w:val="left" w:pos="680"/>
        </w:tabs>
        <w:spacing w:line="480" w:lineRule="auto"/>
        <w:outlineLvl w:val="0"/>
        <w:rPr>
          <w:rFonts w:ascii="Times New Roman" w:hAnsi="Times New Roman"/>
          <w:b/>
          <w:szCs w:val="24"/>
        </w:rPr>
      </w:pPr>
    </w:p>
    <w:p w14:paraId="08ADE186" w14:textId="425B0EA8" w:rsidR="002F73AC" w:rsidRPr="0075213D" w:rsidRDefault="000705A0" w:rsidP="000705A0">
      <w:pPr>
        <w:tabs>
          <w:tab w:val="left" w:pos="567"/>
          <w:tab w:val="left" w:pos="680"/>
        </w:tabs>
        <w:spacing w:line="480" w:lineRule="auto"/>
        <w:outlineLvl w:val="0"/>
        <w:rPr>
          <w:rFonts w:ascii="Times New Roman" w:hAnsi="Times New Roman"/>
          <w:szCs w:val="24"/>
        </w:rPr>
      </w:pPr>
      <w:r>
        <w:rPr>
          <w:rFonts w:ascii="Times New Roman" w:hAnsi="Times New Roman" w:hint="eastAsia"/>
          <w:b/>
          <w:szCs w:val="24"/>
        </w:rPr>
        <w:t>SUPPLEMENTARY</w:t>
      </w:r>
    </w:p>
    <w:p w14:paraId="27BE485C" w14:textId="77777777" w:rsidR="000705A0" w:rsidRDefault="000705A0" w:rsidP="000705A0">
      <w:pPr>
        <w:pStyle w:val="09Body"/>
        <w:rPr>
          <w:rFonts w:ascii="Times New Roman" w:hAnsi="Times New Roman"/>
          <w:szCs w:val="24"/>
          <w:lang w:eastAsia="zh-TW"/>
        </w:rPr>
      </w:pPr>
    </w:p>
    <w:p w14:paraId="3C3BA471" w14:textId="77777777" w:rsidR="00487CFD" w:rsidRDefault="000705A0" w:rsidP="000705A0">
      <w:pPr>
        <w:pStyle w:val="09Body"/>
        <w:spacing w:line="480" w:lineRule="auto"/>
        <w:ind w:firstLineChars="200" w:firstLine="448"/>
        <w:rPr>
          <w:rFonts w:ascii="Times New Roman" w:hAnsi="Times New Roman"/>
          <w:sz w:val="24"/>
          <w:szCs w:val="24"/>
          <w:lang w:eastAsia="zh-TW"/>
        </w:rPr>
      </w:pPr>
      <w:r w:rsidRPr="000705A0">
        <w:rPr>
          <w:rFonts w:ascii="Times New Roman" w:hAnsi="Times New Roman"/>
          <w:sz w:val="24"/>
          <w:szCs w:val="24"/>
          <w:lang w:eastAsia="zh-TW"/>
        </w:rPr>
        <w:t>This document provides supplementary information to high-Q filter with complete transmission by conjugated topological photonic crystals.</w:t>
      </w:r>
      <w:r w:rsidRPr="000705A0">
        <w:rPr>
          <w:rFonts w:ascii="Times New Roman" w:hAnsi="Times New Roman"/>
          <w:sz w:val="24"/>
          <w:szCs w:val="24"/>
        </w:rPr>
        <w:t xml:space="preserve"> The topological edge-state is related to the topological properties of two photonic crystals in the band gap. However, the reflection phases and surface impedance directly govern the topological properties. In this supplement, we show the reflection phases of two types of topological photonic crystals. When the reflection phase has the same sign, the Zak phase is</w:t>
      </w:r>
      <w:r w:rsidRPr="000705A0">
        <w:rPr>
          <w:rFonts w:ascii="Times New Roman" w:hAnsi="Times New Roman"/>
          <w:sz w:val="24"/>
          <w:szCs w:val="24"/>
          <w:lang w:eastAsia="zh-TW"/>
        </w:rPr>
        <w:t xml:space="preserve"> </w:t>
      </w:r>
      <w:r w:rsidRPr="000705A0">
        <w:rPr>
          <w:rFonts w:ascii="Times New Roman" w:hAnsi="Times New Roman"/>
          <w:sz w:val="24"/>
          <w:szCs w:val="24"/>
        </w:rPr>
        <w:t xml:space="preserve">π, otherwise it is 0. Fig. 1 (a) and (b) show the reflection phases of type I for PC1 and PC2. The parameters of </w:t>
      </w:r>
      <w:r w:rsidRPr="000705A0">
        <w:rPr>
          <w:rFonts w:ascii="Times New Roman" w:hAnsi="Times New Roman"/>
          <w:sz w:val="24"/>
          <w:szCs w:val="24"/>
          <w:lang w:eastAsia="zh-TW"/>
        </w:rPr>
        <w:t xml:space="preserve">the </w:t>
      </w:r>
      <w:r w:rsidRPr="000705A0">
        <w:rPr>
          <w:rFonts w:ascii="Times New Roman" w:hAnsi="Times New Roman"/>
          <w:sz w:val="24"/>
          <w:szCs w:val="24"/>
        </w:rPr>
        <w:t>considered structure are n</w:t>
      </w:r>
      <w:r w:rsidRPr="000705A0">
        <w:rPr>
          <w:rFonts w:ascii="Times New Roman" w:hAnsi="Times New Roman"/>
          <w:sz w:val="24"/>
          <w:szCs w:val="24"/>
          <w:vertAlign w:val="subscript"/>
        </w:rPr>
        <w:t>A</w:t>
      </w:r>
      <w:r w:rsidRPr="000705A0">
        <w:rPr>
          <w:rFonts w:ascii="Times New Roman" w:hAnsi="Times New Roman"/>
          <w:sz w:val="24"/>
          <w:szCs w:val="24"/>
        </w:rPr>
        <w:t xml:space="preserve"> = 3, n</w:t>
      </w:r>
      <w:r w:rsidRPr="000705A0">
        <w:rPr>
          <w:rFonts w:ascii="Times New Roman" w:hAnsi="Times New Roman"/>
          <w:sz w:val="24"/>
          <w:szCs w:val="24"/>
          <w:vertAlign w:val="subscript"/>
        </w:rPr>
        <w:t>B</w:t>
      </w:r>
      <w:r w:rsidRPr="000705A0">
        <w:rPr>
          <w:rFonts w:ascii="Times New Roman" w:hAnsi="Times New Roman"/>
          <w:sz w:val="24"/>
          <w:szCs w:val="24"/>
        </w:rPr>
        <w:t xml:space="preserve"> = 1, n</w:t>
      </w:r>
      <w:r w:rsidRPr="000705A0">
        <w:rPr>
          <w:rFonts w:ascii="Times New Roman" w:hAnsi="Times New Roman"/>
          <w:sz w:val="24"/>
          <w:szCs w:val="24"/>
          <w:vertAlign w:val="subscript"/>
        </w:rPr>
        <w:t>C</w:t>
      </w:r>
      <w:r w:rsidRPr="000705A0">
        <w:rPr>
          <w:rFonts w:ascii="Times New Roman" w:hAnsi="Times New Roman"/>
          <w:sz w:val="24"/>
          <w:szCs w:val="24"/>
        </w:rPr>
        <w:t xml:space="preserve"> = 3, n</w:t>
      </w:r>
      <w:r w:rsidRPr="000705A0">
        <w:rPr>
          <w:rFonts w:ascii="Times New Roman" w:hAnsi="Times New Roman"/>
          <w:sz w:val="24"/>
          <w:szCs w:val="24"/>
          <w:vertAlign w:val="subscript"/>
        </w:rPr>
        <w:t>D</w:t>
      </w:r>
      <w:r w:rsidRPr="000705A0">
        <w:rPr>
          <w:rFonts w:ascii="Times New Roman" w:hAnsi="Times New Roman"/>
          <w:sz w:val="24"/>
          <w:szCs w:val="24"/>
        </w:rPr>
        <w:t xml:space="preserve"> = 1, n</w:t>
      </w:r>
      <w:r w:rsidRPr="000705A0">
        <w:rPr>
          <w:rFonts w:ascii="Times New Roman" w:hAnsi="Times New Roman"/>
          <w:sz w:val="24"/>
          <w:szCs w:val="24"/>
          <w:vertAlign w:val="subscript"/>
        </w:rPr>
        <w:t xml:space="preserve">i </w:t>
      </w:r>
      <w:r w:rsidRPr="000705A0">
        <w:rPr>
          <w:rFonts w:ascii="Times New Roman" w:hAnsi="Times New Roman"/>
          <w:sz w:val="24"/>
          <w:szCs w:val="24"/>
        </w:rPr>
        <w:t>= n</w:t>
      </w:r>
      <w:r w:rsidRPr="000705A0">
        <w:rPr>
          <w:rFonts w:ascii="Times New Roman" w:hAnsi="Times New Roman"/>
          <w:sz w:val="24"/>
          <w:szCs w:val="24"/>
          <w:vertAlign w:val="subscript"/>
        </w:rPr>
        <w:t>o</w:t>
      </w:r>
      <w:r w:rsidRPr="000705A0">
        <w:rPr>
          <w:rFonts w:ascii="Times New Roman" w:hAnsi="Times New Roman"/>
          <w:sz w:val="24"/>
          <w:szCs w:val="24"/>
        </w:rPr>
        <w:t xml:space="preserve"> =1, F1 = 0.3, F2 = 0.38. </w:t>
      </w:r>
    </w:p>
    <w:p w14:paraId="613C480E" w14:textId="77777777" w:rsidR="00487CFD" w:rsidRPr="00487CFD" w:rsidRDefault="00487CFD" w:rsidP="00487CFD">
      <w:pPr>
        <w:pStyle w:val="10BodyIndent"/>
        <w:rPr>
          <w:rFonts w:eastAsiaTheme="minorEastAsia"/>
          <w:lang w:eastAsia="zh-TW"/>
        </w:rPr>
      </w:pPr>
    </w:p>
    <w:p w14:paraId="11309624" w14:textId="77777777" w:rsidR="00487CFD" w:rsidRDefault="000705A0" w:rsidP="000705A0">
      <w:pPr>
        <w:pStyle w:val="09Body"/>
        <w:spacing w:line="480" w:lineRule="auto"/>
        <w:ind w:firstLineChars="200" w:firstLine="448"/>
        <w:rPr>
          <w:rFonts w:ascii="Times New Roman" w:hAnsi="Times New Roman"/>
          <w:spacing w:val="-6"/>
          <w:sz w:val="24"/>
          <w:szCs w:val="24"/>
          <w:lang w:eastAsia="zh-TW"/>
        </w:rPr>
      </w:pPr>
      <w:r w:rsidRPr="000705A0">
        <w:rPr>
          <w:rFonts w:ascii="Times New Roman" w:hAnsi="Times New Roman"/>
          <w:sz w:val="24"/>
          <w:szCs w:val="24"/>
        </w:rPr>
        <w:t>Fig. 2 (a) and (b) show the reflection phases of type II* for PC1 and PC3. The parameters of considered structure are n</w:t>
      </w:r>
      <w:r w:rsidRPr="000705A0">
        <w:rPr>
          <w:rFonts w:ascii="Times New Roman" w:hAnsi="Times New Roman"/>
          <w:sz w:val="24"/>
          <w:szCs w:val="24"/>
          <w:vertAlign w:val="subscript"/>
        </w:rPr>
        <w:t>A</w:t>
      </w:r>
      <w:r w:rsidRPr="000705A0">
        <w:rPr>
          <w:rFonts w:ascii="Times New Roman" w:hAnsi="Times New Roman"/>
          <w:sz w:val="24"/>
          <w:szCs w:val="24"/>
        </w:rPr>
        <w:t xml:space="preserve"> = 3, n</w:t>
      </w:r>
      <w:r w:rsidRPr="000705A0">
        <w:rPr>
          <w:rFonts w:ascii="Times New Roman" w:hAnsi="Times New Roman"/>
          <w:sz w:val="24"/>
          <w:szCs w:val="24"/>
          <w:vertAlign w:val="subscript"/>
        </w:rPr>
        <w:t>B</w:t>
      </w:r>
      <w:r w:rsidRPr="000705A0">
        <w:rPr>
          <w:rFonts w:ascii="Times New Roman" w:hAnsi="Times New Roman"/>
          <w:sz w:val="24"/>
          <w:szCs w:val="24"/>
        </w:rPr>
        <w:t xml:space="preserve"> = 1, n</w:t>
      </w:r>
      <w:r w:rsidRPr="000705A0">
        <w:rPr>
          <w:rFonts w:ascii="Times New Roman" w:hAnsi="Times New Roman"/>
          <w:sz w:val="24"/>
          <w:szCs w:val="24"/>
          <w:vertAlign w:val="subscript"/>
        </w:rPr>
        <w:t>C</w:t>
      </w:r>
      <w:r w:rsidRPr="000705A0">
        <w:rPr>
          <w:rFonts w:ascii="Times New Roman" w:hAnsi="Times New Roman"/>
          <w:sz w:val="24"/>
          <w:szCs w:val="24"/>
        </w:rPr>
        <w:t xml:space="preserve"> = 1, n</w:t>
      </w:r>
      <w:r w:rsidRPr="000705A0">
        <w:rPr>
          <w:rFonts w:ascii="Times New Roman" w:hAnsi="Times New Roman"/>
          <w:sz w:val="24"/>
          <w:szCs w:val="24"/>
          <w:vertAlign w:val="subscript"/>
        </w:rPr>
        <w:t>D</w:t>
      </w:r>
      <w:r w:rsidRPr="000705A0">
        <w:rPr>
          <w:rFonts w:ascii="Times New Roman" w:hAnsi="Times New Roman"/>
          <w:sz w:val="24"/>
          <w:szCs w:val="24"/>
        </w:rPr>
        <w:t xml:space="preserve"> = 3, n</w:t>
      </w:r>
      <w:r w:rsidRPr="000705A0">
        <w:rPr>
          <w:rFonts w:ascii="Times New Roman" w:hAnsi="Times New Roman"/>
          <w:sz w:val="24"/>
          <w:szCs w:val="24"/>
          <w:vertAlign w:val="subscript"/>
        </w:rPr>
        <w:t>i</w:t>
      </w:r>
      <w:r w:rsidRPr="000705A0">
        <w:rPr>
          <w:rFonts w:ascii="Times New Roman" w:hAnsi="Times New Roman"/>
          <w:sz w:val="24"/>
          <w:szCs w:val="24"/>
        </w:rPr>
        <w:t xml:space="preserve"> = n</w:t>
      </w:r>
      <w:r w:rsidRPr="000705A0">
        <w:rPr>
          <w:rFonts w:ascii="Times New Roman" w:hAnsi="Times New Roman"/>
          <w:sz w:val="24"/>
          <w:szCs w:val="24"/>
          <w:vertAlign w:val="subscript"/>
        </w:rPr>
        <w:t>o</w:t>
      </w:r>
      <w:r w:rsidRPr="000705A0">
        <w:rPr>
          <w:rFonts w:ascii="Times New Roman" w:hAnsi="Times New Roman"/>
          <w:sz w:val="24"/>
          <w:szCs w:val="24"/>
        </w:rPr>
        <w:t xml:space="preserve"> =1, F1 = 0.3, F3 = 0.7.</w:t>
      </w:r>
      <w:r w:rsidRPr="000705A0">
        <w:rPr>
          <w:rFonts w:ascii="Times New Roman" w:hAnsi="Times New Roman"/>
          <w:sz w:val="24"/>
          <w:szCs w:val="24"/>
          <w:lang w:eastAsia="zh-TW"/>
        </w:rPr>
        <w:t xml:space="preserve"> </w:t>
      </w:r>
      <w:r w:rsidRPr="000705A0">
        <w:rPr>
          <w:rFonts w:ascii="Times New Roman" w:hAnsi="Times New Roman"/>
          <w:spacing w:val="-6"/>
          <w:sz w:val="24"/>
          <w:szCs w:val="24"/>
          <w:lang w:eastAsia="zh-TW"/>
        </w:rPr>
        <w:t xml:space="preserve">Fig. 3 (a) and (b) show the band structure of type III for PC1 and PC3. The red band </w:t>
      </w:r>
      <w:r w:rsidRPr="000705A0">
        <w:rPr>
          <w:rFonts w:ascii="Times New Roman" w:hAnsi="Times New Roman"/>
          <w:spacing w:val="-6"/>
          <w:sz w:val="24"/>
          <w:szCs w:val="24"/>
          <w:lang w:eastAsia="zh-TW"/>
        </w:rPr>
        <w:lastRenderedPageBreak/>
        <w:t xml:space="preserve">represents a band gap with a positive topological phase, while the blue implies a band gap with negative topological phase. In addition, the Zak phase of each individual band gap is labeled at the center of its own band. It can be seen that the gaps of PC1 and PC3 have different signs of the topological properties. </w:t>
      </w:r>
    </w:p>
    <w:p w14:paraId="60A5233E" w14:textId="77777777" w:rsidR="00487CFD" w:rsidRDefault="00487CFD" w:rsidP="00487CFD">
      <w:pPr>
        <w:pStyle w:val="10BodyIndent"/>
        <w:rPr>
          <w:rFonts w:eastAsiaTheme="minorEastAsia"/>
          <w:lang w:eastAsia="zh-TW"/>
        </w:rPr>
      </w:pPr>
    </w:p>
    <w:p w14:paraId="3A45D96A" w14:textId="77777777" w:rsidR="00487CFD" w:rsidRPr="00487CFD" w:rsidRDefault="00487CFD" w:rsidP="00487CFD">
      <w:pPr>
        <w:pStyle w:val="10BodyIndent"/>
        <w:rPr>
          <w:rFonts w:eastAsiaTheme="minorEastAsia"/>
          <w:lang w:eastAsia="zh-TW"/>
        </w:rPr>
      </w:pPr>
    </w:p>
    <w:p w14:paraId="0C2BFD80" w14:textId="0FFC8C5E" w:rsidR="000705A0" w:rsidRPr="000705A0" w:rsidRDefault="000705A0" w:rsidP="00487CFD">
      <w:pPr>
        <w:pStyle w:val="09Body"/>
        <w:spacing w:line="480" w:lineRule="auto"/>
        <w:ind w:firstLineChars="200" w:firstLine="456"/>
        <w:rPr>
          <w:rFonts w:ascii="Times New Roman" w:hAnsi="Times New Roman"/>
          <w:sz w:val="24"/>
          <w:szCs w:val="24"/>
          <w:lang w:eastAsia="zh-TW"/>
        </w:rPr>
      </w:pPr>
      <w:r w:rsidRPr="000705A0">
        <w:rPr>
          <w:rFonts w:ascii="Times New Roman" w:hAnsi="Times New Roman"/>
          <w:spacing w:val="-6"/>
          <w:sz w:val="24"/>
          <w:szCs w:val="24"/>
          <w:lang w:eastAsia="zh-TW"/>
        </w:rPr>
        <w:t>There is a topological edge-states exists at the interface if the sign is opposite. This represents a topological phase transition, which occurs when two bands cross each other. We can also seem that topological edge-state have been excited when the Zak phase changes from 0 to π or from π to 0. Fig. 3 (c) clearly shows the</w:t>
      </w:r>
      <w:r w:rsidRPr="000705A0">
        <w:rPr>
          <w:rFonts w:ascii="Times New Roman" w:hAnsi="Times New Roman"/>
          <w:spacing w:val="-6"/>
          <w:sz w:val="24"/>
          <w:szCs w:val="24"/>
        </w:rPr>
        <w:t xml:space="preserve"> </w:t>
      </w:r>
      <w:r w:rsidRPr="000705A0">
        <w:rPr>
          <w:rFonts w:ascii="Times New Roman" w:hAnsi="Times New Roman"/>
          <w:spacing w:val="-6"/>
          <w:sz w:val="24"/>
          <w:szCs w:val="24"/>
          <w:lang w:eastAsia="zh-TW"/>
        </w:rPr>
        <w:t>resonance transmission spectrum of topological photonic crystals. The transmission peaks are obtained at 75 THz, such as the red arrow pointing 1</w:t>
      </w:r>
      <w:r w:rsidRPr="000705A0">
        <w:rPr>
          <w:rFonts w:ascii="Times New Roman" w:hAnsi="Times New Roman"/>
          <w:spacing w:val="-6"/>
          <w:sz w:val="24"/>
          <w:szCs w:val="24"/>
          <w:vertAlign w:val="superscript"/>
          <w:lang w:eastAsia="zh-TW"/>
        </w:rPr>
        <w:t>st</w:t>
      </w:r>
      <w:r w:rsidRPr="000705A0">
        <w:rPr>
          <w:rFonts w:ascii="Times New Roman" w:hAnsi="Times New Roman"/>
          <w:spacing w:val="-6"/>
          <w:sz w:val="24"/>
          <w:szCs w:val="24"/>
          <w:lang w:eastAsia="zh-TW"/>
        </w:rPr>
        <w:t xml:space="preserve"> TES. Fig. 4 (a) and (b) show the reflection phases of type I for PhC1 and PhC3. The parameters of the considered structure are n</w:t>
      </w:r>
      <w:r w:rsidRPr="000705A0">
        <w:rPr>
          <w:rFonts w:ascii="Times New Roman" w:hAnsi="Times New Roman"/>
          <w:spacing w:val="-6"/>
          <w:sz w:val="24"/>
          <w:szCs w:val="24"/>
          <w:vertAlign w:val="subscript"/>
          <w:lang w:eastAsia="zh-TW"/>
        </w:rPr>
        <w:t>A</w:t>
      </w:r>
      <w:r w:rsidRPr="000705A0">
        <w:rPr>
          <w:rFonts w:ascii="Times New Roman" w:hAnsi="Times New Roman"/>
          <w:spacing w:val="-6"/>
          <w:sz w:val="24"/>
          <w:szCs w:val="24"/>
          <w:lang w:eastAsia="zh-TW"/>
        </w:rPr>
        <w:t xml:space="preserve"> = 3, n</w:t>
      </w:r>
      <w:r w:rsidRPr="000705A0">
        <w:rPr>
          <w:rFonts w:ascii="Times New Roman" w:hAnsi="Times New Roman"/>
          <w:spacing w:val="-6"/>
          <w:sz w:val="24"/>
          <w:szCs w:val="24"/>
          <w:vertAlign w:val="subscript"/>
          <w:lang w:eastAsia="zh-TW"/>
        </w:rPr>
        <w:t>B</w:t>
      </w:r>
      <w:r w:rsidRPr="000705A0">
        <w:rPr>
          <w:rFonts w:ascii="Times New Roman" w:hAnsi="Times New Roman"/>
          <w:spacing w:val="-6"/>
          <w:sz w:val="24"/>
          <w:szCs w:val="24"/>
          <w:lang w:eastAsia="zh-TW"/>
        </w:rPr>
        <w:t xml:space="preserve"> = 1, n</w:t>
      </w:r>
      <w:r w:rsidRPr="000705A0">
        <w:rPr>
          <w:rFonts w:ascii="Times New Roman" w:hAnsi="Times New Roman"/>
          <w:spacing w:val="-6"/>
          <w:sz w:val="24"/>
          <w:szCs w:val="24"/>
          <w:vertAlign w:val="subscript"/>
          <w:lang w:eastAsia="zh-TW"/>
        </w:rPr>
        <w:t>C</w:t>
      </w:r>
      <w:r w:rsidRPr="000705A0">
        <w:rPr>
          <w:rFonts w:ascii="Times New Roman" w:hAnsi="Times New Roman"/>
          <w:spacing w:val="-6"/>
          <w:sz w:val="24"/>
          <w:szCs w:val="24"/>
          <w:lang w:eastAsia="zh-TW"/>
        </w:rPr>
        <w:t xml:space="preserve"> = 1, n</w:t>
      </w:r>
      <w:r w:rsidRPr="000705A0">
        <w:rPr>
          <w:rFonts w:ascii="Times New Roman" w:hAnsi="Times New Roman"/>
          <w:spacing w:val="-6"/>
          <w:sz w:val="24"/>
          <w:szCs w:val="24"/>
          <w:vertAlign w:val="subscript"/>
          <w:lang w:eastAsia="zh-TW"/>
        </w:rPr>
        <w:t>D</w:t>
      </w:r>
      <w:r w:rsidRPr="000705A0">
        <w:rPr>
          <w:rFonts w:ascii="Times New Roman" w:hAnsi="Times New Roman"/>
          <w:spacing w:val="-6"/>
          <w:sz w:val="24"/>
          <w:szCs w:val="24"/>
          <w:lang w:eastAsia="zh-TW"/>
        </w:rPr>
        <w:t xml:space="preserve"> = 3, n</w:t>
      </w:r>
      <w:r w:rsidRPr="000705A0">
        <w:rPr>
          <w:rFonts w:ascii="Times New Roman" w:hAnsi="Times New Roman"/>
          <w:spacing w:val="-6"/>
          <w:sz w:val="24"/>
          <w:szCs w:val="24"/>
          <w:vertAlign w:val="subscript"/>
          <w:lang w:eastAsia="zh-TW"/>
        </w:rPr>
        <w:t>i</w:t>
      </w:r>
      <w:r w:rsidRPr="000705A0">
        <w:rPr>
          <w:rFonts w:ascii="Times New Roman" w:hAnsi="Times New Roman"/>
          <w:spacing w:val="-6"/>
          <w:sz w:val="24"/>
          <w:szCs w:val="24"/>
          <w:lang w:eastAsia="zh-TW"/>
        </w:rPr>
        <w:t xml:space="preserve"> = n</w:t>
      </w:r>
      <w:r w:rsidRPr="000705A0">
        <w:rPr>
          <w:rFonts w:ascii="Times New Roman" w:hAnsi="Times New Roman"/>
          <w:spacing w:val="-6"/>
          <w:sz w:val="24"/>
          <w:szCs w:val="24"/>
          <w:vertAlign w:val="subscript"/>
          <w:lang w:eastAsia="zh-TW"/>
        </w:rPr>
        <w:t>o</w:t>
      </w:r>
      <w:r w:rsidRPr="000705A0">
        <w:rPr>
          <w:rFonts w:ascii="Times New Roman" w:hAnsi="Times New Roman"/>
          <w:spacing w:val="-6"/>
          <w:sz w:val="24"/>
          <w:szCs w:val="24"/>
          <w:lang w:eastAsia="zh-TW"/>
        </w:rPr>
        <w:t xml:space="preserve"> =1, F1 = 0.35, F3 = 0.7. </w:t>
      </w:r>
      <w:r w:rsidRPr="000705A0">
        <w:rPr>
          <w:rFonts w:ascii="Times New Roman" w:hAnsi="Times New Roman"/>
          <w:sz w:val="24"/>
          <w:szCs w:val="24"/>
        </w:rPr>
        <w:t xml:space="preserve">Fig. </w:t>
      </w:r>
      <w:r w:rsidRPr="000705A0">
        <w:rPr>
          <w:rFonts w:ascii="Times New Roman" w:hAnsi="Times New Roman"/>
          <w:sz w:val="24"/>
          <w:szCs w:val="24"/>
          <w:lang w:eastAsia="zh-TW"/>
        </w:rPr>
        <w:t>4</w:t>
      </w:r>
      <w:r w:rsidRPr="000705A0">
        <w:rPr>
          <w:rFonts w:ascii="Times New Roman" w:hAnsi="Times New Roman"/>
          <w:sz w:val="24"/>
          <w:szCs w:val="24"/>
        </w:rPr>
        <w:t xml:space="preserve"> (a) and (b) show the reflection phases of type II</w:t>
      </w:r>
      <w:r w:rsidRPr="000705A0">
        <w:rPr>
          <w:rFonts w:ascii="Times New Roman" w:hAnsi="Times New Roman"/>
          <w:sz w:val="24"/>
          <w:szCs w:val="24"/>
          <w:lang w:eastAsia="zh-TW"/>
        </w:rPr>
        <w:t>I</w:t>
      </w:r>
      <w:r w:rsidRPr="000705A0">
        <w:rPr>
          <w:rFonts w:ascii="Times New Roman" w:hAnsi="Times New Roman"/>
          <w:sz w:val="24"/>
          <w:szCs w:val="24"/>
        </w:rPr>
        <w:t xml:space="preserve"> for PC1 and PC3. The parameters of considered structure are n</w:t>
      </w:r>
      <w:r w:rsidRPr="000705A0">
        <w:rPr>
          <w:rFonts w:ascii="Times New Roman" w:hAnsi="Times New Roman"/>
          <w:sz w:val="24"/>
          <w:szCs w:val="24"/>
          <w:vertAlign w:val="subscript"/>
        </w:rPr>
        <w:t>A</w:t>
      </w:r>
      <w:r w:rsidRPr="000705A0">
        <w:rPr>
          <w:rFonts w:ascii="Times New Roman" w:hAnsi="Times New Roman"/>
          <w:sz w:val="24"/>
          <w:szCs w:val="24"/>
        </w:rPr>
        <w:t xml:space="preserve"> = 3, n</w:t>
      </w:r>
      <w:r w:rsidRPr="000705A0">
        <w:rPr>
          <w:rFonts w:ascii="Times New Roman" w:hAnsi="Times New Roman"/>
          <w:sz w:val="24"/>
          <w:szCs w:val="24"/>
          <w:vertAlign w:val="subscript"/>
        </w:rPr>
        <w:t>B</w:t>
      </w:r>
      <w:r w:rsidRPr="000705A0">
        <w:rPr>
          <w:rFonts w:ascii="Times New Roman" w:hAnsi="Times New Roman"/>
          <w:sz w:val="24"/>
          <w:szCs w:val="24"/>
        </w:rPr>
        <w:t xml:space="preserve"> = 1, n</w:t>
      </w:r>
      <w:r w:rsidRPr="000705A0">
        <w:rPr>
          <w:rFonts w:ascii="Times New Roman" w:hAnsi="Times New Roman"/>
          <w:sz w:val="24"/>
          <w:szCs w:val="24"/>
          <w:vertAlign w:val="subscript"/>
        </w:rPr>
        <w:t>C</w:t>
      </w:r>
      <w:r w:rsidRPr="000705A0">
        <w:rPr>
          <w:rFonts w:ascii="Times New Roman" w:hAnsi="Times New Roman"/>
          <w:sz w:val="24"/>
          <w:szCs w:val="24"/>
        </w:rPr>
        <w:t xml:space="preserve"> = 1, n</w:t>
      </w:r>
      <w:r w:rsidRPr="000705A0">
        <w:rPr>
          <w:rFonts w:ascii="Times New Roman" w:hAnsi="Times New Roman"/>
          <w:sz w:val="24"/>
          <w:szCs w:val="24"/>
          <w:vertAlign w:val="subscript"/>
        </w:rPr>
        <w:t>D</w:t>
      </w:r>
      <w:r w:rsidRPr="000705A0">
        <w:rPr>
          <w:rFonts w:ascii="Times New Roman" w:hAnsi="Times New Roman"/>
          <w:sz w:val="24"/>
          <w:szCs w:val="24"/>
        </w:rPr>
        <w:t xml:space="preserve"> = 3, n</w:t>
      </w:r>
      <w:r w:rsidRPr="000705A0">
        <w:rPr>
          <w:rFonts w:ascii="Times New Roman" w:hAnsi="Times New Roman"/>
          <w:sz w:val="24"/>
          <w:szCs w:val="24"/>
          <w:vertAlign w:val="subscript"/>
        </w:rPr>
        <w:t>i</w:t>
      </w:r>
      <w:r w:rsidRPr="000705A0">
        <w:rPr>
          <w:rFonts w:ascii="Times New Roman" w:hAnsi="Times New Roman"/>
          <w:sz w:val="24"/>
          <w:szCs w:val="24"/>
        </w:rPr>
        <w:t xml:space="preserve"> = n</w:t>
      </w:r>
      <w:r w:rsidRPr="000705A0">
        <w:rPr>
          <w:rFonts w:ascii="Times New Roman" w:hAnsi="Times New Roman"/>
          <w:sz w:val="24"/>
          <w:szCs w:val="24"/>
          <w:vertAlign w:val="subscript"/>
        </w:rPr>
        <w:t>o</w:t>
      </w:r>
      <w:r w:rsidRPr="000705A0">
        <w:rPr>
          <w:rFonts w:ascii="Times New Roman" w:hAnsi="Times New Roman"/>
          <w:sz w:val="24"/>
          <w:szCs w:val="24"/>
        </w:rPr>
        <w:t xml:space="preserve"> =1, F1 = 0.3</w:t>
      </w:r>
      <w:r w:rsidRPr="000705A0">
        <w:rPr>
          <w:rFonts w:ascii="Times New Roman" w:hAnsi="Times New Roman"/>
          <w:sz w:val="24"/>
          <w:szCs w:val="24"/>
          <w:lang w:eastAsia="zh-TW"/>
        </w:rPr>
        <w:t>5</w:t>
      </w:r>
      <w:r w:rsidRPr="000705A0">
        <w:rPr>
          <w:rFonts w:ascii="Times New Roman" w:hAnsi="Times New Roman"/>
          <w:sz w:val="24"/>
          <w:szCs w:val="24"/>
        </w:rPr>
        <w:t>, F3 = 0.7..</w:t>
      </w:r>
    </w:p>
    <w:p w14:paraId="4E3C5DD5" w14:textId="77777777" w:rsidR="000705A0" w:rsidRDefault="000705A0" w:rsidP="000705A0">
      <w:pPr>
        <w:pStyle w:val="10BodyIndent"/>
      </w:pPr>
    </w:p>
    <w:p w14:paraId="356106EC" w14:textId="77777777" w:rsidR="000705A0" w:rsidRDefault="000705A0" w:rsidP="000705A0">
      <w:pPr>
        <w:pStyle w:val="10BodyIndent"/>
      </w:pPr>
      <w:bookmarkStart w:id="5" w:name="_GoBack"/>
      <w:bookmarkEnd w:id="5"/>
    </w:p>
    <w:p w14:paraId="66534B46" w14:textId="77777777" w:rsidR="000705A0" w:rsidRDefault="000705A0" w:rsidP="000705A0">
      <w:pPr>
        <w:pStyle w:val="10BodyIndent"/>
      </w:pPr>
    </w:p>
    <w:p w14:paraId="247B9778" w14:textId="77777777" w:rsidR="000705A0" w:rsidRDefault="000705A0" w:rsidP="000705A0">
      <w:pPr>
        <w:pStyle w:val="10BodyIndent"/>
      </w:pPr>
    </w:p>
    <w:p w14:paraId="62D7573C" w14:textId="77777777" w:rsidR="00487CFD" w:rsidRDefault="00487CFD" w:rsidP="000705A0">
      <w:pPr>
        <w:pStyle w:val="10BodyIndent"/>
        <w:rPr>
          <w:rFonts w:eastAsiaTheme="minorEastAsia"/>
          <w:lang w:eastAsia="zh-TW"/>
        </w:rPr>
      </w:pPr>
    </w:p>
    <w:p w14:paraId="7A3A80CB" w14:textId="77777777" w:rsidR="00487CFD" w:rsidRPr="00487CFD" w:rsidRDefault="00487CFD" w:rsidP="000705A0">
      <w:pPr>
        <w:pStyle w:val="10BodyIndent"/>
        <w:rPr>
          <w:rFonts w:eastAsiaTheme="minorEastAsia"/>
          <w:lang w:eastAsia="zh-TW"/>
        </w:rPr>
      </w:pPr>
    </w:p>
    <w:p w14:paraId="0EA8C2A9" w14:textId="28ABD552" w:rsidR="000705A0" w:rsidRPr="000705A0" w:rsidRDefault="000705A0" w:rsidP="000705A0">
      <w:pPr>
        <w:pStyle w:val="10BodyIndent"/>
        <w:ind w:firstLineChars="300" w:firstLine="720"/>
        <w:rPr>
          <w:rFonts w:eastAsiaTheme="minorEastAsia"/>
        </w:rPr>
      </w:pPr>
      <w:r>
        <w:rPr>
          <w:noProof/>
          <w:lang w:eastAsia="zh-TW"/>
        </w:rPr>
        <w:drawing>
          <wp:inline distT="0" distB="0" distL="0" distR="0" wp14:anchorId="63236827" wp14:editId="0DF3705C">
            <wp:extent cx="4597200" cy="344160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97200" cy="3441600"/>
                    </a:xfrm>
                    <a:prstGeom prst="rect">
                      <a:avLst/>
                    </a:prstGeom>
                    <a:noFill/>
                    <a:ln>
                      <a:noFill/>
                    </a:ln>
                  </pic:spPr>
                </pic:pic>
              </a:graphicData>
            </a:graphic>
          </wp:inline>
        </w:drawing>
      </w:r>
    </w:p>
    <w:p w14:paraId="64A72384" w14:textId="2315373C" w:rsidR="000705A0" w:rsidRDefault="000705A0" w:rsidP="000705A0">
      <w:pPr>
        <w:pStyle w:val="10BodyIndent"/>
      </w:pPr>
      <w:r w:rsidRPr="000705A0">
        <w:t>Fig. 1. (a) Type I : reflection phases of PC 1, (b) Type I : reflection phases of PC 2. the parameters of the considered structure are n</w:t>
      </w:r>
      <w:r w:rsidRPr="000705A0">
        <w:rPr>
          <w:vertAlign w:val="subscript"/>
        </w:rPr>
        <w:t>A</w:t>
      </w:r>
      <w:r w:rsidRPr="000705A0">
        <w:t xml:space="preserve"> = 3, n</w:t>
      </w:r>
      <w:r w:rsidRPr="000705A0">
        <w:rPr>
          <w:vertAlign w:val="subscript"/>
        </w:rPr>
        <w:t>B</w:t>
      </w:r>
      <w:r w:rsidRPr="000705A0">
        <w:t xml:space="preserve"> = 1, n</w:t>
      </w:r>
      <w:r w:rsidRPr="000705A0">
        <w:rPr>
          <w:vertAlign w:val="subscript"/>
        </w:rPr>
        <w:t>C</w:t>
      </w:r>
      <w:r w:rsidRPr="000705A0">
        <w:t xml:space="preserve"> = 3, n</w:t>
      </w:r>
      <w:r w:rsidRPr="000705A0">
        <w:rPr>
          <w:vertAlign w:val="subscript"/>
        </w:rPr>
        <w:t>D</w:t>
      </w:r>
      <w:r w:rsidRPr="000705A0">
        <w:t xml:space="preserve"> = 1, n</w:t>
      </w:r>
      <w:r w:rsidRPr="000705A0">
        <w:rPr>
          <w:vertAlign w:val="subscript"/>
        </w:rPr>
        <w:t>i</w:t>
      </w:r>
      <w:r w:rsidRPr="000705A0">
        <w:t xml:space="preserve"> = n</w:t>
      </w:r>
      <w:r w:rsidRPr="000705A0">
        <w:rPr>
          <w:vertAlign w:val="subscript"/>
        </w:rPr>
        <w:t>o</w:t>
      </w:r>
      <w:r w:rsidRPr="000705A0">
        <w:t xml:space="preserve"> = 1, F1 = 0.3, F2 = 0.38.</w:t>
      </w:r>
    </w:p>
    <w:p w14:paraId="039634FD" w14:textId="77777777" w:rsidR="000705A0" w:rsidRDefault="000705A0" w:rsidP="000705A0">
      <w:pPr>
        <w:pStyle w:val="10BodyIndent"/>
      </w:pPr>
    </w:p>
    <w:p w14:paraId="347B8BBA" w14:textId="77777777" w:rsidR="000705A0" w:rsidRDefault="000705A0" w:rsidP="000705A0">
      <w:pPr>
        <w:pStyle w:val="10BodyIndent"/>
      </w:pPr>
    </w:p>
    <w:p w14:paraId="02AC32CB" w14:textId="77777777" w:rsidR="000705A0" w:rsidRDefault="000705A0" w:rsidP="000705A0">
      <w:pPr>
        <w:pStyle w:val="10BodyIndent"/>
      </w:pPr>
    </w:p>
    <w:p w14:paraId="23254F85" w14:textId="77777777" w:rsidR="000705A0" w:rsidRDefault="000705A0" w:rsidP="000705A0">
      <w:pPr>
        <w:pStyle w:val="10BodyIndent"/>
      </w:pPr>
    </w:p>
    <w:p w14:paraId="69685684" w14:textId="77777777" w:rsidR="000705A0" w:rsidRDefault="000705A0" w:rsidP="000705A0">
      <w:pPr>
        <w:pStyle w:val="10BodyIndent"/>
      </w:pPr>
    </w:p>
    <w:p w14:paraId="62CBF572" w14:textId="77777777" w:rsidR="000705A0" w:rsidRDefault="000705A0" w:rsidP="000705A0">
      <w:pPr>
        <w:pStyle w:val="10BodyIndent"/>
      </w:pPr>
    </w:p>
    <w:p w14:paraId="4593FB0B" w14:textId="77777777" w:rsidR="000705A0" w:rsidRDefault="000705A0" w:rsidP="000705A0">
      <w:pPr>
        <w:pStyle w:val="10BodyIndent"/>
      </w:pPr>
    </w:p>
    <w:p w14:paraId="3243D212" w14:textId="77777777" w:rsidR="000705A0" w:rsidRDefault="000705A0" w:rsidP="000705A0">
      <w:pPr>
        <w:pStyle w:val="10BodyIndent"/>
      </w:pPr>
    </w:p>
    <w:p w14:paraId="6EDEBFE6" w14:textId="2DA2C712" w:rsidR="000705A0" w:rsidRDefault="000705A0" w:rsidP="000705A0">
      <w:pPr>
        <w:pStyle w:val="10BodyIndent"/>
        <w:ind w:firstLineChars="300" w:firstLine="720"/>
        <w:rPr>
          <w:rFonts w:eastAsiaTheme="minorEastAsia"/>
        </w:rPr>
      </w:pPr>
      <w:r>
        <w:rPr>
          <w:noProof/>
          <w:lang w:eastAsia="zh-TW"/>
        </w:rPr>
        <w:drawing>
          <wp:inline distT="0" distB="0" distL="0" distR="0" wp14:anchorId="58BBD2BB" wp14:editId="4F2A3151">
            <wp:extent cx="4593600" cy="3434400"/>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93600" cy="3434400"/>
                    </a:xfrm>
                    <a:prstGeom prst="rect">
                      <a:avLst/>
                    </a:prstGeom>
                    <a:noFill/>
                    <a:ln>
                      <a:noFill/>
                    </a:ln>
                  </pic:spPr>
                </pic:pic>
              </a:graphicData>
            </a:graphic>
          </wp:inline>
        </w:drawing>
      </w:r>
    </w:p>
    <w:p w14:paraId="7274BFB5" w14:textId="17F88E1D" w:rsidR="000705A0" w:rsidRDefault="000705A0" w:rsidP="000705A0">
      <w:pPr>
        <w:pStyle w:val="10BodyIndent"/>
      </w:pPr>
      <w:r w:rsidRPr="000705A0">
        <w:t>Fig. 2. (a) Type II : reflection phases of PC 1, (b) Type II : reflection phases of PC 3. The parameters of the considered structure are n</w:t>
      </w:r>
      <w:r w:rsidRPr="000705A0">
        <w:rPr>
          <w:vertAlign w:val="subscript"/>
        </w:rPr>
        <w:t>A</w:t>
      </w:r>
      <w:r w:rsidRPr="000705A0">
        <w:t xml:space="preserve"> = 3, n</w:t>
      </w:r>
      <w:r w:rsidRPr="000705A0">
        <w:rPr>
          <w:vertAlign w:val="subscript"/>
        </w:rPr>
        <w:t>B</w:t>
      </w:r>
      <w:r w:rsidRPr="000705A0">
        <w:t xml:space="preserve"> = 1, n</w:t>
      </w:r>
      <w:r w:rsidRPr="000705A0">
        <w:rPr>
          <w:vertAlign w:val="subscript"/>
        </w:rPr>
        <w:t>C</w:t>
      </w:r>
      <w:r w:rsidRPr="000705A0">
        <w:t xml:space="preserve"> = 1, n</w:t>
      </w:r>
      <w:r w:rsidRPr="000705A0">
        <w:rPr>
          <w:vertAlign w:val="subscript"/>
        </w:rPr>
        <w:t>D</w:t>
      </w:r>
      <w:r w:rsidRPr="000705A0">
        <w:t xml:space="preserve"> = 3, n</w:t>
      </w:r>
      <w:r w:rsidRPr="000705A0">
        <w:rPr>
          <w:vertAlign w:val="subscript"/>
        </w:rPr>
        <w:t>i</w:t>
      </w:r>
      <w:r w:rsidRPr="000705A0">
        <w:t xml:space="preserve"> = n</w:t>
      </w:r>
      <w:r w:rsidRPr="000705A0">
        <w:rPr>
          <w:vertAlign w:val="subscript"/>
        </w:rPr>
        <w:t>o</w:t>
      </w:r>
      <w:r w:rsidRPr="000705A0">
        <w:t xml:space="preserve"> =1, F1 = 0.3, F3 = 0.7.</w:t>
      </w:r>
    </w:p>
    <w:p w14:paraId="3570A9CE" w14:textId="77777777" w:rsidR="000705A0" w:rsidRDefault="000705A0" w:rsidP="000705A0">
      <w:pPr>
        <w:pStyle w:val="10BodyIndent"/>
      </w:pPr>
    </w:p>
    <w:p w14:paraId="3E2F1150" w14:textId="77777777" w:rsidR="000705A0" w:rsidRDefault="000705A0" w:rsidP="000705A0">
      <w:pPr>
        <w:pStyle w:val="10BodyIndent"/>
      </w:pPr>
    </w:p>
    <w:p w14:paraId="2EB7FCDC" w14:textId="77777777" w:rsidR="000705A0" w:rsidRDefault="000705A0" w:rsidP="000705A0">
      <w:pPr>
        <w:pStyle w:val="10BodyIndent"/>
      </w:pPr>
    </w:p>
    <w:p w14:paraId="636C52BF" w14:textId="77777777" w:rsidR="000705A0" w:rsidRDefault="000705A0" w:rsidP="000705A0">
      <w:pPr>
        <w:pStyle w:val="10BodyIndent"/>
      </w:pPr>
    </w:p>
    <w:p w14:paraId="4DAF4686" w14:textId="77777777" w:rsidR="000705A0" w:rsidRDefault="000705A0" w:rsidP="000705A0">
      <w:pPr>
        <w:pStyle w:val="10BodyIndent"/>
      </w:pPr>
    </w:p>
    <w:p w14:paraId="5831540D" w14:textId="77777777" w:rsidR="000705A0" w:rsidRDefault="000705A0" w:rsidP="000705A0">
      <w:pPr>
        <w:pStyle w:val="10BodyIndent"/>
      </w:pPr>
    </w:p>
    <w:p w14:paraId="77725A99" w14:textId="77777777" w:rsidR="000705A0" w:rsidRDefault="000705A0" w:rsidP="000705A0">
      <w:pPr>
        <w:pStyle w:val="10BodyIndent"/>
      </w:pPr>
    </w:p>
    <w:p w14:paraId="285B8B49" w14:textId="77777777" w:rsidR="000705A0" w:rsidRDefault="000705A0" w:rsidP="000705A0">
      <w:pPr>
        <w:pStyle w:val="10BodyIndent"/>
      </w:pPr>
    </w:p>
    <w:p w14:paraId="0160F859" w14:textId="77777777" w:rsidR="000705A0" w:rsidRPr="00663D51" w:rsidRDefault="000705A0" w:rsidP="000705A0">
      <w:pPr>
        <w:autoSpaceDE w:val="0"/>
        <w:autoSpaceDN w:val="0"/>
        <w:adjustRightInd w:val="0"/>
        <w:jc w:val="both"/>
        <w:rPr>
          <w:rFonts w:cs="AdvOT9cb306be.B"/>
          <w:spacing w:val="-6"/>
          <w:sz w:val="19"/>
          <w:szCs w:val="19"/>
        </w:rPr>
      </w:pPr>
    </w:p>
    <w:p w14:paraId="00241B5E" w14:textId="77777777" w:rsidR="000705A0" w:rsidRPr="00663D51" w:rsidRDefault="000705A0" w:rsidP="000705A0">
      <w:pPr>
        <w:autoSpaceDE w:val="0"/>
        <w:autoSpaceDN w:val="0"/>
        <w:adjustRightInd w:val="0"/>
        <w:jc w:val="center"/>
        <w:rPr>
          <w:rFonts w:cs="AdvOT9cb306be.B"/>
          <w:spacing w:val="-6"/>
          <w:sz w:val="17"/>
          <w:szCs w:val="18"/>
        </w:rPr>
      </w:pPr>
      <w:r w:rsidRPr="00663D51">
        <w:rPr>
          <w:rFonts w:cs="AdvOT9cb306be.B"/>
          <w:noProof/>
          <w:spacing w:val="-6"/>
          <w:sz w:val="17"/>
          <w:szCs w:val="18"/>
        </w:rPr>
        <w:drawing>
          <wp:inline distT="0" distB="0" distL="0" distR="0" wp14:anchorId="043A9F00" wp14:editId="5030F890">
            <wp:extent cx="1720800" cy="3056400"/>
            <wp:effectExtent l="0" t="0" r="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10">
                      <a:extLst>
                        <a:ext uri="{28A0092B-C50C-407E-A947-70E740481C1C}">
                          <a14:useLocalDpi xmlns:a14="http://schemas.microsoft.com/office/drawing/2010/main" val="0"/>
                        </a:ext>
                      </a:extLst>
                    </a:blip>
                    <a:srcRect l="7160" r="50640"/>
                    <a:stretch/>
                  </pic:blipFill>
                  <pic:spPr bwMode="auto">
                    <a:xfrm>
                      <a:off x="0" y="0"/>
                      <a:ext cx="1720800" cy="3056400"/>
                    </a:xfrm>
                    <a:prstGeom prst="rect">
                      <a:avLst/>
                    </a:prstGeom>
                    <a:noFill/>
                    <a:ln>
                      <a:noFill/>
                    </a:ln>
                    <a:extLst>
                      <a:ext uri="{53640926-AAD7-44D8-BBD7-CCE9431645EC}">
                        <a14:shadowObscured xmlns:a14="http://schemas.microsoft.com/office/drawing/2010/main"/>
                      </a:ext>
                    </a:extLst>
                  </pic:spPr>
                </pic:pic>
              </a:graphicData>
            </a:graphic>
          </wp:inline>
        </w:drawing>
      </w:r>
      <w:r w:rsidRPr="00663D51">
        <w:rPr>
          <w:rFonts w:cs="AdvOT9cb306be.B"/>
          <w:noProof/>
          <w:spacing w:val="-6"/>
          <w:sz w:val="17"/>
          <w:szCs w:val="18"/>
        </w:rPr>
        <w:drawing>
          <wp:inline distT="0" distB="0" distL="0" distR="0" wp14:anchorId="08FED33D" wp14:editId="01BC8867">
            <wp:extent cx="1605600" cy="3056400"/>
            <wp:effectExtent l="0" t="0" r="0"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11">
                      <a:extLst>
                        <a:ext uri="{28A0092B-C50C-407E-A947-70E740481C1C}">
                          <a14:useLocalDpi xmlns:a14="http://schemas.microsoft.com/office/drawing/2010/main" val="0"/>
                        </a:ext>
                      </a:extLst>
                    </a:blip>
                    <a:srcRect l="54722" r="5884"/>
                    <a:stretch/>
                  </pic:blipFill>
                  <pic:spPr bwMode="auto">
                    <a:xfrm>
                      <a:off x="0" y="0"/>
                      <a:ext cx="1605600" cy="3056400"/>
                    </a:xfrm>
                    <a:prstGeom prst="rect">
                      <a:avLst/>
                    </a:prstGeom>
                    <a:noFill/>
                    <a:ln>
                      <a:noFill/>
                    </a:ln>
                    <a:extLst>
                      <a:ext uri="{53640926-AAD7-44D8-BBD7-CCE9431645EC}">
                        <a14:shadowObscured xmlns:a14="http://schemas.microsoft.com/office/drawing/2010/main"/>
                      </a:ext>
                    </a:extLst>
                  </pic:spPr>
                </pic:pic>
              </a:graphicData>
            </a:graphic>
          </wp:inline>
        </w:drawing>
      </w:r>
      <w:r w:rsidRPr="00663D51">
        <w:rPr>
          <w:rFonts w:cs="AdvOT9cb306be.B"/>
          <w:noProof/>
          <w:spacing w:val="-6"/>
          <w:sz w:val="17"/>
          <w:szCs w:val="18"/>
        </w:rPr>
        <w:drawing>
          <wp:inline distT="0" distB="0" distL="0" distR="0" wp14:anchorId="5062D32B" wp14:editId="38C993F6">
            <wp:extent cx="1670400" cy="3056400"/>
            <wp:effectExtent l="0" t="0" r="6350" b="0"/>
            <wp:docPr id="18" name="圖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rotWithShape="1">
                    <a:blip r:embed="rId12">
                      <a:extLst>
                        <a:ext uri="{28A0092B-C50C-407E-A947-70E740481C1C}">
                          <a14:useLocalDpi xmlns:a14="http://schemas.microsoft.com/office/drawing/2010/main" val="0"/>
                        </a:ext>
                      </a:extLst>
                    </a:blip>
                    <a:srcRect l="10484" r="48594"/>
                    <a:stretch/>
                  </pic:blipFill>
                  <pic:spPr bwMode="auto">
                    <a:xfrm>
                      <a:off x="0" y="0"/>
                      <a:ext cx="1670400" cy="3056400"/>
                    </a:xfrm>
                    <a:prstGeom prst="rect">
                      <a:avLst/>
                    </a:prstGeom>
                    <a:noFill/>
                    <a:ln>
                      <a:noFill/>
                    </a:ln>
                    <a:extLst>
                      <a:ext uri="{53640926-AAD7-44D8-BBD7-CCE9431645EC}">
                        <a14:shadowObscured xmlns:a14="http://schemas.microsoft.com/office/drawing/2010/main"/>
                      </a:ext>
                    </a:extLst>
                  </pic:spPr>
                </pic:pic>
              </a:graphicData>
            </a:graphic>
          </wp:inline>
        </w:drawing>
      </w:r>
    </w:p>
    <w:p w14:paraId="5AFB49A8" w14:textId="5FC94770" w:rsidR="000705A0" w:rsidRDefault="000705A0" w:rsidP="000705A0">
      <w:pPr>
        <w:pStyle w:val="10BodyIndent"/>
      </w:pPr>
      <w:r w:rsidRPr="000705A0">
        <w:t>Fig. 3. (a) Type III : Band structure and Zak phases of PC 1, (b) Type III : Band structure and Zak phases of PC 3 (c) Type III : transmission spectrum of PC1 and PC3. The parameters of the considered structure are n</w:t>
      </w:r>
      <w:r w:rsidRPr="000705A0">
        <w:rPr>
          <w:vertAlign w:val="subscript"/>
        </w:rPr>
        <w:t>A</w:t>
      </w:r>
      <w:r w:rsidRPr="000705A0">
        <w:t xml:space="preserve"> = 3, n</w:t>
      </w:r>
      <w:r w:rsidRPr="000705A0">
        <w:rPr>
          <w:vertAlign w:val="subscript"/>
        </w:rPr>
        <w:t>B</w:t>
      </w:r>
      <w:r w:rsidRPr="000705A0">
        <w:t xml:space="preserve"> = 1, n</w:t>
      </w:r>
      <w:r w:rsidRPr="000705A0">
        <w:rPr>
          <w:vertAlign w:val="subscript"/>
        </w:rPr>
        <w:t>C</w:t>
      </w:r>
      <w:r w:rsidRPr="000705A0">
        <w:t xml:space="preserve"> = 1, n</w:t>
      </w:r>
      <w:r w:rsidRPr="000705A0">
        <w:rPr>
          <w:vertAlign w:val="subscript"/>
        </w:rPr>
        <w:t>D</w:t>
      </w:r>
      <w:r w:rsidRPr="000705A0">
        <w:t xml:space="preserve"> = 3, n</w:t>
      </w:r>
      <w:r w:rsidRPr="000705A0">
        <w:rPr>
          <w:vertAlign w:val="subscript"/>
        </w:rPr>
        <w:t>i</w:t>
      </w:r>
      <w:r w:rsidRPr="000705A0">
        <w:t xml:space="preserve"> = n</w:t>
      </w:r>
      <w:r w:rsidRPr="000705A0">
        <w:rPr>
          <w:vertAlign w:val="subscript"/>
        </w:rPr>
        <w:t>o</w:t>
      </w:r>
      <w:r w:rsidRPr="000705A0">
        <w:t xml:space="preserve"> =1, F1 = 0.35, F3 = 0.7.</w:t>
      </w:r>
    </w:p>
    <w:p w14:paraId="75459F93" w14:textId="77777777" w:rsidR="000705A0" w:rsidRDefault="000705A0" w:rsidP="000705A0">
      <w:pPr>
        <w:pStyle w:val="10BodyIndent"/>
      </w:pPr>
    </w:p>
    <w:p w14:paraId="0B07B9AD" w14:textId="77777777" w:rsidR="000705A0" w:rsidRDefault="000705A0" w:rsidP="000705A0">
      <w:pPr>
        <w:pStyle w:val="10BodyIndent"/>
      </w:pPr>
    </w:p>
    <w:p w14:paraId="426ACB48" w14:textId="77777777" w:rsidR="000705A0" w:rsidRDefault="000705A0" w:rsidP="000705A0">
      <w:pPr>
        <w:pStyle w:val="10BodyIndent"/>
      </w:pPr>
    </w:p>
    <w:p w14:paraId="16057428" w14:textId="77777777" w:rsidR="000705A0" w:rsidRDefault="000705A0" w:rsidP="000705A0">
      <w:pPr>
        <w:pStyle w:val="10BodyIndent"/>
      </w:pPr>
    </w:p>
    <w:p w14:paraId="03EB64D7" w14:textId="77777777" w:rsidR="000705A0" w:rsidRDefault="000705A0" w:rsidP="000705A0">
      <w:pPr>
        <w:pStyle w:val="10BodyIndent"/>
      </w:pPr>
    </w:p>
    <w:p w14:paraId="788836BD" w14:textId="77777777" w:rsidR="000705A0" w:rsidRDefault="000705A0" w:rsidP="000705A0">
      <w:pPr>
        <w:pStyle w:val="10BodyIndent"/>
      </w:pPr>
    </w:p>
    <w:p w14:paraId="1CA8D810" w14:textId="77777777" w:rsidR="000705A0" w:rsidRDefault="000705A0" w:rsidP="000705A0">
      <w:pPr>
        <w:pStyle w:val="10BodyIndent"/>
      </w:pPr>
    </w:p>
    <w:p w14:paraId="1475AAC4" w14:textId="77777777" w:rsidR="000705A0" w:rsidRDefault="000705A0" w:rsidP="000705A0">
      <w:pPr>
        <w:pStyle w:val="10BodyIndent"/>
      </w:pPr>
    </w:p>
    <w:p w14:paraId="08EC0303" w14:textId="77777777" w:rsidR="00487CFD" w:rsidRDefault="00487CFD" w:rsidP="00487CFD">
      <w:pPr>
        <w:pStyle w:val="10BodyIndent"/>
        <w:ind w:firstLineChars="200" w:firstLine="448"/>
        <w:rPr>
          <w:rFonts w:eastAsiaTheme="minorEastAsia"/>
          <w:lang w:eastAsia="zh-TW"/>
        </w:rPr>
      </w:pPr>
    </w:p>
    <w:p w14:paraId="0124E997" w14:textId="24A74B21" w:rsidR="000705A0" w:rsidRDefault="000705A0" w:rsidP="00487CFD">
      <w:pPr>
        <w:pStyle w:val="10BodyIndent"/>
        <w:ind w:firstLineChars="200" w:firstLine="480"/>
        <w:rPr>
          <w:rFonts w:eastAsiaTheme="minorEastAsia"/>
          <w:lang w:eastAsia="zh-TW"/>
        </w:rPr>
      </w:pPr>
      <w:r w:rsidRPr="00663D51">
        <w:rPr>
          <w:noProof/>
          <w:lang w:eastAsia="zh-TW"/>
        </w:rPr>
        <w:drawing>
          <wp:inline distT="0" distB="0" distL="0" distR="0" wp14:anchorId="40F9F33A" wp14:editId="20B2DD99">
            <wp:extent cx="4597200" cy="3441600"/>
            <wp:effectExtent l="0" t="0" r="0" b="0"/>
            <wp:docPr id="19" name="圖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97200" cy="3441600"/>
                    </a:xfrm>
                    <a:prstGeom prst="rect">
                      <a:avLst/>
                    </a:prstGeom>
                    <a:noFill/>
                    <a:ln>
                      <a:noFill/>
                    </a:ln>
                  </pic:spPr>
                </pic:pic>
              </a:graphicData>
            </a:graphic>
          </wp:inline>
        </w:drawing>
      </w:r>
    </w:p>
    <w:p w14:paraId="082076C8" w14:textId="30C3A544" w:rsidR="000705A0" w:rsidRPr="000705A0" w:rsidRDefault="000705A0" w:rsidP="000705A0">
      <w:pPr>
        <w:pStyle w:val="10BodyIndent"/>
      </w:pPr>
      <w:r w:rsidRPr="000705A0">
        <w:t>Fig. 4. (a) Type III : reflection phases of PC1, (b) Type III : reflection phases of PC3. The parameters of the considered structure are n</w:t>
      </w:r>
      <w:r w:rsidRPr="000705A0">
        <w:rPr>
          <w:vertAlign w:val="subscript"/>
        </w:rPr>
        <w:t>A</w:t>
      </w:r>
      <w:r w:rsidRPr="000705A0">
        <w:t xml:space="preserve"> = 3, n</w:t>
      </w:r>
      <w:r w:rsidRPr="000705A0">
        <w:rPr>
          <w:vertAlign w:val="subscript"/>
        </w:rPr>
        <w:t>B</w:t>
      </w:r>
      <w:r w:rsidRPr="000705A0">
        <w:t xml:space="preserve"> = 1, n</w:t>
      </w:r>
      <w:r w:rsidRPr="000705A0">
        <w:rPr>
          <w:vertAlign w:val="subscript"/>
        </w:rPr>
        <w:t>C</w:t>
      </w:r>
      <w:r w:rsidRPr="000705A0">
        <w:t xml:space="preserve"> = 1, n</w:t>
      </w:r>
      <w:r w:rsidRPr="000705A0">
        <w:rPr>
          <w:vertAlign w:val="subscript"/>
        </w:rPr>
        <w:t>D</w:t>
      </w:r>
      <w:r w:rsidRPr="000705A0">
        <w:t xml:space="preserve"> = 3, n</w:t>
      </w:r>
      <w:r w:rsidRPr="000705A0">
        <w:rPr>
          <w:vertAlign w:val="subscript"/>
        </w:rPr>
        <w:t>i</w:t>
      </w:r>
      <w:r w:rsidRPr="000705A0">
        <w:t xml:space="preserve"> = n</w:t>
      </w:r>
      <w:r w:rsidRPr="000705A0">
        <w:rPr>
          <w:vertAlign w:val="subscript"/>
        </w:rPr>
        <w:t>o</w:t>
      </w:r>
      <w:r w:rsidRPr="000705A0">
        <w:t xml:space="preserve"> =1, F1 = 0.35, F3 = 0.7.</w:t>
      </w:r>
    </w:p>
    <w:sectPr w:rsidR="000705A0" w:rsidRPr="000705A0" w:rsidSect="004C4842">
      <w:footerReference w:type="default" r:id="rId14"/>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C3FE5C" w14:textId="77777777" w:rsidR="004D7BBB" w:rsidRDefault="004D7BBB" w:rsidP="000468EF">
      <w:r>
        <w:separator/>
      </w:r>
    </w:p>
  </w:endnote>
  <w:endnote w:type="continuationSeparator" w:id="0">
    <w:p w14:paraId="44EEE896" w14:textId="77777777" w:rsidR="004D7BBB" w:rsidRDefault="004D7BBB" w:rsidP="00046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Heiti TC Light">
    <w:panose1 w:val="00000000000000000000"/>
    <w:charset w:val="51"/>
    <w:family w:val="auto"/>
    <w:notTrueType/>
    <w:pitch w:val="variable"/>
    <w:sig w:usb0="00000001" w:usb1="00000000" w:usb2="00000000" w:usb3="00000000" w:csb0="00000000" w:csb1="00000000"/>
  </w:font>
  <w:font w:name="Arial Unicode MS">
    <w:panose1 w:val="020B0604020202020204"/>
    <w:charset w:val="88"/>
    <w:family w:val="swiss"/>
    <w:pitch w:val="variable"/>
    <w:sig w:usb0="F7FFAFFF" w:usb1="E9DFFFFF" w:usb2="0000003F" w:usb3="00000000" w:csb0="003F01FF" w:csb1="00000000"/>
  </w:font>
  <w:font w:name="AdvOT8910dd71">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AdvOT9cb306be.B">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1AE169" w14:textId="6017CD33" w:rsidR="00D13442" w:rsidRPr="00926051" w:rsidRDefault="00D13442" w:rsidP="00E817F3">
    <w:pPr>
      <w:pStyle w:val="a5"/>
      <w:jc w:val="center"/>
      <w:rPr>
        <w:rFonts w:ascii="Times New Roman" w:hAnsi="Times New Roman"/>
        <w:sz w:val="24"/>
        <w:szCs w:val="24"/>
      </w:rPr>
    </w:pPr>
    <w:r w:rsidRPr="00926051">
      <w:rPr>
        <w:rFonts w:ascii="Times New Roman" w:hAnsi="Times New Roman"/>
        <w:sz w:val="24"/>
        <w:szCs w:val="24"/>
      </w:rPr>
      <w:fldChar w:fldCharType="begin"/>
    </w:r>
    <w:r w:rsidRPr="00926051">
      <w:rPr>
        <w:rFonts w:ascii="Times New Roman" w:hAnsi="Times New Roman"/>
        <w:sz w:val="24"/>
        <w:szCs w:val="24"/>
      </w:rPr>
      <w:instrText>PAGE   \* MERGEFORMAT</w:instrText>
    </w:r>
    <w:r w:rsidRPr="00926051">
      <w:rPr>
        <w:rFonts w:ascii="Times New Roman" w:hAnsi="Times New Roman"/>
        <w:sz w:val="24"/>
        <w:szCs w:val="24"/>
      </w:rPr>
      <w:fldChar w:fldCharType="separate"/>
    </w:r>
    <w:r w:rsidR="004F52A3" w:rsidRPr="004F52A3">
      <w:rPr>
        <w:rFonts w:ascii="Times New Roman" w:hAnsi="Times New Roman"/>
        <w:noProof/>
        <w:sz w:val="24"/>
        <w:szCs w:val="24"/>
        <w:lang w:val="zh-TW"/>
      </w:rPr>
      <w:t>1</w:t>
    </w:r>
    <w:r w:rsidRPr="00926051">
      <w:rPr>
        <w:rFonts w:ascii="Times New Roman" w:hAnsi="Times New Roman"/>
        <w:noProof/>
        <w:sz w:val="24"/>
        <w:szCs w:val="24"/>
        <w:lang w:val="zh-TW"/>
      </w:rPr>
      <w:fldChar w:fldCharType="end"/>
    </w:r>
  </w:p>
  <w:p w14:paraId="5B462760" w14:textId="77777777" w:rsidR="00D13442" w:rsidRDefault="00D13442">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776F38" w14:textId="77777777" w:rsidR="004D7BBB" w:rsidRDefault="004D7BBB" w:rsidP="000468EF">
      <w:r>
        <w:separator/>
      </w:r>
    </w:p>
  </w:footnote>
  <w:footnote w:type="continuationSeparator" w:id="0">
    <w:p w14:paraId="565E9447" w14:textId="77777777" w:rsidR="004D7BBB" w:rsidRDefault="004D7BBB" w:rsidP="000468E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FD90453C"/>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5CE2CA62"/>
    <w:lvl w:ilvl="0">
      <w:start w:val="1"/>
      <w:numFmt w:val="decimal"/>
      <w:lvlText w:val="%1."/>
      <w:lvlJc w:val="left"/>
      <w:pPr>
        <w:tabs>
          <w:tab w:val="num" w:pos="2281"/>
        </w:tabs>
        <w:ind w:leftChars="1000" w:left="2281" w:hangingChars="200" w:hanging="360"/>
      </w:pPr>
    </w:lvl>
  </w:abstractNum>
  <w:abstractNum w:abstractNumId="2" w15:restartNumberingAfterBreak="0">
    <w:nsid w:val="FFFFFF7D"/>
    <w:multiLevelType w:val="singleLevel"/>
    <w:tmpl w:val="788AAEE6"/>
    <w:lvl w:ilvl="0">
      <w:start w:val="1"/>
      <w:numFmt w:val="decimal"/>
      <w:lvlText w:val="%1."/>
      <w:lvlJc w:val="left"/>
      <w:pPr>
        <w:tabs>
          <w:tab w:val="num" w:pos="1801"/>
        </w:tabs>
        <w:ind w:leftChars="800" w:left="1801" w:hangingChars="200" w:hanging="360"/>
      </w:pPr>
    </w:lvl>
  </w:abstractNum>
  <w:abstractNum w:abstractNumId="3" w15:restartNumberingAfterBreak="0">
    <w:nsid w:val="FFFFFF7E"/>
    <w:multiLevelType w:val="singleLevel"/>
    <w:tmpl w:val="0D4C9F6E"/>
    <w:lvl w:ilvl="0">
      <w:start w:val="1"/>
      <w:numFmt w:val="decimal"/>
      <w:lvlText w:val="%1."/>
      <w:lvlJc w:val="left"/>
      <w:pPr>
        <w:tabs>
          <w:tab w:val="num" w:pos="1321"/>
        </w:tabs>
        <w:ind w:leftChars="600" w:left="1321" w:hangingChars="200" w:hanging="360"/>
      </w:pPr>
    </w:lvl>
  </w:abstractNum>
  <w:abstractNum w:abstractNumId="4" w15:restartNumberingAfterBreak="0">
    <w:nsid w:val="FFFFFF7F"/>
    <w:multiLevelType w:val="singleLevel"/>
    <w:tmpl w:val="F39A064E"/>
    <w:lvl w:ilvl="0">
      <w:start w:val="1"/>
      <w:numFmt w:val="decimal"/>
      <w:lvlText w:val="%1."/>
      <w:lvlJc w:val="left"/>
      <w:pPr>
        <w:tabs>
          <w:tab w:val="num" w:pos="841"/>
        </w:tabs>
        <w:ind w:leftChars="400" w:left="841" w:hangingChars="200" w:hanging="360"/>
      </w:pPr>
    </w:lvl>
  </w:abstractNum>
  <w:abstractNum w:abstractNumId="5" w15:restartNumberingAfterBreak="0">
    <w:nsid w:val="FFFFFF80"/>
    <w:multiLevelType w:val="singleLevel"/>
    <w:tmpl w:val="8286C36A"/>
    <w:lvl w:ilvl="0">
      <w:start w:val="1"/>
      <w:numFmt w:val="bullet"/>
      <w:lvlText w:val=""/>
      <w:lvlJc w:val="left"/>
      <w:pPr>
        <w:tabs>
          <w:tab w:val="num" w:pos="2281"/>
        </w:tabs>
        <w:ind w:leftChars="1000" w:left="2281" w:hangingChars="200" w:hanging="360"/>
      </w:pPr>
      <w:rPr>
        <w:rFonts w:ascii="Wingdings" w:hAnsi="Wingdings" w:hint="default"/>
      </w:rPr>
    </w:lvl>
  </w:abstractNum>
  <w:abstractNum w:abstractNumId="6" w15:restartNumberingAfterBreak="0">
    <w:nsid w:val="FFFFFF81"/>
    <w:multiLevelType w:val="singleLevel"/>
    <w:tmpl w:val="DA9E6A88"/>
    <w:lvl w:ilvl="0">
      <w:start w:val="1"/>
      <w:numFmt w:val="bullet"/>
      <w:lvlText w:val=""/>
      <w:lvlJc w:val="left"/>
      <w:pPr>
        <w:tabs>
          <w:tab w:val="num" w:pos="1801"/>
        </w:tabs>
        <w:ind w:leftChars="800" w:left="1801" w:hangingChars="200" w:hanging="360"/>
      </w:pPr>
      <w:rPr>
        <w:rFonts w:ascii="Wingdings" w:hAnsi="Wingdings" w:hint="default"/>
      </w:rPr>
    </w:lvl>
  </w:abstractNum>
  <w:abstractNum w:abstractNumId="7" w15:restartNumberingAfterBreak="0">
    <w:nsid w:val="FFFFFF82"/>
    <w:multiLevelType w:val="singleLevel"/>
    <w:tmpl w:val="6F464D92"/>
    <w:lvl w:ilvl="0">
      <w:start w:val="1"/>
      <w:numFmt w:val="bullet"/>
      <w:lvlText w:val=""/>
      <w:lvlJc w:val="left"/>
      <w:pPr>
        <w:tabs>
          <w:tab w:val="num" w:pos="1321"/>
        </w:tabs>
        <w:ind w:leftChars="600" w:left="1321" w:hangingChars="200" w:hanging="360"/>
      </w:pPr>
      <w:rPr>
        <w:rFonts w:ascii="Wingdings" w:hAnsi="Wingdings" w:hint="default"/>
      </w:rPr>
    </w:lvl>
  </w:abstractNum>
  <w:abstractNum w:abstractNumId="8" w15:restartNumberingAfterBreak="0">
    <w:nsid w:val="FFFFFF83"/>
    <w:multiLevelType w:val="singleLevel"/>
    <w:tmpl w:val="148EE278"/>
    <w:lvl w:ilvl="0">
      <w:start w:val="1"/>
      <w:numFmt w:val="bullet"/>
      <w:lvlText w:val=""/>
      <w:lvlJc w:val="left"/>
      <w:pPr>
        <w:tabs>
          <w:tab w:val="num" w:pos="841"/>
        </w:tabs>
        <w:ind w:leftChars="400" w:left="841" w:hangingChars="200" w:hanging="360"/>
      </w:pPr>
      <w:rPr>
        <w:rFonts w:ascii="Wingdings" w:hAnsi="Wingdings" w:hint="default"/>
      </w:rPr>
    </w:lvl>
  </w:abstractNum>
  <w:abstractNum w:abstractNumId="9" w15:restartNumberingAfterBreak="0">
    <w:nsid w:val="FFFFFF88"/>
    <w:multiLevelType w:val="singleLevel"/>
    <w:tmpl w:val="FF60BCEA"/>
    <w:lvl w:ilvl="0">
      <w:start w:val="1"/>
      <w:numFmt w:val="decimal"/>
      <w:lvlText w:val="%1."/>
      <w:lvlJc w:val="left"/>
      <w:pPr>
        <w:tabs>
          <w:tab w:val="num" w:pos="361"/>
        </w:tabs>
        <w:ind w:leftChars="200" w:left="361" w:hangingChars="200" w:hanging="360"/>
      </w:pPr>
    </w:lvl>
  </w:abstractNum>
  <w:abstractNum w:abstractNumId="10" w15:restartNumberingAfterBreak="0">
    <w:nsid w:val="FFFFFF89"/>
    <w:multiLevelType w:val="singleLevel"/>
    <w:tmpl w:val="9406571A"/>
    <w:lvl w:ilvl="0">
      <w:start w:val="1"/>
      <w:numFmt w:val="bullet"/>
      <w:lvlText w:val=""/>
      <w:lvlJc w:val="left"/>
      <w:pPr>
        <w:tabs>
          <w:tab w:val="num" w:pos="361"/>
        </w:tabs>
        <w:ind w:leftChars="200" w:left="361" w:hangingChars="200" w:hanging="360"/>
      </w:pPr>
      <w:rPr>
        <w:rFonts w:ascii="Wingdings" w:hAnsi="Wingdings" w:hint="default"/>
      </w:rPr>
    </w:lvl>
  </w:abstractNum>
  <w:abstractNum w:abstractNumId="11" w15:restartNumberingAfterBreak="0">
    <w:nsid w:val="05611448"/>
    <w:multiLevelType w:val="hybridMultilevel"/>
    <w:tmpl w:val="7D1C41F2"/>
    <w:lvl w:ilvl="0" w:tplc="4F224724">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2" w15:restartNumberingAfterBreak="0">
    <w:nsid w:val="0A01786C"/>
    <w:multiLevelType w:val="hybridMultilevel"/>
    <w:tmpl w:val="DAA46BEC"/>
    <w:lvl w:ilvl="0" w:tplc="FC1C5C4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1D770DDB"/>
    <w:multiLevelType w:val="hybridMultilevel"/>
    <w:tmpl w:val="4CF00EFE"/>
    <w:lvl w:ilvl="0" w:tplc="7BA86AA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2EEC5F07"/>
    <w:multiLevelType w:val="hybridMultilevel"/>
    <w:tmpl w:val="1BB40DE2"/>
    <w:lvl w:ilvl="0" w:tplc="0164D3FC">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5" w15:restartNumberingAfterBreak="0">
    <w:nsid w:val="34BD631A"/>
    <w:multiLevelType w:val="hybridMultilevel"/>
    <w:tmpl w:val="594C1B84"/>
    <w:lvl w:ilvl="0" w:tplc="C25252BC">
      <w:start w:val="1"/>
      <w:numFmt w:val="lowerLetter"/>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6" w15:restartNumberingAfterBreak="0">
    <w:nsid w:val="38E97CD7"/>
    <w:multiLevelType w:val="hybridMultilevel"/>
    <w:tmpl w:val="3470F93E"/>
    <w:lvl w:ilvl="0" w:tplc="503EBB84">
      <w:start w:val="1"/>
      <w:numFmt w:val="decimal"/>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7" w15:restartNumberingAfterBreak="0">
    <w:nsid w:val="3BE32337"/>
    <w:multiLevelType w:val="hybridMultilevel"/>
    <w:tmpl w:val="1BB40DE2"/>
    <w:lvl w:ilvl="0" w:tplc="0164D3FC">
      <w:start w:val="1"/>
      <w:numFmt w:val="decimal"/>
      <w:lvlText w:val="%1."/>
      <w:lvlJc w:val="left"/>
      <w:pPr>
        <w:ind w:left="360" w:hanging="360"/>
      </w:pPr>
      <w:rPr>
        <w:rFonts w:cs="Times New Roman" w:hint="default"/>
      </w:rPr>
    </w:lvl>
    <w:lvl w:ilvl="1" w:tplc="04090019">
      <w:start w:val="1"/>
      <w:numFmt w:val="ideographTraditional"/>
      <w:lvlText w:val="%2、"/>
      <w:lvlJc w:val="left"/>
      <w:pPr>
        <w:ind w:left="1472" w:hanging="480"/>
      </w:pPr>
      <w:rPr>
        <w:rFonts w:cs="Times New Roman"/>
      </w:rPr>
    </w:lvl>
    <w:lvl w:ilvl="2" w:tplc="0409001B">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8" w15:restartNumberingAfterBreak="0">
    <w:nsid w:val="40BC247D"/>
    <w:multiLevelType w:val="hybridMultilevel"/>
    <w:tmpl w:val="F34C55A6"/>
    <w:lvl w:ilvl="0" w:tplc="D73CC07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41366891"/>
    <w:multiLevelType w:val="hybridMultilevel"/>
    <w:tmpl w:val="7CBA5164"/>
    <w:lvl w:ilvl="0" w:tplc="12165B2E">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20" w15:restartNumberingAfterBreak="0">
    <w:nsid w:val="4F257748"/>
    <w:multiLevelType w:val="hybridMultilevel"/>
    <w:tmpl w:val="893C59FC"/>
    <w:lvl w:ilvl="0" w:tplc="8B22405C">
      <w:start w:val="1"/>
      <w:numFmt w:val="taiwaneseCountingThousand"/>
      <w:lvlText w:val="%1．"/>
      <w:lvlJc w:val="left"/>
      <w:pPr>
        <w:ind w:left="480" w:hanging="48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21" w15:restartNumberingAfterBreak="0">
    <w:nsid w:val="506D2FD6"/>
    <w:multiLevelType w:val="hybridMultilevel"/>
    <w:tmpl w:val="02F81BB4"/>
    <w:lvl w:ilvl="0" w:tplc="B0E49EFE">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22" w15:restartNumberingAfterBreak="0">
    <w:nsid w:val="51685B7D"/>
    <w:multiLevelType w:val="hybridMultilevel"/>
    <w:tmpl w:val="C4CC759A"/>
    <w:lvl w:ilvl="0" w:tplc="014048F0">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23" w15:restartNumberingAfterBreak="0">
    <w:nsid w:val="59334D7E"/>
    <w:multiLevelType w:val="hybridMultilevel"/>
    <w:tmpl w:val="0D2A581A"/>
    <w:lvl w:ilvl="0" w:tplc="BBC60BB2">
      <w:start w:val="1"/>
      <w:numFmt w:val="lowerLetter"/>
      <w:lvlText w:val="(%1)"/>
      <w:lvlJc w:val="left"/>
      <w:pPr>
        <w:ind w:left="1200" w:hanging="360"/>
      </w:pPr>
      <w:rPr>
        <w:rFonts w:cs="Times New Roman" w:hint="default"/>
      </w:rPr>
    </w:lvl>
    <w:lvl w:ilvl="1" w:tplc="04090019" w:tentative="1">
      <w:start w:val="1"/>
      <w:numFmt w:val="ideographTraditional"/>
      <w:lvlText w:val="%2、"/>
      <w:lvlJc w:val="left"/>
      <w:pPr>
        <w:ind w:left="1800" w:hanging="480"/>
      </w:pPr>
      <w:rPr>
        <w:rFonts w:cs="Times New Roman"/>
      </w:rPr>
    </w:lvl>
    <w:lvl w:ilvl="2" w:tplc="0409001B" w:tentative="1">
      <w:start w:val="1"/>
      <w:numFmt w:val="lowerRoman"/>
      <w:lvlText w:val="%3."/>
      <w:lvlJc w:val="right"/>
      <w:pPr>
        <w:ind w:left="2280" w:hanging="480"/>
      </w:pPr>
      <w:rPr>
        <w:rFonts w:cs="Times New Roman"/>
      </w:rPr>
    </w:lvl>
    <w:lvl w:ilvl="3" w:tplc="0409000F" w:tentative="1">
      <w:start w:val="1"/>
      <w:numFmt w:val="decimal"/>
      <w:lvlText w:val="%4."/>
      <w:lvlJc w:val="left"/>
      <w:pPr>
        <w:ind w:left="2760" w:hanging="480"/>
      </w:pPr>
      <w:rPr>
        <w:rFonts w:cs="Times New Roman"/>
      </w:rPr>
    </w:lvl>
    <w:lvl w:ilvl="4" w:tplc="04090019" w:tentative="1">
      <w:start w:val="1"/>
      <w:numFmt w:val="ideographTraditional"/>
      <w:lvlText w:val="%5、"/>
      <w:lvlJc w:val="left"/>
      <w:pPr>
        <w:ind w:left="3240" w:hanging="480"/>
      </w:pPr>
      <w:rPr>
        <w:rFonts w:cs="Times New Roman"/>
      </w:rPr>
    </w:lvl>
    <w:lvl w:ilvl="5" w:tplc="0409001B" w:tentative="1">
      <w:start w:val="1"/>
      <w:numFmt w:val="lowerRoman"/>
      <w:lvlText w:val="%6."/>
      <w:lvlJc w:val="right"/>
      <w:pPr>
        <w:ind w:left="3720" w:hanging="480"/>
      </w:pPr>
      <w:rPr>
        <w:rFonts w:cs="Times New Roman"/>
      </w:rPr>
    </w:lvl>
    <w:lvl w:ilvl="6" w:tplc="0409000F" w:tentative="1">
      <w:start w:val="1"/>
      <w:numFmt w:val="decimal"/>
      <w:lvlText w:val="%7."/>
      <w:lvlJc w:val="left"/>
      <w:pPr>
        <w:ind w:left="4200" w:hanging="480"/>
      </w:pPr>
      <w:rPr>
        <w:rFonts w:cs="Times New Roman"/>
      </w:rPr>
    </w:lvl>
    <w:lvl w:ilvl="7" w:tplc="04090019" w:tentative="1">
      <w:start w:val="1"/>
      <w:numFmt w:val="ideographTraditional"/>
      <w:lvlText w:val="%8、"/>
      <w:lvlJc w:val="left"/>
      <w:pPr>
        <w:ind w:left="4680" w:hanging="480"/>
      </w:pPr>
      <w:rPr>
        <w:rFonts w:cs="Times New Roman"/>
      </w:rPr>
    </w:lvl>
    <w:lvl w:ilvl="8" w:tplc="0409001B" w:tentative="1">
      <w:start w:val="1"/>
      <w:numFmt w:val="lowerRoman"/>
      <w:lvlText w:val="%9."/>
      <w:lvlJc w:val="right"/>
      <w:pPr>
        <w:ind w:left="5160" w:hanging="480"/>
      </w:pPr>
      <w:rPr>
        <w:rFonts w:cs="Times New Roman"/>
      </w:rPr>
    </w:lvl>
  </w:abstractNum>
  <w:abstractNum w:abstractNumId="24" w15:restartNumberingAfterBreak="0">
    <w:nsid w:val="67DA5D00"/>
    <w:multiLevelType w:val="hybridMultilevel"/>
    <w:tmpl w:val="85685E62"/>
    <w:lvl w:ilvl="0" w:tplc="BB4CF1FA">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48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25" w15:restartNumberingAfterBreak="0">
    <w:nsid w:val="6D5B02C0"/>
    <w:multiLevelType w:val="hybridMultilevel"/>
    <w:tmpl w:val="02F81BB4"/>
    <w:lvl w:ilvl="0" w:tplc="B0E49EFE">
      <w:start w:val="1"/>
      <w:numFmt w:val="decimal"/>
      <w:lvlText w:val="%1."/>
      <w:lvlJc w:val="left"/>
      <w:pPr>
        <w:ind w:left="360" w:hanging="360"/>
      </w:pPr>
      <w:rPr>
        <w:rFonts w:cs="Times New Roman" w:hint="default"/>
      </w:rPr>
    </w:lvl>
    <w:lvl w:ilvl="1" w:tplc="04090019">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26" w15:restartNumberingAfterBreak="0">
    <w:nsid w:val="6E504CDB"/>
    <w:multiLevelType w:val="hybridMultilevel"/>
    <w:tmpl w:val="48DA3A44"/>
    <w:lvl w:ilvl="0" w:tplc="73BC8E1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7" w15:restartNumberingAfterBreak="0">
    <w:nsid w:val="6E79637D"/>
    <w:multiLevelType w:val="hybridMultilevel"/>
    <w:tmpl w:val="5ED0E3CC"/>
    <w:lvl w:ilvl="0" w:tplc="D4D477E0">
      <w:start w:val="1"/>
      <w:numFmt w:val="lowerLetter"/>
      <w:lvlText w:val="(%1)"/>
      <w:lvlJc w:val="left"/>
      <w:pPr>
        <w:ind w:left="840" w:hanging="360"/>
      </w:pPr>
      <w:rPr>
        <w:rFonts w:cs="Times New Roman" w:hint="default"/>
      </w:rPr>
    </w:lvl>
    <w:lvl w:ilvl="1" w:tplc="04090019" w:tentative="1">
      <w:start w:val="1"/>
      <w:numFmt w:val="ideographTraditional"/>
      <w:lvlText w:val="%2、"/>
      <w:lvlJc w:val="left"/>
      <w:pPr>
        <w:ind w:left="1440" w:hanging="480"/>
      </w:pPr>
      <w:rPr>
        <w:rFonts w:cs="Times New Roman"/>
      </w:rPr>
    </w:lvl>
    <w:lvl w:ilvl="2" w:tplc="0409001B" w:tentative="1">
      <w:start w:val="1"/>
      <w:numFmt w:val="lowerRoman"/>
      <w:lvlText w:val="%3."/>
      <w:lvlJc w:val="right"/>
      <w:pPr>
        <w:ind w:left="1920" w:hanging="480"/>
      </w:pPr>
      <w:rPr>
        <w:rFonts w:cs="Times New Roman"/>
      </w:rPr>
    </w:lvl>
    <w:lvl w:ilvl="3" w:tplc="0409000F" w:tentative="1">
      <w:start w:val="1"/>
      <w:numFmt w:val="decimal"/>
      <w:lvlText w:val="%4."/>
      <w:lvlJc w:val="left"/>
      <w:pPr>
        <w:ind w:left="2400" w:hanging="480"/>
      </w:pPr>
      <w:rPr>
        <w:rFonts w:cs="Times New Roman"/>
      </w:rPr>
    </w:lvl>
    <w:lvl w:ilvl="4" w:tplc="04090019" w:tentative="1">
      <w:start w:val="1"/>
      <w:numFmt w:val="ideographTraditional"/>
      <w:lvlText w:val="%5、"/>
      <w:lvlJc w:val="left"/>
      <w:pPr>
        <w:ind w:left="2880" w:hanging="480"/>
      </w:pPr>
      <w:rPr>
        <w:rFonts w:cs="Times New Roman"/>
      </w:rPr>
    </w:lvl>
    <w:lvl w:ilvl="5" w:tplc="0409001B" w:tentative="1">
      <w:start w:val="1"/>
      <w:numFmt w:val="lowerRoman"/>
      <w:lvlText w:val="%6."/>
      <w:lvlJc w:val="right"/>
      <w:pPr>
        <w:ind w:left="3360" w:hanging="480"/>
      </w:pPr>
      <w:rPr>
        <w:rFonts w:cs="Times New Roman"/>
      </w:rPr>
    </w:lvl>
    <w:lvl w:ilvl="6" w:tplc="0409000F" w:tentative="1">
      <w:start w:val="1"/>
      <w:numFmt w:val="decimal"/>
      <w:lvlText w:val="%7."/>
      <w:lvlJc w:val="left"/>
      <w:pPr>
        <w:ind w:left="3840" w:hanging="480"/>
      </w:pPr>
      <w:rPr>
        <w:rFonts w:cs="Times New Roman"/>
      </w:rPr>
    </w:lvl>
    <w:lvl w:ilvl="7" w:tplc="04090019" w:tentative="1">
      <w:start w:val="1"/>
      <w:numFmt w:val="ideographTraditional"/>
      <w:lvlText w:val="%8、"/>
      <w:lvlJc w:val="left"/>
      <w:pPr>
        <w:ind w:left="4320" w:hanging="480"/>
      </w:pPr>
      <w:rPr>
        <w:rFonts w:cs="Times New Roman"/>
      </w:rPr>
    </w:lvl>
    <w:lvl w:ilvl="8" w:tplc="0409001B" w:tentative="1">
      <w:start w:val="1"/>
      <w:numFmt w:val="lowerRoman"/>
      <w:lvlText w:val="%9."/>
      <w:lvlJc w:val="right"/>
      <w:pPr>
        <w:ind w:left="4800" w:hanging="480"/>
      </w:pPr>
      <w:rPr>
        <w:rFonts w:cs="Times New Roman"/>
      </w:rPr>
    </w:lvl>
  </w:abstractNum>
  <w:abstractNum w:abstractNumId="28" w15:restartNumberingAfterBreak="0">
    <w:nsid w:val="768F2CCA"/>
    <w:multiLevelType w:val="hybridMultilevel"/>
    <w:tmpl w:val="E5CC52FA"/>
    <w:lvl w:ilvl="0" w:tplc="1BC6DB18">
      <w:start w:val="1"/>
      <w:numFmt w:val="decimal"/>
      <w:lvlText w:val="%1."/>
      <w:lvlJc w:val="left"/>
      <w:pPr>
        <w:ind w:left="360" w:hanging="360"/>
      </w:pPr>
      <w:rPr>
        <w:rFonts w:cs="Times New Roman" w:hint="default"/>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num w:numId="1">
    <w:abstractNumId w:val="22"/>
  </w:num>
  <w:num w:numId="2">
    <w:abstractNumId w:val="17"/>
  </w:num>
  <w:num w:numId="3">
    <w:abstractNumId w:val="19"/>
  </w:num>
  <w:num w:numId="4">
    <w:abstractNumId w:val="16"/>
  </w:num>
  <w:num w:numId="5">
    <w:abstractNumId w:val="24"/>
  </w:num>
  <w:num w:numId="6">
    <w:abstractNumId w:val="28"/>
  </w:num>
  <w:num w:numId="7">
    <w:abstractNumId w:val="11"/>
  </w:num>
  <w:num w:numId="8">
    <w:abstractNumId w:val="25"/>
  </w:num>
  <w:num w:numId="9">
    <w:abstractNumId w:val="14"/>
  </w:num>
  <w:num w:numId="10">
    <w:abstractNumId w:val="21"/>
  </w:num>
  <w:num w:numId="11">
    <w:abstractNumId w:val="20"/>
  </w:num>
  <w:num w:numId="12">
    <w:abstractNumId w:val="15"/>
  </w:num>
  <w:num w:numId="13">
    <w:abstractNumId w:val="27"/>
  </w:num>
  <w:num w:numId="14">
    <w:abstractNumId w:val="23"/>
  </w:num>
  <w:num w:numId="15">
    <w:abstractNumId w:val="18"/>
  </w:num>
  <w:num w:numId="16">
    <w:abstractNumId w:val="26"/>
  </w:num>
  <w:num w:numId="17">
    <w:abstractNumId w:val="13"/>
  </w:num>
  <w:num w:numId="18">
    <w:abstractNumId w:val="12"/>
  </w:num>
  <w:num w:numId="19">
    <w:abstractNumId w:val="9"/>
  </w:num>
  <w:num w:numId="20">
    <w:abstractNumId w:val="4"/>
  </w:num>
  <w:num w:numId="21">
    <w:abstractNumId w:val="3"/>
  </w:num>
  <w:num w:numId="22">
    <w:abstractNumId w:val="2"/>
  </w:num>
  <w:num w:numId="23">
    <w:abstractNumId w:val="1"/>
  </w:num>
  <w:num w:numId="24">
    <w:abstractNumId w:val="10"/>
  </w:num>
  <w:num w:numId="25">
    <w:abstractNumId w:val="8"/>
  </w:num>
  <w:num w:numId="26">
    <w:abstractNumId w:val="7"/>
  </w:num>
  <w:num w:numId="27">
    <w:abstractNumId w:val="6"/>
  </w:num>
  <w:num w:numId="28">
    <w:abstractNumId w:val="5"/>
  </w:num>
  <w:num w:numId="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noLineBreaksAfter w:lang="zh-TW" w:val="([{£¥‘“‵〈《「『【〔〝︵︷︹︻︽︿﹁﹃﹙﹛﹝（｛"/>
  <w:noLineBreaksBefore w:lang="zh-TW" w:va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ysical Review Letter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apetearpda2pee5axepsxr9pwvdxa5seeew&quot;&gt;My EndNote Library&lt;record-ids&gt;&lt;item&gt;8&lt;/item&gt;&lt;item&gt;15&lt;/item&gt;&lt;item&gt;27&lt;/item&gt;&lt;item&gt;30&lt;/item&gt;&lt;item&gt;31&lt;/item&gt;&lt;item&gt;33&lt;/item&gt;&lt;item&gt;38&lt;/item&gt;&lt;/record-ids&gt;&lt;/item&gt;&lt;/Libraries&gt;"/>
  </w:docVars>
  <w:rsids>
    <w:rsidRoot w:val="008D6C26"/>
    <w:rsid w:val="000000C9"/>
    <w:rsid w:val="00000332"/>
    <w:rsid w:val="000003F8"/>
    <w:rsid w:val="000006BB"/>
    <w:rsid w:val="00004A5F"/>
    <w:rsid w:val="000061FF"/>
    <w:rsid w:val="00006E3E"/>
    <w:rsid w:val="00007686"/>
    <w:rsid w:val="00007A58"/>
    <w:rsid w:val="00012032"/>
    <w:rsid w:val="00013271"/>
    <w:rsid w:val="000135CA"/>
    <w:rsid w:val="00014343"/>
    <w:rsid w:val="000172B5"/>
    <w:rsid w:val="0002323A"/>
    <w:rsid w:val="000262B6"/>
    <w:rsid w:val="00026541"/>
    <w:rsid w:val="000303D5"/>
    <w:rsid w:val="000317AC"/>
    <w:rsid w:val="00031B96"/>
    <w:rsid w:val="00032381"/>
    <w:rsid w:val="0003290F"/>
    <w:rsid w:val="00032EB1"/>
    <w:rsid w:val="00033B96"/>
    <w:rsid w:val="00036404"/>
    <w:rsid w:val="00036C04"/>
    <w:rsid w:val="00036C28"/>
    <w:rsid w:val="00043F1D"/>
    <w:rsid w:val="00044A79"/>
    <w:rsid w:val="00045661"/>
    <w:rsid w:val="00045977"/>
    <w:rsid w:val="0004597C"/>
    <w:rsid w:val="00045A35"/>
    <w:rsid w:val="00045D62"/>
    <w:rsid w:val="000468EF"/>
    <w:rsid w:val="0004694E"/>
    <w:rsid w:val="0004723D"/>
    <w:rsid w:val="00047B1E"/>
    <w:rsid w:val="00047ECE"/>
    <w:rsid w:val="000516E2"/>
    <w:rsid w:val="00052562"/>
    <w:rsid w:val="0005532E"/>
    <w:rsid w:val="00056A71"/>
    <w:rsid w:val="00061561"/>
    <w:rsid w:val="00061F9D"/>
    <w:rsid w:val="00062137"/>
    <w:rsid w:val="00062387"/>
    <w:rsid w:val="00065919"/>
    <w:rsid w:val="0006674B"/>
    <w:rsid w:val="0006690A"/>
    <w:rsid w:val="00066F4B"/>
    <w:rsid w:val="000705A0"/>
    <w:rsid w:val="000706E1"/>
    <w:rsid w:val="0007073C"/>
    <w:rsid w:val="0007184A"/>
    <w:rsid w:val="000719E2"/>
    <w:rsid w:val="00072A05"/>
    <w:rsid w:val="000734E0"/>
    <w:rsid w:val="0007366B"/>
    <w:rsid w:val="000757A8"/>
    <w:rsid w:val="00081D35"/>
    <w:rsid w:val="0008577E"/>
    <w:rsid w:val="000861BA"/>
    <w:rsid w:val="0008637E"/>
    <w:rsid w:val="0009091C"/>
    <w:rsid w:val="00091D96"/>
    <w:rsid w:val="00091E13"/>
    <w:rsid w:val="00092060"/>
    <w:rsid w:val="000930A2"/>
    <w:rsid w:val="00093535"/>
    <w:rsid w:val="0009416A"/>
    <w:rsid w:val="00096006"/>
    <w:rsid w:val="00096234"/>
    <w:rsid w:val="000965AF"/>
    <w:rsid w:val="00096A78"/>
    <w:rsid w:val="00096F66"/>
    <w:rsid w:val="000976D9"/>
    <w:rsid w:val="000A0AB3"/>
    <w:rsid w:val="000A1BF8"/>
    <w:rsid w:val="000A34E6"/>
    <w:rsid w:val="000A41D5"/>
    <w:rsid w:val="000A442E"/>
    <w:rsid w:val="000A4DDB"/>
    <w:rsid w:val="000A6545"/>
    <w:rsid w:val="000A6BE8"/>
    <w:rsid w:val="000B00F6"/>
    <w:rsid w:val="000B1B29"/>
    <w:rsid w:val="000B1DF0"/>
    <w:rsid w:val="000B265B"/>
    <w:rsid w:val="000B3F50"/>
    <w:rsid w:val="000B5BA0"/>
    <w:rsid w:val="000B6853"/>
    <w:rsid w:val="000B7EE4"/>
    <w:rsid w:val="000C0157"/>
    <w:rsid w:val="000C017C"/>
    <w:rsid w:val="000C1089"/>
    <w:rsid w:val="000C13BD"/>
    <w:rsid w:val="000C1C8F"/>
    <w:rsid w:val="000C3AFA"/>
    <w:rsid w:val="000C3CD6"/>
    <w:rsid w:val="000C445B"/>
    <w:rsid w:val="000C7E82"/>
    <w:rsid w:val="000D162A"/>
    <w:rsid w:val="000D47C2"/>
    <w:rsid w:val="000D63D6"/>
    <w:rsid w:val="000D6476"/>
    <w:rsid w:val="000D6BB1"/>
    <w:rsid w:val="000D7421"/>
    <w:rsid w:val="000D75A3"/>
    <w:rsid w:val="000E2A36"/>
    <w:rsid w:val="000E3A88"/>
    <w:rsid w:val="000E3E8E"/>
    <w:rsid w:val="000E4704"/>
    <w:rsid w:val="000E51D5"/>
    <w:rsid w:val="000E56C9"/>
    <w:rsid w:val="000E61E1"/>
    <w:rsid w:val="000E6EA8"/>
    <w:rsid w:val="000F0548"/>
    <w:rsid w:val="000F10FA"/>
    <w:rsid w:val="000F115F"/>
    <w:rsid w:val="000F35CF"/>
    <w:rsid w:val="000F38D9"/>
    <w:rsid w:val="000F3C97"/>
    <w:rsid w:val="000F42B9"/>
    <w:rsid w:val="000F7408"/>
    <w:rsid w:val="00101510"/>
    <w:rsid w:val="00101D71"/>
    <w:rsid w:val="0010633C"/>
    <w:rsid w:val="001063AB"/>
    <w:rsid w:val="001118A2"/>
    <w:rsid w:val="00112870"/>
    <w:rsid w:val="001130CA"/>
    <w:rsid w:val="00113791"/>
    <w:rsid w:val="001162B4"/>
    <w:rsid w:val="00117396"/>
    <w:rsid w:val="00117AE6"/>
    <w:rsid w:val="0012120F"/>
    <w:rsid w:val="001215AF"/>
    <w:rsid w:val="0012213A"/>
    <w:rsid w:val="001265AC"/>
    <w:rsid w:val="00126F7C"/>
    <w:rsid w:val="00130017"/>
    <w:rsid w:val="00130DE9"/>
    <w:rsid w:val="001310A6"/>
    <w:rsid w:val="001318F6"/>
    <w:rsid w:val="00131E03"/>
    <w:rsid w:val="001320F5"/>
    <w:rsid w:val="00132965"/>
    <w:rsid w:val="001329A2"/>
    <w:rsid w:val="00132A9E"/>
    <w:rsid w:val="001340D8"/>
    <w:rsid w:val="00135200"/>
    <w:rsid w:val="00137732"/>
    <w:rsid w:val="0014040E"/>
    <w:rsid w:val="00141283"/>
    <w:rsid w:val="00141A24"/>
    <w:rsid w:val="001429BE"/>
    <w:rsid w:val="001437F1"/>
    <w:rsid w:val="001450BA"/>
    <w:rsid w:val="00147225"/>
    <w:rsid w:val="0015115E"/>
    <w:rsid w:val="0015243C"/>
    <w:rsid w:val="00154392"/>
    <w:rsid w:val="001561C5"/>
    <w:rsid w:val="001579D9"/>
    <w:rsid w:val="00157EBC"/>
    <w:rsid w:val="00161475"/>
    <w:rsid w:val="00161D20"/>
    <w:rsid w:val="00163750"/>
    <w:rsid w:val="0016488C"/>
    <w:rsid w:val="0016639C"/>
    <w:rsid w:val="00166ADC"/>
    <w:rsid w:val="00167001"/>
    <w:rsid w:val="00167DE5"/>
    <w:rsid w:val="00174295"/>
    <w:rsid w:val="001742F4"/>
    <w:rsid w:val="0017501C"/>
    <w:rsid w:val="0017556D"/>
    <w:rsid w:val="0017598F"/>
    <w:rsid w:val="00175C0F"/>
    <w:rsid w:val="00175E64"/>
    <w:rsid w:val="0017638C"/>
    <w:rsid w:val="00177906"/>
    <w:rsid w:val="001856AB"/>
    <w:rsid w:val="00185700"/>
    <w:rsid w:val="00186145"/>
    <w:rsid w:val="001903C1"/>
    <w:rsid w:val="00190A1A"/>
    <w:rsid w:val="00190D53"/>
    <w:rsid w:val="00192D00"/>
    <w:rsid w:val="001968E7"/>
    <w:rsid w:val="00196BC5"/>
    <w:rsid w:val="00196C5C"/>
    <w:rsid w:val="001A0156"/>
    <w:rsid w:val="001A0A50"/>
    <w:rsid w:val="001A1D7F"/>
    <w:rsid w:val="001A4B56"/>
    <w:rsid w:val="001A6ABC"/>
    <w:rsid w:val="001B02D0"/>
    <w:rsid w:val="001B06D9"/>
    <w:rsid w:val="001B1026"/>
    <w:rsid w:val="001B13F8"/>
    <w:rsid w:val="001B1AC1"/>
    <w:rsid w:val="001B1D8D"/>
    <w:rsid w:val="001B2706"/>
    <w:rsid w:val="001B2B75"/>
    <w:rsid w:val="001B3622"/>
    <w:rsid w:val="001B5B6D"/>
    <w:rsid w:val="001B6A60"/>
    <w:rsid w:val="001B72C5"/>
    <w:rsid w:val="001B7A01"/>
    <w:rsid w:val="001C14EB"/>
    <w:rsid w:val="001C1772"/>
    <w:rsid w:val="001C24C6"/>
    <w:rsid w:val="001C37EB"/>
    <w:rsid w:val="001C43D4"/>
    <w:rsid w:val="001C5138"/>
    <w:rsid w:val="001C5F1B"/>
    <w:rsid w:val="001C61AE"/>
    <w:rsid w:val="001C6C1D"/>
    <w:rsid w:val="001C73FF"/>
    <w:rsid w:val="001C7501"/>
    <w:rsid w:val="001C7538"/>
    <w:rsid w:val="001D01D7"/>
    <w:rsid w:val="001D0B29"/>
    <w:rsid w:val="001D11FC"/>
    <w:rsid w:val="001D134D"/>
    <w:rsid w:val="001D181D"/>
    <w:rsid w:val="001D374E"/>
    <w:rsid w:val="001D3FFF"/>
    <w:rsid w:val="001D6459"/>
    <w:rsid w:val="001D64B7"/>
    <w:rsid w:val="001E0008"/>
    <w:rsid w:val="001E0776"/>
    <w:rsid w:val="001E0A1C"/>
    <w:rsid w:val="001E1683"/>
    <w:rsid w:val="001E1D07"/>
    <w:rsid w:val="001E422A"/>
    <w:rsid w:val="001E439A"/>
    <w:rsid w:val="001E5E08"/>
    <w:rsid w:val="001E6CC2"/>
    <w:rsid w:val="001E7D7E"/>
    <w:rsid w:val="001F0099"/>
    <w:rsid w:val="001F072A"/>
    <w:rsid w:val="001F1348"/>
    <w:rsid w:val="001F162E"/>
    <w:rsid w:val="001F1B39"/>
    <w:rsid w:val="001F34FF"/>
    <w:rsid w:val="001F4095"/>
    <w:rsid w:val="001F5B95"/>
    <w:rsid w:val="001F5C73"/>
    <w:rsid w:val="001F6E0B"/>
    <w:rsid w:val="001F792A"/>
    <w:rsid w:val="001F7EA7"/>
    <w:rsid w:val="00200A41"/>
    <w:rsid w:val="00202B96"/>
    <w:rsid w:val="0020377C"/>
    <w:rsid w:val="00203A7B"/>
    <w:rsid w:val="00203AB4"/>
    <w:rsid w:val="00204403"/>
    <w:rsid w:val="0021058D"/>
    <w:rsid w:val="00211A09"/>
    <w:rsid w:val="00211C94"/>
    <w:rsid w:val="00211F5B"/>
    <w:rsid w:val="002126DB"/>
    <w:rsid w:val="00212929"/>
    <w:rsid w:val="00213FCB"/>
    <w:rsid w:val="002147CC"/>
    <w:rsid w:val="00216EBE"/>
    <w:rsid w:val="00217864"/>
    <w:rsid w:val="002218DA"/>
    <w:rsid w:val="00224776"/>
    <w:rsid w:val="00230175"/>
    <w:rsid w:val="002320A8"/>
    <w:rsid w:val="002324C7"/>
    <w:rsid w:val="00232F28"/>
    <w:rsid w:val="0023377B"/>
    <w:rsid w:val="0023468E"/>
    <w:rsid w:val="00235A64"/>
    <w:rsid w:val="00236BC3"/>
    <w:rsid w:val="00242151"/>
    <w:rsid w:val="00244339"/>
    <w:rsid w:val="002446D4"/>
    <w:rsid w:val="00245032"/>
    <w:rsid w:val="002505C8"/>
    <w:rsid w:val="00250A93"/>
    <w:rsid w:val="00251025"/>
    <w:rsid w:val="00252E8F"/>
    <w:rsid w:val="00257727"/>
    <w:rsid w:val="00261E94"/>
    <w:rsid w:val="002620A0"/>
    <w:rsid w:val="002623DE"/>
    <w:rsid w:val="002624FC"/>
    <w:rsid w:val="00262E23"/>
    <w:rsid w:val="0026344E"/>
    <w:rsid w:val="00263A20"/>
    <w:rsid w:val="00264D99"/>
    <w:rsid w:val="0026541D"/>
    <w:rsid w:val="002659D9"/>
    <w:rsid w:val="00265C63"/>
    <w:rsid w:val="002667D2"/>
    <w:rsid w:val="00266C0C"/>
    <w:rsid w:val="00271162"/>
    <w:rsid w:val="00271793"/>
    <w:rsid w:val="0027273F"/>
    <w:rsid w:val="00272840"/>
    <w:rsid w:val="00273505"/>
    <w:rsid w:val="00273E02"/>
    <w:rsid w:val="002742B1"/>
    <w:rsid w:val="002762E8"/>
    <w:rsid w:val="00276B56"/>
    <w:rsid w:val="00276EAA"/>
    <w:rsid w:val="002800F0"/>
    <w:rsid w:val="00282A45"/>
    <w:rsid w:val="00283A96"/>
    <w:rsid w:val="002862AE"/>
    <w:rsid w:val="002869EC"/>
    <w:rsid w:val="00286D35"/>
    <w:rsid w:val="00287689"/>
    <w:rsid w:val="002878A6"/>
    <w:rsid w:val="00291CBF"/>
    <w:rsid w:val="00291DCA"/>
    <w:rsid w:val="002926E7"/>
    <w:rsid w:val="00292825"/>
    <w:rsid w:val="00292BFA"/>
    <w:rsid w:val="00293A9A"/>
    <w:rsid w:val="00294675"/>
    <w:rsid w:val="0029490A"/>
    <w:rsid w:val="00294CA8"/>
    <w:rsid w:val="00295C62"/>
    <w:rsid w:val="002A06FF"/>
    <w:rsid w:val="002A10BE"/>
    <w:rsid w:val="002A15C9"/>
    <w:rsid w:val="002A2F47"/>
    <w:rsid w:val="002A472F"/>
    <w:rsid w:val="002A75CE"/>
    <w:rsid w:val="002A774C"/>
    <w:rsid w:val="002A7AD7"/>
    <w:rsid w:val="002A7AE4"/>
    <w:rsid w:val="002B052D"/>
    <w:rsid w:val="002B0EF8"/>
    <w:rsid w:val="002B1174"/>
    <w:rsid w:val="002B122C"/>
    <w:rsid w:val="002B1348"/>
    <w:rsid w:val="002B1CF0"/>
    <w:rsid w:val="002B250D"/>
    <w:rsid w:val="002B387F"/>
    <w:rsid w:val="002B44AD"/>
    <w:rsid w:val="002B472A"/>
    <w:rsid w:val="002B5614"/>
    <w:rsid w:val="002B5E6A"/>
    <w:rsid w:val="002B6B15"/>
    <w:rsid w:val="002B6EE1"/>
    <w:rsid w:val="002C1111"/>
    <w:rsid w:val="002C15CD"/>
    <w:rsid w:val="002C19E7"/>
    <w:rsid w:val="002C2248"/>
    <w:rsid w:val="002C26D8"/>
    <w:rsid w:val="002C3B9B"/>
    <w:rsid w:val="002C3E4C"/>
    <w:rsid w:val="002C424E"/>
    <w:rsid w:val="002C4E69"/>
    <w:rsid w:val="002C5264"/>
    <w:rsid w:val="002C5E26"/>
    <w:rsid w:val="002C676F"/>
    <w:rsid w:val="002C7D89"/>
    <w:rsid w:val="002D0C8D"/>
    <w:rsid w:val="002D1226"/>
    <w:rsid w:val="002D2D11"/>
    <w:rsid w:val="002D3518"/>
    <w:rsid w:val="002D3CB5"/>
    <w:rsid w:val="002D4A33"/>
    <w:rsid w:val="002D7B80"/>
    <w:rsid w:val="002D7C59"/>
    <w:rsid w:val="002E0C98"/>
    <w:rsid w:val="002E0EAD"/>
    <w:rsid w:val="002E31F3"/>
    <w:rsid w:val="002E3AA0"/>
    <w:rsid w:val="002E3F8A"/>
    <w:rsid w:val="002E5D06"/>
    <w:rsid w:val="002E73A7"/>
    <w:rsid w:val="002F005A"/>
    <w:rsid w:val="002F05D6"/>
    <w:rsid w:val="002F1305"/>
    <w:rsid w:val="002F183A"/>
    <w:rsid w:val="002F1A54"/>
    <w:rsid w:val="002F32CB"/>
    <w:rsid w:val="002F6C8F"/>
    <w:rsid w:val="002F73AC"/>
    <w:rsid w:val="002F78AD"/>
    <w:rsid w:val="002F7FD6"/>
    <w:rsid w:val="0030031F"/>
    <w:rsid w:val="00300987"/>
    <w:rsid w:val="00302F48"/>
    <w:rsid w:val="003030FA"/>
    <w:rsid w:val="00304D65"/>
    <w:rsid w:val="0030586E"/>
    <w:rsid w:val="00311EB6"/>
    <w:rsid w:val="00311F71"/>
    <w:rsid w:val="003126F7"/>
    <w:rsid w:val="00313272"/>
    <w:rsid w:val="00313447"/>
    <w:rsid w:val="00315C3E"/>
    <w:rsid w:val="003160B8"/>
    <w:rsid w:val="00317D43"/>
    <w:rsid w:val="003205AF"/>
    <w:rsid w:val="00321577"/>
    <w:rsid w:val="00324DD0"/>
    <w:rsid w:val="003279E3"/>
    <w:rsid w:val="00333832"/>
    <w:rsid w:val="003348FB"/>
    <w:rsid w:val="0033492C"/>
    <w:rsid w:val="00334ACB"/>
    <w:rsid w:val="00337A48"/>
    <w:rsid w:val="00341196"/>
    <w:rsid w:val="00341547"/>
    <w:rsid w:val="00342347"/>
    <w:rsid w:val="00342DF0"/>
    <w:rsid w:val="0034343C"/>
    <w:rsid w:val="00344D5A"/>
    <w:rsid w:val="00344D80"/>
    <w:rsid w:val="00344E14"/>
    <w:rsid w:val="00345821"/>
    <w:rsid w:val="00345BEF"/>
    <w:rsid w:val="003460D8"/>
    <w:rsid w:val="00347A5B"/>
    <w:rsid w:val="00347FF2"/>
    <w:rsid w:val="00351392"/>
    <w:rsid w:val="003534B4"/>
    <w:rsid w:val="003539D6"/>
    <w:rsid w:val="00354274"/>
    <w:rsid w:val="003545F5"/>
    <w:rsid w:val="003553BD"/>
    <w:rsid w:val="00355EE7"/>
    <w:rsid w:val="0035610C"/>
    <w:rsid w:val="0035626A"/>
    <w:rsid w:val="00357D8A"/>
    <w:rsid w:val="0036165B"/>
    <w:rsid w:val="003617AC"/>
    <w:rsid w:val="00361CDD"/>
    <w:rsid w:val="00361D20"/>
    <w:rsid w:val="0036253B"/>
    <w:rsid w:val="00362980"/>
    <w:rsid w:val="0036461E"/>
    <w:rsid w:val="003648FF"/>
    <w:rsid w:val="00367DAA"/>
    <w:rsid w:val="00372078"/>
    <w:rsid w:val="00372BFB"/>
    <w:rsid w:val="003733C9"/>
    <w:rsid w:val="00373409"/>
    <w:rsid w:val="003740AD"/>
    <w:rsid w:val="00374911"/>
    <w:rsid w:val="003753D0"/>
    <w:rsid w:val="00375C75"/>
    <w:rsid w:val="00380229"/>
    <w:rsid w:val="0038061F"/>
    <w:rsid w:val="00380E97"/>
    <w:rsid w:val="00381FC6"/>
    <w:rsid w:val="00382453"/>
    <w:rsid w:val="00382D42"/>
    <w:rsid w:val="0038492B"/>
    <w:rsid w:val="00385380"/>
    <w:rsid w:val="00385A36"/>
    <w:rsid w:val="00386BD2"/>
    <w:rsid w:val="00387073"/>
    <w:rsid w:val="0038793E"/>
    <w:rsid w:val="00390A51"/>
    <w:rsid w:val="00390AA0"/>
    <w:rsid w:val="0039125A"/>
    <w:rsid w:val="00391ABD"/>
    <w:rsid w:val="0039208D"/>
    <w:rsid w:val="00392766"/>
    <w:rsid w:val="0039290A"/>
    <w:rsid w:val="00392B4B"/>
    <w:rsid w:val="00392C98"/>
    <w:rsid w:val="00392CA9"/>
    <w:rsid w:val="0039357F"/>
    <w:rsid w:val="00393DB8"/>
    <w:rsid w:val="003940D4"/>
    <w:rsid w:val="00394AFA"/>
    <w:rsid w:val="00394EA9"/>
    <w:rsid w:val="00396B8E"/>
    <w:rsid w:val="003A05E2"/>
    <w:rsid w:val="003A2FED"/>
    <w:rsid w:val="003A3F35"/>
    <w:rsid w:val="003A4C36"/>
    <w:rsid w:val="003A779A"/>
    <w:rsid w:val="003B0B57"/>
    <w:rsid w:val="003B1155"/>
    <w:rsid w:val="003B16FC"/>
    <w:rsid w:val="003B220B"/>
    <w:rsid w:val="003B63EB"/>
    <w:rsid w:val="003B6D6F"/>
    <w:rsid w:val="003C10A5"/>
    <w:rsid w:val="003C5448"/>
    <w:rsid w:val="003C72D3"/>
    <w:rsid w:val="003D00A1"/>
    <w:rsid w:val="003D211D"/>
    <w:rsid w:val="003D288D"/>
    <w:rsid w:val="003D5681"/>
    <w:rsid w:val="003D5EA7"/>
    <w:rsid w:val="003D61F7"/>
    <w:rsid w:val="003D74C4"/>
    <w:rsid w:val="003D7A84"/>
    <w:rsid w:val="003E0887"/>
    <w:rsid w:val="003E0BD2"/>
    <w:rsid w:val="003E2025"/>
    <w:rsid w:val="003E5451"/>
    <w:rsid w:val="003E57A4"/>
    <w:rsid w:val="003E6F37"/>
    <w:rsid w:val="003E7656"/>
    <w:rsid w:val="003F0551"/>
    <w:rsid w:val="003F20BF"/>
    <w:rsid w:val="003F25DA"/>
    <w:rsid w:val="003F2604"/>
    <w:rsid w:val="003F2D2A"/>
    <w:rsid w:val="003F4C57"/>
    <w:rsid w:val="003F4FE0"/>
    <w:rsid w:val="003F560F"/>
    <w:rsid w:val="003F62D7"/>
    <w:rsid w:val="004002A7"/>
    <w:rsid w:val="00401A1A"/>
    <w:rsid w:val="004029C9"/>
    <w:rsid w:val="004051AC"/>
    <w:rsid w:val="0040744D"/>
    <w:rsid w:val="00410CD7"/>
    <w:rsid w:val="00410F09"/>
    <w:rsid w:val="004116D2"/>
    <w:rsid w:val="00413538"/>
    <w:rsid w:val="004135DD"/>
    <w:rsid w:val="00415442"/>
    <w:rsid w:val="00415C9E"/>
    <w:rsid w:val="00416392"/>
    <w:rsid w:val="0041686A"/>
    <w:rsid w:val="0042135B"/>
    <w:rsid w:val="00421A40"/>
    <w:rsid w:val="004220DB"/>
    <w:rsid w:val="00425227"/>
    <w:rsid w:val="0042531B"/>
    <w:rsid w:val="004276E4"/>
    <w:rsid w:val="0042787C"/>
    <w:rsid w:val="00427B2B"/>
    <w:rsid w:val="0043005D"/>
    <w:rsid w:val="00430B91"/>
    <w:rsid w:val="00432C1A"/>
    <w:rsid w:val="00433B5E"/>
    <w:rsid w:val="00434367"/>
    <w:rsid w:val="00434379"/>
    <w:rsid w:val="00434A50"/>
    <w:rsid w:val="00435BE0"/>
    <w:rsid w:val="00435D55"/>
    <w:rsid w:val="004365B4"/>
    <w:rsid w:val="0043697E"/>
    <w:rsid w:val="00437037"/>
    <w:rsid w:val="0043782B"/>
    <w:rsid w:val="00441D67"/>
    <w:rsid w:val="00442843"/>
    <w:rsid w:val="004438F4"/>
    <w:rsid w:val="00444782"/>
    <w:rsid w:val="0044644E"/>
    <w:rsid w:val="00446E0F"/>
    <w:rsid w:val="004477F8"/>
    <w:rsid w:val="00450279"/>
    <w:rsid w:val="00450844"/>
    <w:rsid w:val="00453491"/>
    <w:rsid w:val="00453A2C"/>
    <w:rsid w:val="00454177"/>
    <w:rsid w:val="004543DA"/>
    <w:rsid w:val="00455DF3"/>
    <w:rsid w:val="004611B4"/>
    <w:rsid w:val="00461D8F"/>
    <w:rsid w:val="00462487"/>
    <w:rsid w:val="00462DDB"/>
    <w:rsid w:val="00463784"/>
    <w:rsid w:val="00464A4B"/>
    <w:rsid w:val="004658EF"/>
    <w:rsid w:val="004669AB"/>
    <w:rsid w:val="00466DA9"/>
    <w:rsid w:val="004670AF"/>
    <w:rsid w:val="00467CBF"/>
    <w:rsid w:val="00471AC9"/>
    <w:rsid w:val="00471B40"/>
    <w:rsid w:val="004721B1"/>
    <w:rsid w:val="004726CE"/>
    <w:rsid w:val="00472FC8"/>
    <w:rsid w:val="0047357B"/>
    <w:rsid w:val="00473918"/>
    <w:rsid w:val="00473F74"/>
    <w:rsid w:val="00474873"/>
    <w:rsid w:val="00475FB8"/>
    <w:rsid w:val="00476DE5"/>
    <w:rsid w:val="00477493"/>
    <w:rsid w:val="00480C54"/>
    <w:rsid w:val="00480C69"/>
    <w:rsid w:val="00480DAA"/>
    <w:rsid w:val="00480E24"/>
    <w:rsid w:val="00481FBB"/>
    <w:rsid w:val="0048231B"/>
    <w:rsid w:val="00484E8D"/>
    <w:rsid w:val="00485891"/>
    <w:rsid w:val="00487CFD"/>
    <w:rsid w:val="00491840"/>
    <w:rsid w:val="00494735"/>
    <w:rsid w:val="004956AB"/>
    <w:rsid w:val="00497940"/>
    <w:rsid w:val="00497EF8"/>
    <w:rsid w:val="004A1277"/>
    <w:rsid w:val="004A2A16"/>
    <w:rsid w:val="004A3269"/>
    <w:rsid w:val="004A35A5"/>
    <w:rsid w:val="004A45A3"/>
    <w:rsid w:val="004B1353"/>
    <w:rsid w:val="004B174E"/>
    <w:rsid w:val="004B18E4"/>
    <w:rsid w:val="004B2BEC"/>
    <w:rsid w:val="004B4407"/>
    <w:rsid w:val="004B4CFA"/>
    <w:rsid w:val="004B4D48"/>
    <w:rsid w:val="004B4D67"/>
    <w:rsid w:val="004B751F"/>
    <w:rsid w:val="004C055F"/>
    <w:rsid w:val="004C0DE4"/>
    <w:rsid w:val="004C16F6"/>
    <w:rsid w:val="004C1BB3"/>
    <w:rsid w:val="004C1EF9"/>
    <w:rsid w:val="004C467F"/>
    <w:rsid w:val="004C4842"/>
    <w:rsid w:val="004C511B"/>
    <w:rsid w:val="004C55F0"/>
    <w:rsid w:val="004C6857"/>
    <w:rsid w:val="004C6889"/>
    <w:rsid w:val="004C7621"/>
    <w:rsid w:val="004D0F82"/>
    <w:rsid w:val="004D1DF5"/>
    <w:rsid w:val="004D24DE"/>
    <w:rsid w:val="004D3145"/>
    <w:rsid w:val="004D37B7"/>
    <w:rsid w:val="004D5243"/>
    <w:rsid w:val="004D58EE"/>
    <w:rsid w:val="004D63CD"/>
    <w:rsid w:val="004D7BBB"/>
    <w:rsid w:val="004E038F"/>
    <w:rsid w:val="004E052E"/>
    <w:rsid w:val="004E102B"/>
    <w:rsid w:val="004E170B"/>
    <w:rsid w:val="004E2A0A"/>
    <w:rsid w:val="004E3E5E"/>
    <w:rsid w:val="004E4FEC"/>
    <w:rsid w:val="004E5998"/>
    <w:rsid w:val="004E5D70"/>
    <w:rsid w:val="004F05C2"/>
    <w:rsid w:val="004F16AD"/>
    <w:rsid w:val="004F191B"/>
    <w:rsid w:val="004F2088"/>
    <w:rsid w:val="004F2246"/>
    <w:rsid w:val="004F52A3"/>
    <w:rsid w:val="004F53BC"/>
    <w:rsid w:val="004F54A7"/>
    <w:rsid w:val="004F668C"/>
    <w:rsid w:val="004F776B"/>
    <w:rsid w:val="00500138"/>
    <w:rsid w:val="00500361"/>
    <w:rsid w:val="0050112F"/>
    <w:rsid w:val="0050216D"/>
    <w:rsid w:val="005039E9"/>
    <w:rsid w:val="00505EC8"/>
    <w:rsid w:val="005079B3"/>
    <w:rsid w:val="0051115C"/>
    <w:rsid w:val="00512755"/>
    <w:rsid w:val="00512C46"/>
    <w:rsid w:val="00512EB2"/>
    <w:rsid w:val="00514C53"/>
    <w:rsid w:val="0051659B"/>
    <w:rsid w:val="00516FB9"/>
    <w:rsid w:val="00521590"/>
    <w:rsid w:val="00521818"/>
    <w:rsid w:val="00521A71"/>
    <w:rsid w:val="005231BD"/>
    <w:rsid w:val="0052329B"/>
    <w:rsid w:val="00523A26"/>
    <w:rsid w:val="00524952"/>
    <w:rsid w:val="00524D0A"/>
    <w:rsid w:val="00524DD1"/>
    <w:rsid w:val="005264DF"/>
    <w:rsid w:val="005278BA"/>
    <w:rsid w:val="005306B5"/>
    <w:rsid w:val="00532372"/>
    <w:rsid w:val="005330C9"/>
    <w:rsid w:val="00533201"/>
    <w:rsid w:val="00533908"/>
    <w:rsid w:val="00533DE6"/>
    <w:rsid w:val="0053450D"/>
    <w:rsid w:val="0053758A"/>
    <w:rsid w:val="005413BD"/>
    <w:rsid w:val="0054261A"/>
    <w:rsid w:val="005427FE"/>
    <w:rsid w:val="00544324"/>
    <w:rsid w:val="005448BA"/>
    <w:rsid w:val="00544C00"/>
    <w:rsid w:val="00546575"/>
    <w:rsid w:val="005465E4"/>
    <w:rsid w:val="0054669C"/>
    <w:rsid w:val="005502E6"/>
    <w:rsid w:val="00550AE2"/>
    <w:rsid w:val="005528EA"/>
    <w:rsid w:val="005529D3"/>
    <w:rsid w:val="00553808"/>
    <w:rsid w:val="00553C0F"/>
    <w:rsid w:val="00554384"/>
    <w:rsid w:val="00554DD1"/>
    <w:rsid w:val="005555F1"/>
    <w:rsid w:val="00555FA6"/>
    <w:rsid w:val="00557C41"/>
    <w:rsid w:val="0056113F"/>
    <w:rsid w:val="005617E8"/>
    <w:rsid w:val="005617F9"/>
    <w:rsid w:val="00561FDA"/>
    <w:rsid w:val="00562218"/>
    <w:rsid w:val="00563F8D"/>
    <w:rsid w:val="005645EF"/>
    <w:rsid w:val="005651B0"/>
    <w:rsid w:val="00565526"/>
    <w:rsid w:val="0056628F"/>
    <w:rsid w:val="00570536"/>
    <w:rsid w:val="005715DB"/>
    <w:rsid w:val="005715F3"/>
    <w:rsid w:val="00572C71"/>
    <w:rsid w:val="00572CD8"/>
    <w:rsid w:val="0057467D"/>
    <w:rsid w:val="00575ACC"/>
    <w:rsid w:val="00575C96"/>
    <w:rsid w:val="00576F1B"/>
    <w:rsid w:val="0057727E"/>
    <w:rsid w:val="005775E5"/>
    <w:rsid w:val="00577989"/>
    <w:rsid w:val="005815F1"/>
    <w:rsid w:val="005835CB"/>
    <w:rsid w:val="0058365B"/>
    <w:rsid w:val="00584501"/>
    <w:rsid w:val="00585384"/>
    <w:rsid w:val="00586058"/>
    <w:rsid w:val="0058758D"/>
    <w:rsid w:val="0059214C"/>
    <w:rsid w:val="00593239"/>
    <w:rsid w:val="00593922"/>
    <w:rsid w:val="00593F79"/>
    <w:rsid w:val="00594F7C"/>
    <w:rsid w:val="005958BC"/>
    <w:rsid w:val="00595B5C"/>
    <w:rsid w:val="00595DC2"/>
    <w:rsid w:val="00596FA0"/>
    <w:rsid w:val="005972F9"/>
    <w:rsid w:val="005A091E"/>
    <w:rsid w:val="005A2416"/>
    <w:rsid w:val="005A3DA8"/>
    <w:rsid w:val="005A411D"/>
    <w:rsid w:val="005A5564"/>
    <w:rsid w:val="005A612B"/>
    <w:rsid w:val="005A65FC"/>
    <w:rsid w:val="005A6DF3"/>
    <w:rsid w:val="005A7010"/>
    <w:rsid w:val="005B1B99"/>
    <w:rsid w:val="005B2927"/>
    <w:rsid w:val="005B356D"/>
    <w:rsid w:val="005B40C8"/>
    <w:rsid w:val="005B41C6"/>
    <w:rsid w:val="005B5FB2"/>
    <w:rsid w:val="005B6B0A"/>
    <w:rsid w:val="005C0BF8"/>
    <w:rsid w:val="005C1D79"/>
    <w:rsid w:val="005C4986"/>
    <w:rsid w:val="005C5F97"/>
    <w:rsid w:val="005C64E3"/>
    <w:rsid w:val="005C651E"/>
    <w:rsid w:val="005C6F38"/>
    <w:rsid w:val="005C7EFC"/>
    <w:rsid w:val="005D0540"/>
    <w:rsid w:val="005D1B3F"/>
    <w:rsid w:val="005D27E3"/>
    <w:rsid w:val="005D4257"/>
    <w:rsid w:val="005D6B50"/>
    <w:rsid w:val="005D6D08"/>
    <w:rsid w:val="005D78A5"/>
    <w:rsid w:val="005D792E"/>
    <w:rsid w:val="005D7F48"/>
    <w:rsid w:val="005E0A69"/>
    <w:rsid w:val="005E0CEB"/>
    <w:rsid w:val="005E1D5B"/>
    <w:rsid w:val="005E2487"/>
    <w:rsid w:val="005E3259"/>
    <w:rsid w:val="005E35CE"/>
    <w:rsid w:val="005E492A"/>
    <w:rsid w:val="005E4A51"/>
    <w:rsid w:val="005E51B7"/>
    <w:rsid w:val="005E5A49"/>
    <w:rsid w:val="005E6C38"/>
    <w:rsid w:val="005E6D5B"/>
    <w:rsid w:val="005E75CD"/>
    <w:rsid w:val="005F0A2F"/>
    <w:rsid w:val="005F0D97"/>
    <w:rsid w:val="005F13BA"/>
    <w:rsid w:val="005F1FC6"/>
    <w:rsid w:val="005F2BCA"/>
    <w:rsid w:val="005F370C"/>
    <w:rsid w:val="005F4257"/>
    <w:rsid w:val="005F4891"/>
    <w:rsid w:val="005F5503"/>
    <w:rsid w:val="005F585F"/>
    <w:rsid w:val="005F613C"/>
    <w:rsid w:val="005F62ED"/>
    <w:rsid w:val="005F6927"/>
    <w:rsid w:val="005F7A3F"/>
    <w:rsid w:val="0060131C"/>
    <w:rsid w:val="00601725"/>
    <w:rsid w:val="00601845"/>
    <w:rsid w:val="00601D7F"/>
    <w:rsid w:val="00601EFE"/>
    <w:rsid w:val="00601F67"/>
    <w:rsid w:val="006063B3"/>
    <w:rsid w:val="00606A1A"/>
    <w:rsid w:val="00610B0F"/>
    <w:rsid w:val="006116EB"/>
    <w:rsid w:val="006173D4"/>
    <w:rsid w:val="00621B5C"/>
    <w:rsid w:val="0062291A"/>
    <w:rsid w:val="0062514A"/>
    <w:rsid w:val="00625746"/>
    <w:rsid w:val="00625F45"/>
    <w:rsid w:val="00626D0F"/>
    <w:rsid w:val="00626DE4"/>
    <w:rsid w:val="00630A7F"/>
    <w:rsid w:val="006338C0"/>
    <w:rsid w:val="0063434E"/>
    <w:rsid w:val="0063625E"/>
    <w:rsid w:val="00636543"/>
    <w:rsid w:val="00636B05"/>
    <w:rsid w:val="00636C22"/>
    <w:rsid w:val="006370F6"/>
    <w:rsid w:val="00642C73"/>
    <w:rsid w:val="00642CD6"/>
    <w:rsid w:val="0064446F"/>
    <w:rsid w:val="0064566C"/>
    <w:rsid w:val="00647754"/>
    <w:rsid w:val="0065027F"/>
    <w:rsid w:val="006521B7"/>
    <w:rsid w:val="00653F26"/>
    <w:rsid w:val="00655057"/>
    <w:rsid w:val="00655FAB"/>
    <w:rsid w:val="00656565"/>
    <w:rsid w:val="0066065A"/>
    <w:rsid w:val="006619A6"/>
    <w:rsid w:val="00661B36"/>
    <w:rsid w:val="00661E19"/>
    <w:rsid w:val="00661EFA"/>
    <w:rsid w:val="00662486"/>
    <w:rsid w:val="00662FB9"/>
    <w:rsid w:val="00663566"/>
    <w:rsid w:val="00664C12"/>
    <w:rsid w:val="006662B0"/>
    <w:rsid w:val="006665E3"/>
    <w:rsid w:val="00667A7B"/>
    <w:rsid w:val="00670A2B"/>
    <w:rsid w:val="00670EB1"/>
    <w:rsid w:val="006711C6"/>
    <w:rsid w:val="00672428"/>
    <w:rsid w:val="00673707"/>
    <w:rsid w:val="006744E8"/>
    <w:rsid w:val="006763C7"/>
    <w:rsid w:val="006773D2"/>
    <w:rsid w:val="00677FB3"/>
    <w:rsid w:val="00680B2A"/>
    <w:rsid w:val="00681951"/>
    <w:rsid w:val="006821DE"/>
    <w:rsid w:val="006829DD"/>
    <w:rsid w:val="00683652"/>
    <w:rsid w:val="0068429D"/>
    <w:rsid w:val="006845C4"/>
    <w:rsid w:val="006846B7"/>
    <w:rsid w:val="006846CF"/>
    <w:rsid w:val="00684C17"/>
    <w:rsid w:val="00685EEE"/>
    <w:rsid w:val="006865CD"/>
    <w:rsid w:val="00686C95"/>
    <w:rsid w:val="00687AE8"/>
    <w:rsid w:val="00687C97"/>
    <w:rsid w:val="006921C8"/>
    <w:rsid w:val="006978D4"/>
    <w:rsid w:val="00697BA9"/>
    <w:rsid w:val="006A0DEB"/>
    <w:rsid w:val="006A30DB"/>
    <w:rsid w:val="006A3B29"/>
    <w:rsid w:val="006A495F"/>
    <w:rsid w:val="006A7516"/>
    <w:rsid w:val="006A7841"/>
    <w:rsid w:val="006A7E22"/>
    <w:rsid w:val="006B0FC2"/>
    <w:rsid w:val="006B1230"/>
    <w:rsid w:val="006B1251"/>
    <w:rsid w:val="006B1311"/>
    <w:rsid w:val="006B23A1"/>
    <w:rsid w:val="006B26D0"/>
    <w:rsid w:val="006B3076"/>
    <w:rsid w:val="006B4A51"/>
    <w:rsid w:val="006B54D2"/>
    <w:rsid w:val="006B6147"/>
    <w:rsid w:val="006B65EE"/>
    <w:rsid w:val="006B748E"/>
    <w:rsid w:val="006C146F"/>
    <w:rsid w:val="006C1C8C"/>
    <w:rsid w:val="006C47FF"/>
    <w:rsid w:val="006C48A9"/>
    <w:rsid w:val="006C5561"/>
    <w:rsid w:val="006C5E1C"/>
    <w:rsid w:val="006C774D"/>
    <w:rsid w:val="006C7E64"/>
    <w:rsid w:val="006D22F5"/>
    <w:rsid w:val="006D26E3"/>
    <w:rsid w:val="006D3358"/>
    <w:rsid w:val="006D36F9"/>
    <w:rsid w:val="006D4013"/>
    <w:rsid w:val="006D479C"/>
    <w:rsid w:val="006D64C5"/>
    <w:rsid w:val="006D70AD"/>
    <w:rsid w:val="006E01C1"/>
    <w:rsid w:val="006E0541"/>
    <w:rsid w:val="006E1878"/>
    <w:rsid w:val="006E1A1D"/>
    <w:rsid w:val="006E2299"/>
    <w:rsid w:val="006E2779"/>
    <w:rsid w:val="006E38FF"/>
    <w:rsid w:val="006E3FBF"/>
    <w:rsid w:val="006E40F0"/>
    <w:rsid w:val="006E52CE"/>
    <w:rsid w:val="006E549D"/>
    <w:rsid w:val="006E642E"/>
    <w:rsid w:val="006E6D35"/>
    <w:rsid w:val="006E707B"/>
    <w:rsid w:val="006E7A99"/>
    <w:rsid w:val="006F0803"/>
    <w:rsid w:val="006F0B83"/>
    <w:rsid w:val="006F154C"/>
    <w:rsid w:val="006F2E7D"/>
    <w:rsid w:val="006F30A6"/>
    <w:rsid w:val="006F316E"/>
    <w:rsid w:val="006F4F14"/>
    <w:rsid w:val="006F5AAA"/>
    <w:rsid w:val="006F63EB"/>
    <w:rsid w:val="006F6D93"/>
    <w:rsid w:val="007000E3"/>
    <w:rsid w:val="00702BCF"/>
    <w:rsid w:val="0070372B"/>
    <w:rsid w:val="00704305"/>
    <w:rsid w:val="007049C2"/>
    <w:rsid w:val="007103D3"/>
    <w:rsid w:val="00711337"/>
    <w:rsid w:val="00711E0B"/>
    <w:rsid w:val="00712545"/>
    <w:rsid w:val="00714C6E"/>
    <w:rsid w:val="007158C0"/>
    <w:rsid w:val="00716478"/>
    <w:rsid w:val="00717680"/>
    <w:rsid w:val="007206A3"/>
    <w:rsid w:val="007212E6"/>
    <w:rsid w:val="0072241B"/>
    <w:rsid w:val="00722F72"/>
    <w:rsid w:val="00723E07"/>
    <w:rsid w:val="007243EA"/>
    <w:rsid w:val="00724BB0"/>
    <w:rsid w:val="007267F4"/>
    <w:rsid w:val="0073014C"/>
    <w:rsid w:val="007330B6"/>
    <w:rsid w:val="007333D5"/>
    <w:rsid w:val="007335BF"/>
    <w:rsid w:val="00733F39"/>
    <w:rsid w:val="00733F44"/>
    <w:rsid w:val="007363F6"/>
    <w:rsid w:val="007370B3"/>
    <w:rsid w:val="00737455"/>
    <w:rsid w:val="00737815"/>
    <w:rsid w:val="00737C5B"/>
    <w:rsid w:val="007404CB"/>
    <w:rsid w:val="007410A3"/>
    <w:rsid w:val="00741734"/>
    <w:rsid w:val="0074210D"/>
    <w:rsid w:val="00743C96"/>
    <w:rsid w:val="00743F42"/>
    <w:rsid w:val="00744E09"/>
    <w:rsid w:val="00745A4E"/>
    <w:rsid w:val="00745DBC"/>
    <w:rsid w:val="00747FC0"/>
    <w:rsid w:val="0075129A"/>
    <w:rsid w:val="0075213D"/>
    <w:rsid w:val="007523E1"/>
    <w:rsid w:val="00753327"/>
    <w:rsid w:val="00755345"/>
    <w:rsid w:val="00757D3F"/>
    <w:rsid w:val="00760C99"/>
    <w:rsid w:val="00761BAD"/>
    <w:rsid w:val="007624F5"/>
    <w:rsid w:val="007628E8"/>
    <w:rsid w:val="007630AE"/>
    <w:rsid w:val="00763EF4"/>
    <w:rsid w:val="007645CB"/>
    <w:rsid w:val="007676C4"/>
    <w:rsid w:val="00770EF5"/>
    <w:rsid w:val="00771C0E"/>
    <w:rsid w:val="0077529D"/>
    <w:rsid w:val="00775C13"/>
    <w:rsid w:val="00775F71"/>
    <w:rsid w:val="007765A4"/>
    <w:rsid w:val="00776F1D"/>
    <w:rsid w:val="00777028"/>
    <w:rsid w:val="00777137"/>
    <w:rsid w:val="007774D6"/>
    <w:rsid w:val="007812A2"/>
    <w:rsid w:val="0078242E"/>
    <w:rsid w:val="00783406"/>
    <w:rsid w:val="00783E36"/>
    <w:rsid w:val="007856D2"/>
    <w:rsid w:val="00785E0B"/>
    <w:rsid w:val="00790711"/>
    <w:rsid w:val="00791199"/>
    <w:rsid w:val="0079128D"/>
    <w:rsid w:val="007915A4"/>
    <w:rsid w:val="00791632"/>
    <w:rsid w:val="00792225"/>
    <w:rsid w:val="007922A4"/>
    <w:rsid w:val="0079547B"/>
    <w:rsid w:val="0079614A"/>
    <w:rsid w:val="007968F9"/>
    <w:rsid w:val="00796A22"/>
    <w:rsid w:val="00796AD8"/>
    <w:rsid w:val="00797678"/>
    <w:rsid w:val="0079783E"/>
    <w:rsid w:val="007A1D05"/>
    <w:rsid w:val="007A2DA7"/>
    <w:rsid w:val="007A4119"/>
    <w:rsid w:val="007A4ABD"/>
    <w:rsid w:val="007A6357"/>
    <w:rsid w:val="007B084C"/>
    <w:rsid w:val="007B0962"/>
    <w:rsid w:val="007B0DDB"/>
    <w:rsid w:val="007B1CF8"/>
    <w:rsid w:val="007B25CF"/>
    <w:rsid w:val="007B358B"/>
    <w:rsid w:val="007B45E0"/>
    <w:rsid w:val="007B4D03"/>
    <w:rsid w:val="007B4E20"/>
    <w:rsid w:val="007B4F41"/>
    <w:rsid w:val="007B65FF"/>
    <w:rsid w:val="007B6CEA"/>
    <w:rsid w:val="007B77CE"/>
    <w:rsid w:val="007C1AD2"/>
    <w:rsid w:val="007C4460"/>
    <w:rsid w:val="007C4A22"/>
    <w:rsid w:val="007C5243"/>
    <w:rsid w:val="007C56DA"/>
    <w:rsid w:val="007C5F50"/>
    <w:rsid w:val="007C6267"/>
    <w:rsid w:val="007D0647"/>
    <w:rsid w:val="007D0A11"/>
    <w:rsid w:val="007D20A8"/>
    <w:rsid w:val="007D409B"/>
    <w:rsid w:val="007D4534"/>
    <w:rsid w:val="007D53F0"/>
    <w:rsid w:val="007D5755"/>
    <w:rsid w:val="007D7B53"/>
    <w:rsid w:val="007E03E0"/>
    <w:rsid w:val="007E0831"/>
    <w:rsid w:val="007E1FEC"/>
    <w:rsid w:val="007E27C0"/>
    <w:rsid w:val="007E484C"/>
    <w:rsid w:val="007E4BCB"/>
    <w:rsid w:val="007E51E9"/>
    <w:rsid w:val="007E5F62"/>
    <w:rsid w:val="007E5FF2"/>
    <w:rsid w:val="007E6BCE"/>
    <w:rsid w:val="007E6C16"/>
    <w:rsid w:val="007E71A3"/>
    <w:rsid w:val="007F0859"/>
    <w:rsid w:val="007F09CE"/>
    <w:rsid w:val="007F0B51"/>
    <w:rsid w:val="007F12E9"/>
    <w:rsid w:val="007F1381"/>
    <w:rsid w:val="007F1D6B"/>
    <w:rsid w:val="007F1DED"/>
    <w:rsid w:val="007F2BFC"/>
    <w:rsid w:val="007F2CD6"/>
    <w:rsid w:val="007F3832"/>
    <w:rsid w:val="007F5138"/>
    <w:rsid w:val="00800998"/>
    <w:rsid w:val="008010CD"/>
    <w:rsid w:val="008010F3"/>
    <w:rsid w:val="00801AA5"/>
    <w:rsid w:val="00801E40"/>
    <w:rsid w:val="00802ADE"/>
    <w:rsid w:val="008031A1"/>
    <w:rsid w:val="0080349E"/>
    <w:rsid w:val="0080474B"/>
    <w:rsid w:val="008048E3"/>
    <w:rsid w:val="00804AF8"/>
    <w:rsid w:val="00805774"/>
    <w:rsid w:val="00806239"/>
    <w:rsid w:val="00806473"/>
    <w:rsid w:val="008070AC"/>
    <w:rsid w:val="00807729"/>
    <w:rsid w:val="0081147D"/>
    <w:rsid w:val="00811964"/>
    <w:rsid w:val="00813DF4"/>
    <w:rsid w:val="008154DA"/>
    <w:rsid w:val="00815D54"/>
    <w:rsid w:val="00820327"/>
    <w:rsid w:val="00821953"/>
    <w:rsid w:val="0082208E"/>
    <w:rsid w:val="00823DC7"/>
    <w:rsid w:val="0082421F"/>
    <w:rsid w:val="00826D2F"/>
    <w:rsid w:val="008277AC"/>
    <w:rsid w:val="00827AD4"/>
    <w:rsid w:val="00827C92"/>
    <w:rsid w:val="00830CED"/>
    <w:rsid w:val="008314F7"/>
    <w:rsid w:val="00831754"/>
    <w:rsid w:val="00831796"/>
    <w:rsid w:val="0083182E"/>
    <w:rsid w:val="00834308"/>
    <w:rsid w:val="00835F13"/>
    <w:rsid w:val="00836873"/>
    <w:rsid w:val="008375DC"/>
    <w:rsid w:val="00837669"/>
    <w:rsid w:val="00843CB0"/>
    <w:rsid w:val="00844AC9"/>
    <w:rsid w:val="00852885"/>
    <w:rsid w:val="00853664"/>
    <w:rsid w:val="0085376A"/>
    <w:rsid w:val="00855238"/>
    <w:rsid w:val="00855746"/>
    <w:rsid w:val="00855EFD"/>
    <w:rsid w:val="008561C3"/>
    <w:rsid w:val="00856B3C"/>
    <w:rsid w:val="008603AC"/>
    <w:rsid w:val="0086155C"/>
    <w:rsid w:val="00862EE0"/>
    <w:rsid w:val="008639C7"/>
    <w:rsid w:val="00863B7F"/>
    <w:rsid w:val="00866138"/>
    <w:rsid w:val="0086638A"/>
    <w:rsid w:val="008664DA"/>
    <w:rsid w:val="00867EDF"/>
    <w:rsid w:val="0087010E"/>
    <w:rsid w:val="00872E51"/>
    <w:rsid w:val="008741C3"/>
    <w:rsid w:val="00874535"/>
    <w:rsid w:val="00874DA5"/>
    <w:rsid w:val="00875111"/>
    <w:rsid w:val="008751A4"/>
    <w:rsid w:val="008767D2"/>
    <w:rsid w:val="008801DE"/>
    <w:rsid w:val="00880DF3"/>
    <w:rsid w:val="00881E7B"/>
    <w:rsid w:val="00882C21"/>
    <w:rsid w:val="00882F05"/>
    <w:rsid w:val="00885CBF"/>
    <w:rsid w:val="00885DFB"/>
    <w:rsid w:val="00886EB2"/>
    <w:rsid w:val="00890032"/>
    <w:rsid w:val="00890703"/>
    <w:rsid w:val="00890855"/>
    <w:rsid w:val="008935DE"/>
    <w:rsid w:val="008941AA"/>
    <w:rsid w:val="008947D1"/>
    <w:rsid w:val="00894BA4"/>
    <w:rsid w:val="00895F6F"/>
    <w:rsid w:val="0089684F"/>
    <w:rsid w:val="0089738B"/>
    <w:rsid w:val="008973DC"/>
    <w:rsid w:val="008A019D"/>
    <w:rsid w:val="008A14F8"/>
    <w:rsid w:val="008A22B4"/>
    <w:rsid w:val="008A274B"/>
    <w:rsid w:val="008A3E53"/>
    <w:rsid w:val="008A4121"/>
    <w:rsid w:val="008A599D"/>
    <w:rsid w:val="008A5E17"/>
    <w:rsid w:val="008A788E"/>
    <w:rsid w:val="008B007B"/>
    <w:rsid w:val="008B0D57"/>
    <w:rsid w:val="008B1AF6"/>
    <w:rsid w:val="008B2796"/>
    <w:rsid w:val="008B28BF"/>
    <w:rsid w:val="008B2FF0"/>
    <w:rsid w:val="008B3214"/>
    <w:rsid w:val="008B433E"/>
    <w:rsid w:val="008B52C8"/>
    <w:rsid w:val="008B5982"/>
    <w:rsid w:val="008B60C7"/>
    <w:rsid w:val="008B63CC"/>
    <w:rsid w:val="008B7D10"/>
    <w:rsid w:val="008B7E9D"/>
    <w:rsid w:val="008C2938"/>
    <w:rsid w:val="008C2FC2"/>
    <w:rsid w:val="008C3CA2"/>
    <w:rsid w:val="008C412D"/>
    <w:rsid w:val="008C734C"/>
    <w:rsid w:val="008C77E8"/>
    <w:rsid w:val="008D0AD5"/>
    <w:rsid w:val="008D28FD"/>
    <w:rsid w:val="008D363D"/>
    <w:rsid w:val="008D5A10"/>
    <w:rsid w:val="008D6C26"/>
    <w:rsid w:val="008D7EE5"/>
    <w:rsid w:val="008E00A5"/>
    <w:rsid w:val="008E0E15"/>
    <w:rsid w:val="008E36B6"/>
    <w:rsid w:val="008E3D6C"/>
    <w:rsid w:val="008E3D98"/>
    <w:rsid w:val="008E625C"/>
    <w:rsid w:val="008E7AD6"/>
    <w:rsid w:val="008F0790"/>
    <w:rsid w:val="008F0F62"/>
    <w:rsid w:val="008F4077"/>
    <w:rsid w:val="008F5627"/>
    <w:rsid w:val="008F5ED1"/>
    <w:rsid w:val="008F79C6"/>
    <w:rsid w:val="009005CF"/>
    <w:rsid w:val="0090099A"/>
    <w:rsid w:val="00903D6C"/>
    <w:rsid w:val="00903E8B"/>
    <w:rsid w:val="0090401F"/>
    <w:rsid w:val="00904B29"/>
    <w:rsid w:val="00904C15"/>
    <w:rsid w:val="00904CEA"/>
    <w:rsid w:val="009055EA"/>
    <w:rsid w:val="009078B7"/>
    <w:rsid w:val="00907EBA"/>
    <w:rsid w:val="00910EA7"/>
    <w:rsid w:val="009118E0"/>
    <w:rsid w:val="0091364C"/>
    <w:rsid w:val="0091512A"/>
    <w:rsid w:val="009154AF"/>
    <w:rsid w:val="00917478"/>
    <w:rsid w:val="009209EF"/>
    <w:rsid w:val="00923208"/>
    <w:rsid w:val="009243B6"/>
    <w:rsid w:val="0092513E"/>
    <w:rsid w:val="00926051"/>
    <w:rsid w:val="009261FB"/>
    <w:rsid w:val="00931042"/>
    <w:rsid w:val="00936216"/>
    <w:rsid w:val="0093632B"/>
    <w:rsid w:val="009365A1"/>
    <w:rsid w:val="00936B47"/>
    <w:rsid w:val="00936C0F"/>
    <w:rsid w:val="00936D4E"/>
    <w:rsid w:val="009407C8"/>
    <w:rsid w:val="00940DE7"/>
    <w:rsid w:val="0094236B"/>
    <w:rsid w:val="00942C36"/>
    <w:rsid w:val="00943CE3"/>
    <w:rsid w:val="00945A0A"/>
    <w:rsid w:val="00946928"/>
    <w:rsid w:val="00950257"/>
    <w:rsid w:val="00951B35"/>
    <w:rsid w:val="00955C98"/>
    <w:rsid w:val="00957EB0"/>
    <w:rsid w:val="00960347"/>
    <w:rsid w:val="00960466"/>
    <w:rsid w:val="00960714"/>
    <w:rsid w:val="009608C8"/>
    <w:rsid w:val="00962EF2"/>
    <w:rsid w:val="0096314F"/>
    <w:rsid w:val="00964DA5"/>
    <w:rsid w:val="009652AE"/>
    <w:rsid w:val="009658D7"/>
    <w:rsid w:val="00970B93"/>
    <w:rsid w:val="00972056"/>
    <w:rsid w:val="00973227"/>
    <w:rsid w:val="009738F2"/>
    <w:rsid w:val="0097461B"/>
    <w:rsid w:val="00975A2B"/>
    <w:rsid w:val="00976D41"/>
    <w:rsid w:val="0098067B"/>
    <w:rsid w:val="00981B58"/>
    <w:rsid w:val="00982076"/>
    <w:rsid w:val="00983448"/>
    <w:rsid w:val="009837C0"/>
    <w:rsid w:val="009864A7"/>
    <w:rsid w:val="00986F03"/>
    <w:rsid w:val="00987994"/>
    <w:rsid w:val="00987A5F"/>
    <w:rsid w:val="00991502"/>
    <w:rsid w:val="00991BF2"/>
    <w:rsid w:val="009946AB"/>
    <w:rsid w:val="00996D20"/>
    <w:rsid w:val="009A0164"/>
    <w:rsid w:val="009A20DF"/>
    <w:rsid w:val="009A23D1"/>
    <w:rsid w:val="009A3091"/>
    <w:rsid w:val="009A382B"/>
    <w:rsid w:val="009A4724"/>
    <w:rsid w:val="009A4E3C"/>
    <w:rsid w:val="009A515B"/>
    <w:rsid w:val="009A6B4D"/>
    <w:rsid w:val="009A6E36"/>
    <w:rsid w:val="009A70AD"/>
    <w:rsid w:val="009A7239"/>
    <w:rsid w:val="009A7C09"/>
    <w:rsid w:val="009B2067"/>
    <w:rsid w:val="009B370D"/>
    <w:rsid w:val="009B66F0"/>
    <w:rsid w:val="009C0D67"/>
    <w:rsid w:val="009C1B54"/>
    <w:rsid w:val="009C330C"/>
    <w:rsid w:val="009C358D"/>
    <w:rsid w:val="009C39B5"/>
    <w:rsid w:val="009C4D46"/>
    <w:rsid w:val="009C7542"/>
    <w:rsid w:val="009D044B"/>
    <w:rsid w:val="009D0937"/>
    <w:rsid w:val="009D15A9"/>
    <w:rsid w:val="009D22C2"/>
    <w:rsid w:val="009D25F6"/>
    <w:rsid w:val="009D4661"/>
    <w:rsid w:val="009D47FA"/>
    <w:rsid w:val="009D48E9"/>
    <w:rsid w:val="009D4D16"/>
    <w:rsid w:val="009D4D5E"/>
    <w:rsid w:val="009D651F"/>
    <w:rsid w:val="009D672E"/>
    <w:rsid w:val="009D6843"/>
    <w:rsid w:val="009D7773"/>
    <w:rsid w:val="009E3DAD"/>
    <w:rsid w:val="009E431E"/>
    <w:rsid w:val="009E43A4"/>
    <w:rsid w:val="009E5E09"/>
    <w:rsid w:val="009E76FC"/>
    <w:rsid w:val="009F2D6A"/>
    <w:rsid w:val="009F3168"/>
    <w:rsid w:val="009F3517"/>
    <w:rsid w:val="009F3DEE"/>
    <w:rsid w:val="009F6307"/>
    <w:rsid w:val="009F7577"/>
    <w:rsid w:val="00A004BB"/>
    <w:rsid w:val="00A01025"/>
    <w:rsid w:val="00A01357"/>
    <w:rsid w:val="00A02E76"/>
    <w:rsid w:val="00A04AA3"/>
    <w:rsid w:val="00A05652"/>
    <w:rsid w:val="00A066C0"/>
    <w:rsid w:val="00A100AC"/>
    <w:rsid w:val="00A1071B"/>
    <w:rsid w:val="00A10C82"/>
    <w:rsid w:val="00A139F6"/>
    <w:rsid w:val="00A15144"/>
    <w:rsid w:val="00A15AE8"/>
    <w:rsid w:val="00A15D34"/>
    <w:rsid w:val="00A15F8D"/>
    <w:rsid w:val="00A161A2"/>
    <w:rsid w:val="00A16343"/>
    <w:rsid w:val="00A21B13"/>
    <w:rsid w:val="00A21CA5"/>
    <w:rsid w:val="00A227A3"/>
    <w:rsid w:val="00A22CBE"/>
    <w:rsid w:val="00A26765"/>
    <w:rsid w:val="00A2766D"/>
    <w:rsid w:val="00A27B51"/>
    <w:rsid w:val="00A31785"/>
    <w:rsid w:val="00A350AB"/>
    <w:rsid w:val="00A35371"/>
    <w:rsid w:val="00A35593"/>
    <w:rsid w:val="00A37102"/>
    <w:rsid w:val="00A3742D"/>
    <w:rsid w:val="00A37952"/>
    <w:rsid w:val="00A37F9D"/>
    <w:rsid w:val="00A40496"/>
    <w:rsid w:val="00A41136"/>
    <w:rsid w:val="00A41B03"/>
    <w:rsid w:val="00A42398"/>
    <w:rsid w:val="00A4257E"/>
    <w:rsid w:val="00A425F4"/>
    <w:rsid w:val="00A4494B"/>
    <w:rsid w:val="00A47A47"/>
    <w:rsid w:val="00A50A31"/>
    <w:rsid w:val="00A51FDB"/>
    <w:rsid w:val="00A53614"/>
    <w:rsid w:val="00A54BBD"/>
    <w:rsid w:val="00A54FFB"/>
    <w:rsid w:val="00A60525"/>
    <w:rsid w:val="00A6080D"/>
    <w:rsid w:val="00A62257"/>
    <w:rsid w:val="00A626A6"/>
    <w:rsid w:val="00A640E8"/>
    <w:rsid w:val="00A66991"/>
    <w:rsid w:val="00A677AD"/>
    <w:rsid w:val="00A67BB6"/>
    <w:rsid w:val="00A7059B"/>
    <w:rsid w:val="00A71C11"/>
    <w:rsid w:val="00A722E3"/>
    <w:rsid w:val="00A72977"/>
    <w:rsid w:val="00A746FA"/>
    <w:rsid w:val="00A74846"/>
    <w:rsid w:val="00A74D21"/>
    <w:rsid w:val="00A757C5"/>
    <w:rsid w:val="00A76525"/>
    <w:rsid w:val="00A775F2"/>
    <w:rsid w:val="00A77EBB"/>
    <w:rsid w:val="00A80763"/>
    <w:rsid w:val="00A80D2E"/>
    <w:rsid w:val="00A80FA4"/>
    <w:rsid w:val="00A814E3"/>
    <w:rsid w:val="00A82FE3"/>
    <w:rsid w:val="00A83300"/>
    <w:rsid w:val="00A84BBB"/>
    <w:rsid w:val="00A8736C"/>
    <w:rsid w:val="00A877E5"/>
    <w:rsid w:val="00A9089D"/>
    <w:rsid w:val="00A911E5"/>
    <w:rsid w:val="00A91A61"/>
    <w:rsid w:val="00A92952"/>
    <w:rsid w:val="00A945EF"/>
    <w:rsid w:val="00A95C74"/>
    <w:rsid w:val="00A960DD"/>
    <w:rsid w:val="00A970B2"/>
    <w:rsid w:val="00A97A86"/>
    <w:rsid w:val="00AA2025"/>
    <w:rsid w:val="00AA21FD"/>
    <w:rsid w:val="00AA24D3"/>
    <w:rsid w:val="00AA447D"/>
    <w:rsid w:val="00AA50CF"/>
    <w:rsid w:val="00AB0422"/>
    <w:rsid w:val="00AB09C1"/>
    <w:rsid w:val="00AB6A09"/>
    <w:rsid w:val="00AB6B63"/>
    <w:rsid w:val="00AB76FC"/>
    <w:rsid w:val="00AC08AB"/>
    <w:rsid w:val="00AC2139"/>
    <w:rsid w:val="00AC550A"/>
    <w:rsid w:val="00AC6169"/>
    <w:rsid w:val="00AC7433"/>
    <w:rsid w:val="00AC7D5F"/>
    <w:rsid w:val="00AD0698"/>
    <w:rsid w:val="00AD29E0"/>
    <w:rsid w:val="00AD4AD9"/>
    <w:rsid w:val="00AD4E9A"/>
    <w:rsid w:val="00AD6153"/>
    <w:rsid w:val="00AD6986"/>
    <w:rsid w:val="00AD77DD"/>
    <w:rsid w:val="00AD7994"/>
    <w:rsid w:val="00AE08C7"/>
    <w:rsid w:val="00AE166C"/>
    <w:rsid w:val="00AE1788"/>
    <w:rsid w:val="00AE191F"/>
    <w:rsid w:val="00AE25B9"/>
    <w:rsid w:val="00AE40AB"/>
    <w:rsid w:val="00AE48C9"/>
    <w:rsid w:val="00AE4A3F"/>
    <w:rsid w:val="00AE5856"/>
    <w:rsid w:val="00AE5E6D"/>
    <w:rsid w:val="00AF05DE"/>
    <w:rsid w:val="00AF065F"/>
    <w:rsid w:val="00AF2458"/>
    <w:rsid w:val="00AF2725"/>
    <w:rsid w:val="00AF30DD"/>
    <w:rsid w:val="00AF3471"/>
    <w:rsid w:val="00AF3B2A"/>
    <w:rsid w:val="00AF567C"/>
    <w:rsid w:val="00AF7ED2"/>
    <w:rsid w:val="00AF7ED9"/>
    <w:rsid w:val="00B00DC9"/>
    <w:rsid w:val="00B010D9"/>
    <w:rsid w:val="00B05510"/>
    <w:rsid w:val="00B06220"/>
    <w:rsid w:val="00B07924"/>
    <w:rsid w:val="00B10BEB"/>
    <w:rsid w:val="00B11544"/>
    <w:rsid w:val="00B13B93"/>
    <w:rsid w:val="00B14DC0"/>
    <w:rsid w:val="00B155A6"/>
    <w:rsid w:val="00B16480"/>
    <w:rsid w:val="00B167BC"/>
    <w:rsid w:val="00B208CF"/>
    <w:rsid w:val="00B213B7"/>
    <w:rsid w:val="00B22425"/>
    <w:rsid w:val="00B225FB"/>
    <w:rsid w:val="00B24197"/>
    <w:rsid w:val="00B2504E"/>
    <w:rsid w:val="00B257E0"/>
    <w:rsid w:val="00B27098"/>
    <w:rsid w:val="00B27874"/>
    <w:rsid w:val="00B27C28"/>
    <w:rsid w:val="00B31112"/>
    <w:rsid w:val="00B31301"/>
    <w:rsid w:val="00B31C4B"/>
    <w:rsid w:val="00B325DE"/>
    <w:rsid w:val="00B351A7"/>
    <w:rsid w:val="00B35AA5"/>
    <w:rsid w:val="00B35C62"/>
    <w:rsid w:val="00B36344"/>
    <w:rsid w:val="00B37F22"/>
    <w:rsid w:val="00B41321"/>
    <w:rsid w:val="00B42B15"/>
    <w:rsid w:val="00B44B38"/>
    <w:rsid w:val="00B45349"/>
    <w:rsid w:val="00B453E4"/>
    <w:rsid w:val="00B45ED6"/>
    <w:rsid w:val="00B46B84"/>
    <w:rsid w:val="00B5015A"/>
    <w:rsid w:val="00B50ACD"/>
    <w:rsid w:val="00B50FD8"/>
    <w:rsid w:val="00B5228C"/>
    <w:rsid w:val="00B54033"/>
    <w:rsid w:val="00B5410E"/>
    <w:rsid w:val="00B54DC0"/>
    <w:rsid w:val="00B56436"/>
    <w:rsid w:val="00B56687"/>
    <w:rsid w:val="00B57314"/>
    <w:rsid w:val="00B57D06"/>
    <w:rsid w:val="00B57DA4"/>
    <w:rsid w:val="00B628CB"/>
    <w:rsid w:val="00B62D0C"/>
    <w:rsid w:val="00B650A6"/>
    <w:rsid w:val="00B65B08"/>
    <w:rsid w:val="00B70A3A"/>
    <w:rsid w:val="00B70A67"/>
    <w:rsid w:val="00B70FC0"/>
    <w:rsid w:val="00B71E60"/>
    <w:rsid w:val="00B7223D"/>
    <w:rsid w:val="00B74294"/>
    <w:rsid w:val="00B7570B"/>
    <w:rsid w:val="00B80167"/>
    <w:rsid w:val="00B80B38"/>
    <w:rsid w:val="00B81AAD"/>
    <w:rsid w:val="00B82AA1"/>
    <w:rsid w:val="00B83F3E"/>
    <w:rsid w:val="00B84E53"/>
    <w:rsid w:val="00B857BC"/>
    <w:rsid w:val="00B860CE"/>
    <w:rsid w:val="00B9159B"/>
    <w:rsid w:val="00B92701"/>
    <w:rsid w:val="00B92D51"/>
    <w:rsid w:val="00B937D4"/>
    <w:rsid w:val="00B939EE"/>
    <w:rsid w:val="00B978B3"/>
    <w:rsid w:val="00B97A7C"/>
    <w:rsid w:val="00BA3040"/>
    <w:rsid w:val="00BA3517"/>
    <w:rsid w:val="00BA3CD4"/>
    <w:rsid w:val="00BA4CED"/>
    <w:rsid w:val="00BA59A8"/>
    <w:rsid w:val="00BB0042"/>
    <w:rsid w:val="00BB0576"/>
    <w:rsid w:val="00BB0CF2"/>
    <w:rsid w:val="00BB2413"/>
    <w:rsid w:val="00BB287D"/>
    <w:rsid w:val="00BB2D28"/>
    <w:rsid w:val="00BB3BA1"/>
    <w:rsid w:val="00BB49B1"/>
    <w:rsid w:val="00BB6FBE"/>
    <w:rsid w:val="00BB7190"/>
    <w:rsid w:val="00BC047D"/>
    <w:rsid w:val="00BC10E3"/>
    <w:rsid w:val="00BC1564"/>
    <w:rsid w:val="00BC3524"/>
    <w:rsid w:val="00BC3DDC"/>
    <w:rsid w:val="00BC4F2D"/>
    <w:rsid w:val="00BC4F56"/>
    <w:rsid w:val="00BC51DF"/>
    <w:rsid w:val="00BC56DA"/>
    <w:rsid w:val="00BC6F3D"/>
    <w:rsid w:val="00BD1241"/>
    <w:rsid w:val="00BD1DEC"/>
    <w:rsid w:val="00BD3850"/>
    <w:rsid w:val="00BD4E25"/>
    <w:rsid w:val="00BD5212"/>
    <w:rsid w:val="00BD5C2D"/>
    <w:rsid w:val="00BD6F94"/>
    <w:rsid w:val="00BD7E27"/>
    <w:rsid w:val="00BE2091"/>
    <w:rsid w:val="00BE220B"/>
    <w:rsid w:val="00BE299A"/>
    <w:rsid w:val="00BE2CAE"/>
    <w:rsid w:val="00BE69A9"/>
    <w:rsid w:val="00BE6A87"/>
    <w:rsid w:val="00BE7E94"/>
    <w:rsid w:val="00BF01AD"/>
    <w:rsid w:val="00BF0E92"/>
    <w:rsid w:val="00BF1706"/>
    <w:rsid w:val="00BF2583"/>
    <w:rsid w:val="00BF5BD1"/>
    <w:rsid w:val="00BF7520"/>
    <w:rsid w:val="00BF777F"/>
    <w:rsid w:val="00BF78C7"/>
    <w:rsid w:val="00C0031A"/>
    <w:rsid w:val="00C00F91"/>
    <w:rsid w:val="00C017EB"/>
    <w:rsid w:val="00C0217C"/>
    <w:rsid w:val="00C028BC"/>
    <w:rsid w:val="00C0335A"/>
    <w:rsid w:val="00C03F97"/>
    <w:rsid w:val="00C062FE"/>
    <w:rsid w:val="00C066AC"/>
    <w:rsid w:val="00C06DDE"/>
    <w:rsid w:val="00C10F40"/>
    <w:rsid w:val="00C111E9"/>
    <w:rsid w:val="00C1283D"/>
    <w:rsid w:val="00C1365A"/>
    <w:rsid w:val="00C14B7B"/>
    <w:rsid w:val="00C14C4C"/>
    <w:rsid w:val="00C15211"/>
    <w:rsid w:val="00C1527A"/>
    <w:rsid w:val="00C1675B"/>
    <w:rsid w:val="00C1774B"/>
    <w:rsid w:val="00C2085E"/>
    <w:rsid w:val="00C2133B"/>
    <w:rsid w:val="00C21D91"/>
    <w:rsid w:val="00C21D96"/>
    <w:rsid w:val="00C222B9"/>
    <w:rsid w:val="00C23332"/>
    <w:rsid w:val="00C246B5"/>
    <w:rsid w:val="00C250E0"/>
    <w:rsid w:val="00C26D5A"/>
    <w:rsid w:val="00C2722D"/>
    <w:rsid w:val="00C30124"/>
    <w:rsid w:val="00C3033D"/>
    <w:rsid w:val="00C30936"/>
    <w:rsid w:val="00C30BA2"/>
    <w:rsid w:val="00C30F1C"/>
    <w:rsid w:val="00C31200"/>
    <w:rsid w:val="00C3197F"/>
    <w:rsid w:val="00C32DFF"/>
    <w:rsid w:val="00C33E6C"/>
    <w:rsid w:val="00C34CC2"/>
    <w:rsid w:val="00C35DE6"/>
    <w:rsid w:val="00C366A0"/>
    <w:rsid w:val="00C36C4E"/>
    <w:rsid w:val="00C37D71"/>
    <w:rsid w:val="00C412D5"/>
    <w:rsid w:val="00C42D31"/>
    <w:rsid w:val="00C43901"/>
    <w:rsid w:val="00C44B64"/>
    <w:rsid w:val="00C4586A"/>
    <w:rsid w:val="00C45AF3"/>
    <w:rsid w:val="00C47609"/>
    <w:rsid w:val="00C52F8C"/>
    <w:rsid w:val="00C56D0C"/>
    <w:rsid w:val="00C57AFD"/>
    <w:rsid w:val="00C60406"/>
    <w:rsid w:val="00C617AB"/>
    <w:rsid w:val="00C64D95"/>
    <w:rsid w:val="00C65DEF"/>
    <w:rsid w:val="00C65ED7"/>
    <w:rsid w:val="00C6618B"/>
    <w:rsid w:val="00C670D8"/>
    <w:rsid w:val="00C67689"/>
    <w:rsid w:val="00C676A4"/>
    <w:rsid w:val="00C70ED2"/>
    <w:rsid w:val="00C718CE"/>
    <w:rsid w:val="00C72122"/>
    <w:rsid w:val="00C721AD"/>
    <w:rsid w:val="00C73AE3"/>
    <w:rsid w:val="00C74EA8"/>
    <w:rsid w:val="00C74FC5"/>
    <w:rsid w:val="00C75A5A"/>
    <w:rsid w:val="00C761B8"/>
    <w:rsid w:val="00C77BE5"/>
    <w:rsid w:val="00C80779"/>
    <w:rsid w:val="00C86019"/>
    <w:rsid w:val="00C861F9"/>
    <w:rsid w:val="00C90C7C"/>
    <w:rsid w:val="00C91E0F"/>
    <w:rsid w:val="00C93BE9"/>
    <w:rsid w:val="00C9427B"/>
    <w:rsid w:val="00C94456"/>
    <w:rsid w:val="00C949B6"/>
    <w:rsid w:val="00C95083"/>
    <w:rsid w:val="00C95EA1"/>
    <w:rsid w:val="00C96F1F"/>
    <w:rsid w:val="00C97B6B"/>
    <w:rsid w:val="00CA055C"/>
    <w:rsid w:val="00CA08D8"/>
    <w:rsid w:val="00CA2F78"/>
    <w:rsid w:val="00CA421F"/>
    <w:rsid w:val="00CA445E"/>
    <w:rsid w:val="00CA5C24"/>
    <w:rsid w:val="00CA5C2E"/>
    <w:rsid w:val="00CA642A"/>
    <w:rsid w:val="00CA6F12"/>
    <w:rsid w:val="00CA7644"/>
    <w:rsid w:val="00CB24E2"/>
    <w:rsid w:val="00CB2B87"/>
    <w:rsid w:val="00CB38F8"/>
    <w:rsid w:val="00CB42E2"/>
    <w:rsid w:val="00CB4389"/>
    <w:rsid w:val="00CB4754"/>
    <w:rsid w:val="00CB4B5F"/>
    <w:rsid w:val="00CB60D0"/>
    <w:rsid w:val="00CB6B6C"/>
    <w:rsid w:val="00CC0CAB"/>
    <w:rsid w:val="00CC0E65"/>
    <w:rsid w:val="00CC11DE"/>
    <w:rsid w:val="00CC2C8C"/>
    <w:rsid w:val="00CC2D02"/>
    <w:rsid w:val="00CC45A8"/>
    <w:rsid w:val="00CC78EB"/>
    <w:rsid w:val="00CD0FE3"/>
    <w:rsid w:val="00CD2F1F"/>
    <w:rsid w:val="00CD37C8"/>
    <w:rsid w:val="00CD3EC8"/>
    <w:rsid w:val="00CD69CC"/>
    <w:rsid w:val="00CD7A8F"/>
    <w:rsid w:val="00CE01C3"/>
    <w:rsid w:val="00CE0A3A"/>
    <w:rsid w:val="00CE0C9C"/>
    <w:rsid w:val="00CE1751"/>
    <w:rsid w:val="00CE1F15"/>
    <w:rsid w:val="00CE1F92"/>
    <w:rsid w:val="00CE212E"/>
    <w:rsid w:val="00CE497B"/>
    <w:rsid w:val="00CE4F8C"/>
    <w:rsid w:val="00CE777F"/>
    <w:rsid w:val="00CF0706"/>
    <w:rsid w:val="00CF2BFF"/>
    <w:rsid w:val="00CF4379"/>
    <w:rsid w:val="00CF4611"/>
    <w:rsid w:val="00CF4A74"/>
    <w:rsid w:val="00CF5FAE"/>
    <w:rsid w:val="00CF7230"/>
    <w:rsid w:val="00CF7295"/>
    <w:rsid w:val="00D004F4"/>
    <w:rsid w:val="00D0135F"/>
    <w:rsid w:val="00D02E42"/>
    <w:rsid w:val="00D032F0"/>
    <w:rsid w:val="00D04150"/>
    <w:rsid w:val="00D054ED"/>
    <w:rsid w:val="00D0614E"/>
    <w:rsid w:val="00D06282"/>
    <w:rsid w:val="00D06C8C"/>
    <w:rsid w:val="00D11561"/>
    <w:rsid w:val="00D1256B"/>
    <w:rsid w:val="00D12BFC"/>
    <w:rsid w:val="00D13442"/>
    <w:rsid w:val="00D14493"/>
    <w:rsid w:val="00D15DB9"/>
    <w:rsid w:val="00D15F5F"/>
    <w:rsid w:val="00D21382"/>
    <w:rsid w:val="00D22F4C"/>
    <w:rsid w:val="00D249CC"/>
    <w:rsid w:val="00D24F2F"/>
    <w:rsid w:val="00D2556E"/>
    <w:rsid w:val="00D26052"/>
    <w:rsid w:val="00D26433"/>
    <w:rsid w:val="00D27588"/>
    <w:rsid w:val="00D27B1D"/>
    <w:rsid w:val="00D27FE9"/>
    <w:rsid w:val="00D305CC"/>
    <w:rsid w:val="00D34C4B"/>
    <w:rsid w:val="00D354A4"/>
    <w:rsid w:val="00D35606"/>
    <w:rsid w:val="00D35933"/>
    <w:rsid w:val="00D360B3"/>
    <w:rsid w:val="00D36178"/>
    <w:rsid w:val="00D37022"/>
    <w:rsid w:val="00D37BC0"/>
    <w:rsid w:val="00D37BD5"/>
    <w:rsid w:val="00D402A5"/>
    <w:rsid w:val="00D423C2"/>
    <w:rsid w:val="00D43067"/>
    <w:rsid w:val="00D437F9"/>
    <w:rsid w:val="00D4439F"/>
    <w:rsid w:val="00D44553"/>
    <w:rsid w:val="00D45225"/>
    <w:rsid w:val="00D455B2"/>
    <w:rsid w:val="00D4581F"/>
    <w:rsid w:val="00D45DF6"/>
    <w:rsid w:val="00D46499"/>
    <w:rsid w:val="00D51BAE"/>
    <w:rsid w:val="00D54DF8"/>
    <w:rsid w:val="00D55449"/>
    <w:rsid w:val="00D555DB"/>
    <w:rsid w:val="00D56643"/>
    <w:rsid w:val="00D5713F"/>
    <w:rsid w:val="00D629CB"/>
    <w:rsid w:val="00D65E8A"/>
    <w:rsid w:val="00D6630F"/>
    <w:rsid w:val="00D709D5"/>
    <w:rsid w:val="00D722FF"/>
    <w:rsid w:val="00D73443"/>
    <w:rsid w:val="00D7355B"/>
    <w:rsid w:val="00D73A3F"/>
    <w:rsid w:val="00D73D8E"/>
    <w:rsid w:val="00D74F56"/>
    <w:rsid w:val="00D7639F"/>
    <w:rsid w:val="00D763D2"/>
    <w:rsid w:val="00D7748E"/>
    <w:rsid w:val="00D77A1A"/>
    <w:rsid w:val="00D83E82"/>
    <w:rsid w:val="00D844E6"/>
    <w:rsid w:val="00D84571"/>
    <w:rsid w:val="00D850C1"/>
    <w:rsid w:val="00D87557"/>
    <w:rsid w:val="00D87B53"/>
    <w:rsid w:val="00D9108C"/>
    <w:rsid w:val="00D91C05"/>
    <w:rsid w:val="00D91EDA"/>
    <w:rsid w:val="00D92200"/>
    <w:rsid w:val="00D954C3"/>
    <w:rsid w:val="00D96B86"/>
    <w:rsid w:val="00D97699"/>
    <w:rsid w:val="00DA037A"/>
    <w:rsid w:val="00DA199F"/>
    <w:rsid w:val="00DA34F6"/>
    <w:rsid w:val="00DA4D5A"/>
    <w:rsid w:val="00DA4EA7"/>
    <w:rsid w:val="00DA617A"/>
    <w:rsid w:val="00DA6D5D"/>
    <w:rsid w:val="00DA7A51"/>
    <w:rsid w:val="00DB4F32"/>
    <w:rsid w:val="00DB6D61"/>
    <w:rsid w:val="00DB721E"/>
    <w:rsid w:val="00DB736F"/>
    <w:rsid w:val="00DC0A70"/>
    <w:rsid w:val="00DC139F"/>
    <w:rsid w:val="00DC2F98"/>
    <w:rsid w:val="00DC36E9"/>
    <w:rsid w:val="00DC3B31"/>
    <w:rsid w:val="00DC51AE"/>
    <w:rsid w:val="00DC54C6"/>
    <w:rsid w:val="00DC557A"/>
    <w:rsid w:val="00DC623C"/>
    <w:rsid w:val="00DD170D"/>
    <w:rsid w:val="00DD17FB"/>
    <w:rsid w:val="00DD2580"/>
    <w:rsid w:val="00DD2D46"/>
    <w:rsid w:val="00DD3646"/>
    <w:rsid w:val="00DD389B"/>
    <w:rsid w:val="00DD4210"/>
    <w:rsid w:val="00DD47CC"/>
    <w:rsid w:val="00DD56C8"/>
    <w:rsid w:val="00DD5893"/>
    <w:rsid w:val="00DD6149"/>
    <w:rsid w:val="00DD6F14"/>
    <w:rsid w:val="00DE003A"/>
    <w:rsid w:val="00DE0B7C"/>
    <w:rsid w:val="00DE1778"/>
    <w:rsid w:val="00DE296B"/>
    <w:rsid w:val="00DE39E9"/>
    <w:rsid w:val="00DE3A77"/>
    <w:rsid w:val="00DE3DA2"/>
    <w:rsid w:val="00DE447F"/>
    <w:rsid w:val="00DE4E05"/>
    <w:rsid w:val="00DE5EEB"/>
    <w:rsid w:val="00DE66A5"/>
    <w:rsid w:val="00DF4178"/>
    <w:rsid w:val="00DF6D22"/>
    <w:rsid w:val="00DF7571"/>
    <w:rsid w:val="00DF794D"/>
    <w:rsid w:val="00E001C8"/>
    <w:rsid w:val="00E00A43"/>
    <w:rsid w:val="00E00E26"/>
    <w:rsid w:val="00E02228"/>
    <w:rsid w:val="00E05B8A"/>
    <w:rsid w:val="00E05CD3"/>
    <w:rsid w:val="00E062AF"/>
    <w:rsid w:val="00E105EC"/>
    <w:rsid w:val="00E10DD6"/>
    <w:rsid w:val="00E10EAD"/>
    <w:rsid w:val="00E10F1E"/>
    <w:rsid w:val="00E12383"/>
    <w:rsid w:val="00E12920"/>
    <w:rsid w:val="00E12DA8"/>
    <w:rsid w:val="00E1526C"/>
    <w:rsid w:val="00E156FF"/>
    <w:rsid w:val="00E159F5"/>
    <w:rsid w:val="00E164E0"/>
    <w:rsid w:val="00E1673D"/>
    <w:rsid w:val="00E20DD2"/>
    <w:rsid w:val="00E21983"/>
    <w:rsid w:val="00E21BDC"/>
    <w:rsid w:val="00E23D18"/>
    <w:rsid w:val="00E24080"/>
    <w:rsid w:val="00E256C8"/>
    <w:rsid w:val="00E2667C"/>
    <w:rsid w:val="00E27CE4"/>
    <w:rsid w:val="00E27EF0"/>
    <w:rsid w:val="00E33EFE"/>
    <w:rsid w:val="00E34331"/>
    <w:rsid w:val="00E34D82"/>
    <w:rsid w:val="00E37184"/>
    <w:rsid w:val="00E400F7"/>
    <w:rsid w:val="00E4070D"/>
    <w:rsid w:val="00E4344B"/>
    <w:rsid w:val="00E449F3"/>
    <w:rsid w:val="00E47486"/>
    <w:rsid w:val="00E50004"/>
    <w:rsid w:val="00E50462"/>
    <w:rsid w:val="00E516F8"/>
    <w:rsid w:val="00E51951"/>
    <w:rsid w:val="00E51BDA"/>
    <w:rsid w:val="00E51C67"/>
    <w:rsid w:val="00E52403"/>
    <w:rsid w:val="00E534B1"/>
    <w:rsid w:val="00E547A5"/>
    <w:rsid w:val="00E552CF"/>
    <w:rsid w:val="00E56982"/>
    <w:rsid w:val="00E57962"/>
    <w:rsid w:val="00E57B58"/>
    <w:rsid w:val="00E60A00"/>
    <w:rsid w:val="00E60D96"/>
    <w:rsid w:val="00E635CF"/>
    <w:rsid w:val="00E635D1"/>
    <w:rsid w:val="00E63795"/>
    <w:rsid w:val="00E63E73"/>
    <w:rsid w:val="00E64827"/>
    <w:rsid w:val="00E652B0"/>
    <w:rsid w:val="00E66029"/>
    <w:rsid w:val="00E66C84"/>
    <w:rsid w:val="00E67A8F"/>
    <w:rsid w:val="00E70A33"/>
    <w:rsid w:val="00E70F22"/>
    <w:rsid w:val="00E73004"/>
    <w:rsid w:val="00E7328A"/>
    <w:rsid w:val="00E737EB"/>
    <w:rsid w:val="00E76E3A"/>
    <w:rsid w:val="00E80D29"/>
    <w:rsid w:val="00E817F3"/>
    <w:rsid w:val="00E822FE"/>
    <w:rsid w:val="00E82391"/>
    <w:rsid w:val="00E839AA"/>
    <w:rsid w:val="00E8589F"/>
    <w:rsid w:val="00E87637"/>
    <w:rsid w:val="00E87ACE"/>
    <w:rsid w:val="00E908FD"/>
    <w:rsid w:val="00E90B8E"/>
    <w:rsid w:val="00E9318D"/>
    <w:rsid w:val="00E938A4"/>
    <w:rsid w:val="00E94B5F"/>
    <w:rsid w:val="00E96A4C"/>
    <w:rsid w:val="00E96D4C"/>
    <w:rsid w:val="00E97D97"/>
    <w:rsid w:val="00EA236D"/>
    <w:rsid w:val="00EA280E"/>
    <w:rsid w:val="00EA363C"/>
    <w:rsid w:val="00EA3B79"/>
    <w:rsid w:val="00EA4B96"/>
    <w:rsid w:val="00EA799F"/>
    <w:rsid w:val="00EA7BA0"/>
    <w:rsid w:val="00EB065E"/>
    <w:rsid w:val="00EB1242"/>
    <w:rsid w:val="00EB19FB"/>
    <w:rsid w:val="00EB4D32"/>
    <w:rsid w:val="00EB5019"/>
    <w:rsid w:val="00EB5C70"/>
    <w:rsid w:val="00EB5CC2"/>
    <w:rsid w:val="00EB6A9D"/>
    <w:rsid w:val="00EB707A"/>
    <w:rsid w:val="00EB756E"/>
    <w:rsid w:val="00EB7DCC"/>
    <w:rsid w:val="00EC23E7"/>
    <w:rsid w:val="00EC2D6A"/>
    <w:rsid w:val="00EC3354"/>
    <w:rsid w:val="00EC3A32"/>
    <w:rsid w:val="00EC48B5"/>
    <w:rsid w:val="00EC50B8"/>
    <w:rsid w:val="00EC55BC"/>
    <w:rsid w:val="00EC6593"/>
    <w:rsid w:val="00EC6BCE"/>
    <w:rsid w:val="00ED1568"/>
    <w:rsid w:val="00ED32FC"/>
    <w:rsid w:val="00ED38FE"/>
    <w:rsid w:val="00ED439E"/>
    <w:rsid w:val="00ED6EC3"/>
    <w:rsid w:val="00ED7F67"/>
    <w:rsid w:val="00EE1585"/>
    <w:rsid w:val="00EE1889"/>
    <w:rsid w:val="00EE23B7"/>
    <w:rsid w:val="00EE2E6E"/>
    <w:rsid w:val="00EE3364"/>
    <w:rsid w:val="00EE496E"/>
    <w:rsid w:val="00EE55A7"/>
    <w:rsid w:val="00EF0E82"/>
    <w:rsid w:val="00EF49C0"/>
    <w:rsid w:val="00EF5C9A"/>
    <w:rsid w:val="00EF5FEC"/>
    <w:rsid w:val="00EF6691"/>
    <w:rsid w:val="00EF797D"/>
    <w:rsid w:val="00EF7C96"/>
    <w:rsid w:val="00F000E3"/>
    <w:rsid w:val="00F006B3"/>
    <w:rsid w:val="00F014B4"/>
    <w:rsid w:val="00F05248"/>
    <w:rsid w:val="00F05D17"/>
    <w:rsid w:val="00F05EC3"/>
    <w:rsid w:val="00F07249"/>
    <w:rsid w:val="00F10BC1"/>
    <w:rsid w:val="00F111F6"/>
    <w:rsid w:val="00F1404C"/>
    <w:rsid w:val="00F147F9"/>
    <w:rsid w:val="00F14DA4"/>
    <w:rsid w:val="00F2016D"/>
    <w:rsid w:val="00F211B4"/>
    <w:rsid w:val="00F23216"/>
    <w:rsid w:val="00F243DF"/>
    <w:rsid w:val="00F25292"/>
    <w:rsid w:val="00F254AC"/>
    <w:rsid w:val="00F2685A"/>
    <w:rsid w:val="00F273F5"/>
    <w:rsid w:val="00F33EC6"/>
    <w:rsid w:val="00F34C51"/>
    <w:rsid w:val="00F37FA8"/>
    <w:rsid w:val="00F41BAE"/>
    <w:rsid w:val="00F41DB2"/>
    <w:rsid w:val="00F42141"/>
    <w:rsid w:val="00F43624"/>
    <w:rsid w:val="00F44BD6"/>
    <w:rsid w:val="00F45031"/>
    <w:rsid w:val="00F45EB3"/>
    <w:rsid w:val="00F463D5"/>
    <w:rsid w:val="00F46C78"/>
    <w:rsid w:val="00F471AA"/>
    <w:rsid w:val="00F50786"/>
    <w:rsid w:val="00F527BC"/>
    <w:rsid w:val="00F545DF"/>
    <w:rsid w:val="00F557AE"/>
    <w:rsid w:val="00F5704C"/>
    <w:rsid w:val="00F60CBE"/>
    <w:rsid w:val="00F611E0"/>
    <w:rsid w:val="00F6298E"/>
    <w:rsid w:val="00F62A83"/>
    <w:rsid w:val="00F6329C"/>
    <w:rsid w:val="00F6397E"/>
    <w:rsid w:val="00F64BB6"/>
    <w:rsid w:val="00F65676"/>
    <w:rsid w:val="00F65A11"/>
    <w:rsid w:val="00F66172"/>
    <w:rsid w:val="00F6664F"/>
    <w:rsid w:val="00F6678F"/>
    <w:rsid w:val="00F6699B"/>
    <w:rsid w:val="00F679C9"/>
    <w:rsid w:val="00F723D3"/>
    <w:rsid w:val="00F72F0D"/>
    <w:rsid w:val="00F73A2E"/>
    <w:rsid w:val="00F76008"/>
    <w:rsid w:val="00F7609F"/>
    <w:rsid w:val="00F76B84"/>
    <w:rsid w:val="00F77920"/>
    <w:rsid w:val="00F77AD3"/>
    <w:rsid w:val="00F80208"/>
    <w:rsid w:val="00F818DC"/>
    <w:rsid w:val="00F8211B"/>
    <w:rsid w:val="00F839BA"/>
    <w:rsid w:val="00F844B7"/>
    <w:rsid w:val="00F85A1F"/>
    <w:rsid w:val="00F863B1"/>
    <w:rsid w:val="00F8752A"/>
    <w:rsid w:val="00F9001D"/>
    <w:rsid w:val="00F91856"/>
    <w:rsid w:val="00F91EB7"/>
    <w:rsid w:val="00F92643"/>
    <w:rsid w:val="00F92B28"/>
    <w:rsid w:val="00F931F2"/>
    <w:rsid w:val="00F95918"/>
    <w:rsid w:val="00F95C38"/>
    <w:rsid w:val="00F96AD9"/>
    <w:rsid w:val="00FA076E"/>
    <w:rsid w:val="00FA1844"/>
    <w:rsid w:val="00FA218E"/>
    <w:rsid w:val="00FA26AC"/>
    <w:rsid w:val="00FA484A"/>
    <w:rsid w:val="00FA6215"/>
    <w:rsid w:val="00FA6970"/>
    <w:rsid w:val="00FB0CFF"/>
    <w:rsid w:val="00FB6F99"/>
    <w:rsid w:val="00FB7BDF"/>
    <w:rsid w:val="00FB7D21"/>
    <w:rsid w:val="00FC0828"/>
    <w:rsid w:val="00FC11B0"/>
    <w:rsid w:val="00FC1AA0"/>
    <w:rsid w:val="00FC3CDD"/>
    <w:rsid w:val="00FC3E69"/>
    <w:rsid w:val="00FC57B3"/>
    <w:rsid w:val="00FC598D"/>
    <w:rsid w:val="00FC5F96"/>
    <w:rsid w:val="00FD0948"/>
    <w:rsid w:val="00FD0BA4"/>
    <w:rsid w:val="00FD12FB"/>
    <w:rsid w:val="00FD17A3"/>
    <w:rsid w:val="00FD1DE5"/>
    <w:rsid w:val="00FD2C4D"/>
    <w:rsid w:val="00FD3A6C"/>
    <w:rsid w:val="00FD450E"/>
    <w:rsid w:val="00FD4FB3"/>
    <w:rsid w:val="00FD5D68"/>
    <w:rsid w:val="00FD6C4E"/>
    <w:rsid w:val="00FD729E"/>
    <w:rsid w:val="00FD72FD"/>
    <w:rsid w:val="00FD751A"/>
    <w:rsid w:val="00FD7C52"/>
    <w:rsid w:val="00FE0BB2"/>
    <w:rsid w:val="00FE22AD"/>
    <w:rsid w:val="00FE2BD8"/>
    <w:rsid w:val="00FE2ED1"/>
    <w:rsid w:val="00FE39A2"/>
    <w:rsid w:val="00FE4CBD"/>
    <w:rsid w:val="00FE4DEB"/>
    <w:rsid w:val="00FE5132"/>
    <w:rsid w:val="00FE5C9B"/>
    <w:rsid w:val="00FE67C2"/>
    <w:rsid w:val="00FF1446"/>
    <w:rsid w:val="00FF3244"/>
    <w:rsid w:val="00FF391F"/>
    <w:rsid w:val="00FF4AE5"/>
    <w:rsid w:val="00FF5DF4"/>
    <w:rsid w:val="00FF642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BF7D1AD"/>
  <w15:docId w15:val="{41DBBC84-E657-47B5-B696-8B7F4F1FE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1">
    <w:lsdException w:name="Normal" w:locked="1" w:uiPriority="0" w:qFormat="1"/>
    <w:lsdException w:name="heading 1" w:locked="1" w:uiPriority="1"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uiPriority="48"/>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711C6"/>
    <w:pPr>
      <w:widowControl w:val="0"/>
    </w:pPr>
    <w:rPr>
      <w:kern w:val="2"/>
      <w:sz w:val="24"/>
      <w:szCs w:val="22"/>
    </w:rPr>
  </w:style>
  <w:style w:type="paragraph" w:styleId="1">
    <w:name w:val="heading 1"/>
    <w:basedOn w:val="a"/>
    <w:link w:val="10"/>
    <w:uiPriority w:val="1"/>
    <w:qFormat/>
    <w:locked/>
    <w:rsid w:val="004F52A3"/>
    <w:pPr>
      <w:autoSpaceDE w:val="0"/>
      <w:autoSpaceDN w:val="0"/>
      <w:ind w:left="386" w:hanging="254"/>
      <w:outlineLvl w:val="0"/>
    </w:pPr>
    <w:rPr>
      <w:rFonts w:ascii="Arial" w:eastAsia="Arial" w:hAnsi="Arial" w:cs="Arial"/>
      <w:b/>
      <w:bCs/>
      <w:kern w:val="0"/>
      <w:szCs w:val="24"/>
      <w:lang w:eastAsia="en-US"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0468EF"/>
    <w:pPr>
      <w:tabs>
        <w:tab w:val="center" w:pos="4153"/>
        <w:tab w:val="right" w:pos="8306"/>
      </w:tabs>
      <w:snapToGrid w:val="0"/>
    </w:pPr>
    <w:rPr>
      <w:kern w:val="0"/>
      <w:sz w:val="20"/>
      <w:szCs w:val="20"/>
    </w:rPr>
  </w:style>
  <w:style w:type="character" w:customStyle="1" w:styleId="a4">
    <w:name w:val="頁首 字元"/>
    <w:link w:val="a3"/>
    <w:uiPriority w:val="99"/>
    <w:locked/>
    <w:rsid w:val="000468EF"/>
    <w:rPr>
      <w:rFonts w:cs="Times New Roman"/>
      <w:sz w:val="20"/>
    </w:rPr>
  </w:style>
  <w:style w:type="paragraph" w:styleId="a5">
    <w:name w:val="footer"/>
    <w:basedOn w:val="a"/>
    <w:link w:val="a6"/>
    <w:uiPriority w:val="99"/>
    <w:rsid w:val="000468EF"/>
    <w:pPr>
      <w:tabs>
        <w:tab w:val="center" w:pos="4153"/>
        <w:tab w:val="right" w:pos="8306"/>
      </w:tabs>
      <w:snapToGrid w:val="0"/>
    </w:pPr>
    <w:rPr>
      <w:kern w:val="0"/>
      <w:sz w:val="20"/>
      <w:szCs w:val="20"/>
    </w:rPr>
  </w:style>
  <w:style w:type="character" w:customStyle="1" w:styleId="a6">
    <w:name w:val="頁尾 字元"/>
    <w:link w:val="a5"/>
    <w:uiPriority w:val="99"/>
    <w:locked/>
    <w:rsid w:val="000468EF"/>
    <w:rPr>
      <w:rFonts w:cs="Times New Roman"/>
      <w:sz w:val="20"/>
    </w:rPr>
  </w:style>
  <w:style w:type="paragraph" w:styleId="a7">
    <w:name w:val="List Paragraph"/>
    <w:basedOn w:val="a"/>
    <w:link w:val="a8"/>
    <w:uiPriority w:val="99"/>
    <w:qFormat/>
    <w:rsid w:val="000468EF"/>
    <w:pPr>
      <w:ind w:leftChars="200" w:left="480"/>
    </w:pPr>
  </w:style>
  <w:style w:type="table" w:styleId="a9">
    <w:name w:val="Table Grid"/>
    <w:basedOn w:val="a1"/>
    <w:uiPriority w:val="99"/>
    <w:rsid w:val="007158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uiPriority w:val="99"/>
    <w:rsid w:val="00661B36"/>
    <w:rPr>
      <w:rFonts w:cs="Times New Roman"/>
      <w:color w:val="0563C1"/>
      <w:u w:val="single"/>
    </w:rPr>
  </w:style>
  <w:style w:type="character" w:styleId="ab">
    <w:name w:val="FollowedHyperlink"/>
    <w:uiPriority w:val="99"/>
    <w:semiHidden/>
    <w:rsid w:val="00661B36"/>
    <w:rPr>
      <w:rFonts w:cs="Times New Roman"/>
      <w:color w:val="954F72"/>
      <w:u w:val="single"/>
    </w:rPr>
  </w:style>
  <w:style w:type="paragraph" w:styleId="ac">
    <w:name w:val="Balloon Text"/>
    <w:basedOn w:val="a"/>
    <w:link w:val="ad"/>
    <w:uiPriority w:val="99"/>
    <w:semiHidden/>
    <w:rsid w:val="004B4CFA"/>
    <w:rPr>
      <w:rFonts w:ascii="Heiti TC Light" w:eastAsia="Times New Roman"/>
      <w:kern w:val="0"/>
      <w:sz w:val="18"/>
      <w:szCs w:val="20"/>
    </w:rPr>
  </w:style>
  <w:style w:type="character" w:customStyle="1" w:styleId="ad">
    <w:name w:val="註解方塊文字 字元"/>
    <w:link w:val="ac"/>
    <w:uiPriority w:val="99"/>
    <w:semiHidden/>
    <w:locked/>
    <w:rsid w:val="004B4CFA"/>
    <w:rPr>
      <w:rFonts w:ascii="Heiti TC Light" w:eastAsia="Times New Roman" w:cs="Times New Roman"/>
      <w:sz w:val="18"/>
    </w:rPr>
  </w:style>
  <w:style w:type="character" w:customStyle="1" w:styleId="08AbstractChar">
    <w:name w:val="08_Abstract Char"/>
    <w:uiPriority w:val="99"/>
    <w:rsid w:val="00061561"/>
    <w:rPr>
      <w:rFonts w:eastAsia="Arial Unicode MS"/>
      <w:kern w:val="1"/>
      <w:sz w:val="18"/>
      <w:lang w:val="en-GB" w:eastAsia="ar-SA" w:bidi="ar-SA"/>
    </w:rPr>
  </w:style>
  <w:style w:type="paragraph" w:customStyle="1" w:styleId="02Author">
    <w:name w:val="02_Author"/>
    <w:next w:val="03Address"/>
    <w:uiPriority w:val="99"/>
    <w:rsid w:val="00061561"/>
    <w:pPr>
      <w:suppressAutoHyphens/>
      <w:spacing w:before="193" w:after="193" w:line="207" w:lineRule="exact"/>
    </w:pPr>
    <w:rPr>
      <w:rFonts w:ascii="Times New Roman" w:eastAsia="Arial Unicode MS" w:hAnsi="Times New Roman" w:cs="Arial"/>
      <w:bCs/>
      <w:smallCaps/>
      <w:kern w:val="1"/>
      <w:szCs w:val="24"/>
      <w:lang w:val="en-GB" w:eastAsia="ar-SA"/>
    </w:rPr>
  </w:style>
  <w:style w:type="paragraph" w:customStyle="1" w:styleId="03Address">
    <w:name w:val="03_Address"/>
    <w:next w:val="a"/>
    <w:uiPriority w:val="99"/>
    <w:rsid w:val="00061561"/>
    <w:pPr>
      <w:tabs>
        <w:tab w:val="left" w:pos="226"/>
      </w:tabs>
      <w:suppressAutoHyphens/>
      <w:spacing w:line="227" w:lineRule="exact"/>
      <w:ind w:left="113" w:hanging="113"/>
    </w:pPr>
    <w:rPr>
      <w:rFonts w:ascii="Times New Roman" w:hAnsi="Times New Roman"/>
      <w:i/>
      <w:sz w:val="18"/>
      <w:szCs w:val="18"/>
      <w:lang w:val="en-GB" w:eastAsia="ar-SA"/>
    </w:rPr>
  </w:style>
  <w:style w:type="paragraph" w:customStyle="1" w:styleId="01Title">
    <w:name w:val="01_Title"/>
    <w:next w:val="02Author"/>
    <w:rsid w:val="00061561"/>
    <w:pPr>
      <w:suppressAutoHyphens/>
      <w:snapToGrid w:val="0"/>
      <w:spacing w:before="360" w:after="290" w:line="289" w:lineRule="exact"/>
    </w:pPr>
    <w:rPr>
      <w:rFonts w:ascii="Arial" w:eastAsia="Arial Unicode MS" w:hAnsi="Arial" w:cs="Arial"/>
      <w:bCs/>
      <w:kern w:val="1"/>
      <w:sz w:val="36"/>
      <w:szCs w:val="28"/>
      <w:lang w:val="en-GB" w:eastAsia="ar-SA"/>
    </w:rPr>
  </w:style>
  <w:style w:type="paragraph" w:customStyle="1" w:styleId="EndNoteBibliographyTitle">
    <w:name w:val="EndNote Bibliography Title"/>
    <w:basedOn w:val="a"/>
    <w:link w:val="EndNoteBibliographyTitle0"/>
    <w:uiPriority w:val="99"/>
    <w:rsid w:val="00E1673D"/>
    <w:pPr>
      <w:jc w:val="center"/>
    </w:pPr>
    <w:rPr>
      <w:rFonts w:cs="Calibri"/>
      <w:noProof/>
      <w:szCs w:val="20"/>
    </w:rPr>
  </w:style>
  <w:style w:type="character" w:customStyle="1" w:styleId="a8">
    <w:name w:val="清單段落 字元"/>
    <w:link w:val="a7"/>
    <w:uiPriority w:val="99"/>
    <w:locked/>
    <w:rsid w:val="00E1673D"/>
    <w:rPr>
      <w:rFonts w:cs="Times New Roman"/>
    </w:rPr>
  </w:style>
  <w:style w:type="character" w:customStyle="1" w:styleId="EndNoteBibliographyTitle0">
    <w:name w:val="EndNote Bibliography Title 字元"/>
    <w:link w:val="EndNoteBibliographyTitle"/>
    <w:uiPriority w:val="99"/>
    <w:locked/>
    <w:rsid w:val="00E1673D"/>
    <w:rPr>
      <w:rFonts w:cs="Calibri"/>
      <w:noProof/>
      <w:kern w:val="2"/>
      <w:sz w:val="24"/>
    </w:rPr>
  </w:style>
  <w:style w:type="paragraph" w:customStyle="1" w:styleId="EndNoteBibliography">
    <w:name w:val="EndNote Bibliography"/>
    <w:basedOn w:val="a"/>
    <w:link w:val="EndNoteBibliography0"/>
    <w:uiPriority w:val="99"/>
    <w:rsid w:val="00E1673D"/>
    <w:rPr>
      <w:rFonts w:cs="Calibri"/>
      <w:noProof/>
      <w:szCs w:val="20"/>
    </w:rPr>
  </w:style>
  <w:style w:type="character" w:customStyle="1" w:styleId="EndNoteBibliography0">
    <w:name w:val="EndNote Bibliography 字元"/>
    <w:link w:val="EndNoteBibliography"/>
    <w:uiPriority w:val="99"/>
    <w:locked/>
    <w:rsid w:val="00E1673D"/>
    <w:rPr>
      <w:rFonts w:cs="Calibri"/>
      <w:noProof/>
      <w:kern w:val="2"/>
      <w:sz w:val="24"/>
    </w:rPr>
  </w:style>
  <w:style w:type="character" w:styleId="ae">
    <w:name w:val="annotation reference"/>
    <w:uiPriority w:val="99"/>
    <w:semiHidden/>
    <w:unhideWhenUsed/>
    <w:rsid w:val="00ED7F67"/>
    <w:rPr>
      <w:sz w:val="18"/>
      <w:szCs w:val="18"/>
    </w:rPr>
  </w:style>
  <w:style w:type="paragraph" w:styleId="af">
    <w:name w:val="annotation text"/>
    <w:basedOn w:val="a"/>
    <w:link w:val="af0"/>
    <w:uiPriority w:val="99"/>
    <w:semiHidden/>
    <w:unhideWhenUsed/>
    <w:rsid w:val="00ED7F67"/>
  </w:style>
  <w:style w:type="character" w:customStyle="1" w:styleId="af0">
    <w:name w:val="註解文字 字元"/>
    <w:link w:val="af"/>
    <w:uiPriority w:val="99"/>
    <w:semiHidden/>
    <w:rsid w:val="00ED7F67"/>
    <w:rPr>
      <w:kern w:val="2"/>
      <w:sz w:val="24"/>
      <w:szCs w:val="22"/>
    </w:rPr>
  </w:style>
  <w:style w:type="paragraph" w:styleId="af1">
    <w:name w:val="annotation subject"/>
    <w:basedOn w:val="af"/>
    <w:next w:val="af"/>
    <w:link w:val="af2"/>
    <w:uiPriority w:val="99"/>
    <w:semiHidden/>
    <w:unhideWhenUsed/>
    <w:rsid w:val="00ED7F67"/>
    <w:rPr>
      <w:b/>
      <w:bCs/>
    </w:rPr>
  </w:style>
  <w:style w:type="character" w:customStyle="1" w:styleId="af2">
    <w:name w:val="註解主旨 字元"/>
    <w:link w:val="af1"/>
    <w:uiPriority w:val="99"/>
    <w:semiHidden/>
    <w:rsid w:val="00ED7F67"/>
    <w:rPr>
      <w:b/>
      <w:bCs/>
      <w:kern w:val="2"/>
      <w:sz w:val="24"/>
      <w:szCs w:val="22"/>
    </w:rPr>
  </w:style>
  <w:style w:type="paragraph" w:styleId="af3">
    <w:name w:val="Document Map"/>
    <w:basedOn w:val="a"/>
    <w:link w:val="af4"/>
    <w:uiPriority w:val="99"/>
    <w:semiHidden/>
    <w:unhideWhenUsed/>
    <w:rsid w:val="0051115C"/>
    <w:rPr>
      <w:rFonts w:ascii="Heiti TC Light" w:eastAsia="Heiti TC Light"/>
      <w:szCs w:val="24"/>
    </w:rPr>
  </w:style>
  <w:style w:type="character" w:customStyle="1" w:styleId="af4">
    <w:name w:val="文件引導模式 字元"/>
    <w:basedOn w:val="a0"/>
    <w:link w:val="af3"/>
    <w:uiPriority w:val="99"/>
    <w:semiHidden/>
    <w:rsid w:val="0051115C"/>
    <w:rPr>
      <w:rFonts w:ascii="Heiti TC Light" w:eastAsia="Heiti TC Light"/>
      <w:kern w:val="2"/>
      <w:sz w:val="24"/>
      <w:szCs w:val="24"/>
    </w:rPr>
  </w:style>
  <w:style w:type="paragraph" w:customStyle="1" w:styleId="08text">
    <w:name w:val="08.text"/>
    <w:basedOn w:val="a"/>
    <w:link w:val="08textChar"/>
    <w:rsid w:val="004543DA"/>
    <w:pPr>
      <w:widowControl/>
      <w:spacing w:line="480" w:lineRule="auto"/>
      <w:jc w:val="both"/>
    </w:pPr>
    <w:rPr>
      <w:rFonts w:ascii="Times New Roman" w:hAnsi="Times New Roman"/>
      <w:kern w:val="0"/>
      <w:szCs w:val="24"/>
      <w:lang w:eastAsia="en-US"/>
    </w:rPr>
  </w:style>
  <w:style w:type="character" w:customStyle="1" w:styleId="08textChar">
    <w:name w:val="08.text Char"/>
    <w:link w:val="08text"/>
    <w:rsid w:val="004543DA"/>
    <w:rPr>
      <w:rFonts w:ascii="Times New Roman" w:hAnsi="Times New Roman"/>
      <w:sz w:val="24"/>
      <w:szCs w:val="24"/>
      <w:lang w:eastAsia="en-US"/>
    </w:rPr>
  </w:style>
  <w:style w:type="paragraph" w:customStyle="1" w:styleId="05copyright">
    <w:name w:val="05.copyright"/>
    <w:basedOn w:val="a"/>
    <w:next w:val="a"/>
    <w:autoRedefine/>
    <w:rsid w:val="00B650A6"/>
    <w:pPr>
      <w:widowControl/>
      <w:spacing w:line="480" w:lineRule="auto"/>
      <w:jc w:val="center"/>
    </w:pPr>
    <w:rPr>
      <w:rFonts w:ascii="Times New Roman" w:hAnsi="Times New Roman"/>
      <w:b/>
      <w:bCs/>
      <w:kern w:val="0"/>
      <w:szCs w:val="24"/>
    </w:rPr>
  </w:style>
  <w:style w:type="paragraph" w:customStyle="1" w:styleId="af5">
    <w:name w:val="方程式"/>
    <w:basedOn w:val="a7"/>
    <w:link w:val="af6"/>
    <w:qFormat/>
    <w:rsid w:val="0075213D"/>
    <w:pPr>
      <w:tabs>
        <w:tab w:val="right" w:pos="8280"/>
      </w:tabs>
      <w:spacing w:line="480" w:lineRule="auto"/>
      <w:ind w:leftChars="0" w:left="0" w:firstLine="480"/>
      <w:jc w:val="both"/>
    </w:pPr>
    <w:rPr>
      <w:rFonts w:ascii="Times New Roman" w:hAnsi="Times New Roman"/>
      <w:szCs w:val="24"/>
    </w:rPr>
  </w:style>
  <w:style w:type="character" w:customStyle="1" w:styleId="af6">
    <w:name w:val="方程式 字元"/>
    <w:basedOn w:val="a8"/>
    <w:link w:val="af5"/>
    <w:rsid w:val="0075213D"/>
    <w:rPr>
      <w:rFonts w:ascii="Times New Roman" w:hAnsi="Times New Roman" w:cs="Times New Roman"/>
      <w:kern w:val="2"/>
      <w:sz w:val="24"/>
      <w:szCs w:val="24"/>
    </w:rPr>
  </w:style>
  <w:style w:type="paragraph" w:customStyle="1" w:styleId="09BodyIndent">
    <w:name w:val="09 Body Indent"/>
    <w:basedOn w:val="a"/>
    <w:link w:val="09BodyIndentChar"/>
    <w:autoRedefine/>
    <w:qFormat/>
    <w:rsid w:val="002B44AD"/>
    <w:pPr>
      <w:widowControl/>
      <w:autoSpaceDE w:val="0"/>
      <w:autoSpaceDN w:val="0"/>
      <w:spacing w:line="480" w:lineRule="auto"/>
      <w:ind w:firstLineChars="200" w:firstLine="448"/>
      <w:jc w:val="both"/>
    </w:pPr>
    <w:rPr>
      <w:rFonts w:ascii="Times New Roman" w:eastAsiaTheme="minorEastAsia" w:hAnsi="Times New Roman"/>
      <w:spacing w:val="-8"/>
      <w:kern w:val="0"/>
      <w:szCs w:val="24"/>
    </w:rPr>
  </w:style>
  <w:style w:type="character" w:customStyle="1" w:styleId="09BodyIndentChar">
    <w:name w:val="09 Body Indent Char"/>
    <w:link w:val="09BodyIndent"/>
    <w:rsid w:val="002B44AD"/>
    <w:rPr>
      <w:rFonts w:ascii="Times New Roman" w:eastAsiaTheme="minorEastAsia" w:hAnsi="Times New Roman"/>
      <w:spacing w:val="-8"/>
      <w:sz w:val="24"/>
      <w:szCs w:val="24"/>
    </w:rPr>
  </w:style>
  <w:style w:type="paragraph" w:customStyle="1" w:styleId="OSAFigureCaption">
    <w:name w:val="OSA Figure Caption"/>
    <w:basedOn w:val="a"/>
    <w:next w:val="a"/>
    <w:autoRedefine/>
    <w:qFormat/>
    <w:rsid w:val="00E24080"/>
    <w:pPr>
      <w:widowControl/>
      <w:pBdr>
        <w:bottom w:val="single" w:sz="4" w:space="2" w:color="auto"/>
      </w:pBdr>
      <w:spacing w:before="120" w:after="120"/>
      <w:ind w:firstLineChars="200" w:firstLine="364"/>
      <w:jc w:val="both"/>
    </w:pPr>
    <w:rPr>
      <w:rFonts w:asciiTheme="majorHAnsi" w:eastAsiaTheme="minorEastAsia" w:hAnsiTheme="majorHAnsi" w:cs="AdvOT8910dd71"/>
      <w:spacing w:val="-8"/>
      <w:kern w:val="0"/>
      <w:sz w:val="18"/>
      <w:szCs w:val="14"/>
    </w:rPr>
  </w:style>
  <w:style w:type="paragraph" w:styleId="Web">
    <w:name w:val="Normal (Web)"/>
    <w:basedOn w:val="a"/>
    <w:uiPriority w:val="99"/>
    <w:semiHidden/>
    <w:unhideWhenUsed/>
    <w:rsid w:val="008801DE"/>
    <w:pPr>
      <w:widowControl/>
      <w:spacing w:before="100" w:beforeAutospacing="1" w:after="100" w:afterAutospacing="1"/>
    </w:pPr>
    <w:rPr>
      <w:rFonts w:ascii="新細明體" w:hAnsi="新細明體" w:cs="新細明體"/>
      <w:kern w:val="0"/>
      <w:szCs w:val="24"/>
    </w:rPr>
  </w:style>
  <w:style w:type="paragraph" w:customStyle="1" w:styleId="OSABody">
    <w:name w:val="OSA Body"/>
    <w:basedOn w:val="a"/>
    <w:next w:val="a"/>
    <w:link w:val="OSABodyChar"/>
    <w:autoRedefine/>
    <w:qFormat/>
    <w:rsid w:val="00130DE9"/>
    <w:pPr>
      <w:widowControl/>
      <w:spacing w:line="480" w:lineRule="auto"/>
      <w:ind w:firstLineChars="200" w:firstLine="448"/>
      <w:jc w:val="both"/>
    </w:pPr>
    <w:rPr>
      <w:rFonts w:ascii="Times New Roman" w:eastAsiaTheme="minorEastAsia" w:hAnsi="Times New Roman"/>
      <w:spacing w:val="-8"/>
      <w:kern w:val="0"/>
      <w:szCs w:val="24"/>
    </w:rPr>
  </w:style>
  <w:style w:type="character" w:customStyle="1" w:styleId="OSABodyChar">
    <w:name w:val="OSA Body Char"/>
    <w:link w:val="OSABody"/>
    <w:rsid w:val="00130DE9"/>
    <w:rPr>
      <w:rFonts w:ascii="Times New Roman" w:eastAsiaTheme="minorEastAsia" w:hAnsi="Times New Roman"/>
      <w:spacing w:val="-8"/>
      <w:sz w:val="24"/>
      <w:szCs w:val="24"/>
    </w:rPr>
  </w:style>
  <w:style w:type="paragraph" w:customStyle="1" w:styleId="OSABodyIndent">
    <w:name w:val="OSA Body Indent"/>
    <w:basedOn w:val="OSABody"/>
    <w:link w:val="OSABodyIndentChar"/>
    <w:autoRedefine/>
    <w:qFormat/>
    <w:rsid w:val="002620A0"/>
    <w:pPr>
      <w:tabs>
        <w:tab w:val="left" w:pos="1350"/>
      </w:tabs>
      <w:autoSpaceDE w:val="0"/>
      <w:autoSpaceDN w:val="0"/>
      <w:ind w:firstLine="480"/>
    </w:pPr>
    <w:rPr>
      <w:rFonts w:ascii="Cambria Math"/>
      <w:i/>
    </w:rPr>
  </w:style>
  <w:style w:type="character" w:customStyle="1" w:styleId="OSABodyIndentChar">
    <w:name w:val="OSA Body Indent Char"/>
    <w:link w:val="OSABodyIndent"/>
    <w:rsid w:val="002620A0"/>
    <w:rPr>
      <w:rFonts w:ascii="Cambria Math" w:eastAsiaTheme="minorEastAsia" w:hAnsi="Times New Roman"/>
      <w:i/>
      <w:spacing w:val="-8"/>
      <w:sz w:val="24"/>
      <w:szCs w:val="24"/>
    </w:rPr>
  </w:style>
  <w:style w:type="paragraph" w:customStyle="1" w:styleId="10BodyIndent">
    <w:name w:val="10 Body Indent"/>
    <w:basedOn w:val="a"/>
    <w:link w:val="10BodyIndentChar"/>
    <w:autoRedefine/>
    <w:qFormat/>
    <w:rsid w:val="000705A0"/>
    <w:pPr>
      <w:widowControl/>
      <w:autoSpaceDE w:val="0"/>
      <w:autoSpaceDN w:val="0"/>
      <w:adjustRightInd w:val="0"/>
      <w:spacing w:line="480" w:lineRule="auto"/>
      <w:jc w:val="both"/>
    </w:pPr>
    <w:rPr>
      <w:rFonts w:ascii="Times New Roman" w:eastAsia="Malgun Gothic" w:hAnsi="Times New Roman"/>
      <w:spacing w:val="-8"/>
      <w:kern w:val="0"/>
      <w:szCs w:val="24"/>
      <w:lang w:eastAsia="en-US"/>
    </w:rPr>
  </w:style>
  <w:style w:type="character" w:customStyle="1" w:styleId="10BodyIndentChar">
    <w:name w:val="10 Body Indent Char"/>
    <w:link w:val="10BodyIndent"/>
    <w:rsid w:val="000705A0"/>
    <w:rPr>
      <w:rFonts w:ascii="Times New Roman" w:eastAsia="Malgun Gothic" w:hAnsi="Times New Roman"/>
      <w:spacing w:val="-8"/>
      <w:sz w:val="24"/>
      <w:szCs w:val="24"/>
      <w:lang w:eastAsia="en-US"/>
    </w:rPr>
  </w:style>
  <w:style w:type="paragraph" w:customStyle="1" w:styleId="09Body">
    <w:name w:val="09 Body"/>
    <w:basedOn w:val="a"/>
    <w:next w:val="10BodyIndent"/>
    <w:link w:val="09BodyChar"/>
    <w:autoRedefine/>
    <w:qFormat/>
    <w:rsid w:val="000705A0"/>
    <w:pPr>
      <w:widowControl/>
      <w:jc w:val="both"/>
    </w:pPr>
    <w:rPr>
      <w:rFonts w:ascii="Cambria" w:eastAsiaTheme="minorEastAsia" w:hAnsi="Cambria"/>
      <w:spacing w:val="-8"/>
      <w:kern w:val="0"/>
      <w:sz w:val="19"/>
      <w:szCs w:val="16"/>
      <w:lang w:eastAsia="en-US"/>
    </w:rPr>
  </w:style>
  <w:style w:type="character" w:customStyle="1" w:styleId="09BodyChar">
    <w:name w:val="09 Body Char"/>
    <w:link w:val="09Body"/>
    <w:rsid w:val="000705A0"/>
    <w:rPr>
      <w:rFonts w:ascii="Cambria" w:eastAsiaTheme="minorEastAsia" w:hAnsi="Cambria"/>
      <w:spacing w:val="-8"/>
      <w:sz w:val="19"/>
      <w:szCs w:val="16"/>
      <w:lang w:eastAsia="en-US"/>
    </w:rPr>
  </w:style>
  <w:style w:type="character" w:customStyle="1" w:styleId="10">
    <w:name w:val="標題 1 字元"/>
    <w:basedOn w:val="a0"/>
    <w:link w:val="1"/>
    <w:uiPriority w:val="1"/>
    <w:rsid w:val="004F52A3"/>
    <w:rPr>
      <w:rFonts w:ascii="Arial" w:eastAsia="Arial" w:hAnsi="Arial" w:cs="Arial"/>
      <w:b/>
      <w:bCs/>
      <w:sz w:val="24"/>
      <w:szCs w:val="24"/>
      <w:lang w:eastAsia="en-US" w:bidi="en-US"/>
    </w:rPr>
  </w:style>
  <w:style w:type="paragraph" w:styleId="af7">
    <w:name w:val="Body Text"/>
    <w:basedOn w:val="a"/>
    <w:link w:val="af8"/>
    <w:uiPriority w:val="1"/>
    <w:qFormat/>
    <w:rsid w:val="004F52A3"/>
    <w:pPr>
      <w:autoSpaceDE w:val="0"/>
      <w:autoSpaceDN w:val="0"/>
    </w:pPr>
    <w:rPr>
      <w:rFonts w:ascii="Times New Roman" w:eastAsia="Times New Roman" w:hAnsi="Times New Roman"/>
      <w:kern w:val="0"/>
      <w:sz w:val="20"/>
      <w:szCs w:val="20"/>
      <w:lang w:eastAsia="en-US" w:bidi="en-US"/>
    </w:rPr>
  </w:style>
  <w:style w:type="character" w:customStyle="1" w:styleId="af8">
    <w:name w:val="本文 字元"/>
    <w:basedOn w:val="a0"/>
    <w:link w:val="af7"/>
    <w:uiPriority w:val="1"/>
    <w:rsid w:val="004F52A3"/>
    <w:rPr>
      <w:rFonts w:ascii="Times New Roman" w:eastAsia="Times New Roman" w:hAnsi="Times New Roman"/>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76226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691B81-E4C3-4C8D-B8EB-98A581470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1</TotalTime>
  <Pages>6</Pages>
  <Words>526</Words>
  <Characters>3004</Characters>
  <Application>Microsoft Office Word</Application>
  <DocSecurity>0</DocSecurity>
  <Lines>25</Lines>
  <Paragraphs>7</Paragraphs>
  <ScaleCrop>false</ScaleCrop>
  <Company/>
  <LinksUpToDate>false</LinksUpToDate>
  <CharactersWithSpaces>3523</CharactersWithSpaces>
  <SharedDoc>false</SharedDoc>
  <HLinks>
    <vt:vector size="252" baseType="variant">
      <vt:variant>
        <vt:i4>4325387</vt:i4>
      </vt:variant>
      <vt:variant>
        <vt:i4>360</vt:i4>
      </vt:variant>
      <vt:variant>
        <vt:i4>0</vt:i4>
      </vt:variant>
      <vt:variant>
        <vt:i4>5</vt:i4>
      </vt:variant>
      <vt:variant>
        <vt:lpwstr/>
      </vt:variant>
      <vt:variant>
        <vt:lpwstr>_ENREF_36</vt:lpwstr>
      </vt:variant>
      <vt:variant>
        <vt:i4>4325387</vt:i4>
      </vt:variant>
      <vt:variant>
        <vt:i4>357</vt:i4>
      </vt:variant>
      <vt:variant>
        <vt:i4>0</vt:i4>
      </vt:variant>
      <vt:variant>
        <vt:i4>5</vt:i4>
      </vt:variant>
      <vt:variant>
        <vt:lpwstr/>
      </vt:variant>
      <vt:variant>
        <vt:lpwstr>_ENREF_30</vt:lpwstr>
      </vt:variant>
      <vt:variant>
        <vt:i4>4718603</vt:i4>
      </vt:variant>
      <vt:variant>
        <vt:i4>354</vt:i4>
      </vt:variant>
      <vt:variant>
        <vt:i4>0</vt:i4>
      </vt:variant>
      <vt:variant>
        <vt:i4>5</vt:i4>
      </vt:variant>
      <vt:variant>
        <vt:lpwstr/>
      </vt:variant>
      <vt:variant>
        <vt:lpwstr>_ENREF_9</vt:lpwstr>
      </vt:variant>
      <vt:variant>
        <vt:i4>4325387</vt:i4>
      </vt:variant>
      <vt:variant>
        <vt:i4>346</vt:i4>
      </vt:variant>
      <vt:variant>
        <vt:i4>0</vt:i4>
      </vt:variant>
      <vt:variant>
        <vt:i4>5</vt:i4>
      </vt:variant>
      <vt:variant>
        <vt:lpwstr/>
      </vt:variant>
      <vt:variant>
        <vt:lpwstr>_ENREF_35</vt:lpwstr>
      </vt:variant>
      <vt:variant>
        <vt:i4>4325387</vt:i4>
      </vt:variant>
      <vt:variant>
        <vt:i4>340</vt:i4>
      </vt:variant>
      <vt:variant>
        <vt:i4>0</vt:i4>
      </vt:variant>
      <vt:variant>
        <vt:i4>5</vt:i4>
      </vt:variant>
      <vt:variant>
        <vt:lpwstr/>
      </vt:variant>
      <vt:variant>
        <vt:lpwstr>_ENREF_30</vt:lpwstr>
      </vt:variant>
      <vt:variant>
        <vt:i4>4194315</vt:i4>
      </vt:variant>
      <vt:variant>
        <vt:i4>328</vt:i4>
      </vt:variant>
      <vt:variant>
        <vt:i4>0</vt:i4>
      </vt:variant>
      <vt:variant>
        <vt:i4>5</vt:i4>
      </vt:variant>
      <vt:variant>
        <vt:lpwstr/>
      </vt:variant>
      <vt:variant>
        <vt:lpwstr>_ENREF_12</vt:lpwstr>
      </vt:variant>
      <vt:variant>
        <vt:i4>4325387</vt:i4>
      </vt:variant>
      <vt:variant>
        <vt:i4>322</vt:i4>
      </vt:variant>
      <vt:variant>
        <vt:i4>0</vt:i4>
      </vt:variant>
      <vt:variant>
        <vt:i4>5</vt:i4>
      </vt:variant>
      <vt:variant>
        <vt:lpwstr/>
      </vt:variant>
      <vt:variant>
        <vt:lpwstr>_ENREF_30</vt:lpwstr>
      </vt:variant>
      <vt:variant>
        <vt:i4>4325387</vt:i4>
      </vt:variant>
      <vt:variant>
        <vt:i4>316</vt:i4>
      </vt:variant>
      <vt:variant>
        <vt:i4>0</vt:i4>
      </vt:variant>
      <vt:variant>
        <vt:i4>5</vt:i4>
      </vt:variant>
      <vt:variant>
        <vt:lpwstr/>
      </vt:variant>
      <vt:variant>
        <vt:lpwstr>_ENREF_34</vt:lpwstr>
      </vt:variant>
      <vt:variant>
        <vt:i4>4194315</vt:i4>
      </vt:variant>
      <vt:variant>
        <vt:i4>313</vt:i4>
      </vt:variant>
      <vt:variant>
        <vt:i4>0</vt:i4>
      </vt:variant>
      <vt:variant>
        <vt:i4>5</vt:i4>
      </vt:variant>
      <vt:variant>
        <vt:lpwstr/>
      </vt:variant>
      <vt:variant>
        <vt:lpwstr>_ENREF_16</vt:lpwstr>
      </vt:variant>
      <vt:variant>
        <vt:i4>4325387</vt:i4>
      </vt:variant>
      <vt:variant>
        <vt:i4>302</vt:i4>
      </vt:variant>
      <vt:variant>
        <vt:i4>0</vt:i4>
      </vt:variant>
      <vt:variant>
        <vt:i4>5</vt:i4>
      </vt:variant>
      <vt:variant>
        <vt:lpwstr/>
      </vt:variant>
      <vt:variant>
        <vt:lpwstr>_ENREF_30</vt:lpwstr>
      </vt:variant>
      <vt:variant>
        <vt:i4>4390923</vt:i4>
      </vt:variant>
      <vt:variant>
        <vt:i4>290</vt:i4>
      </vt:variant>
      <vt:variant>
        <vt:i4>0</vt:i4>
      </vt:variant>
      <vt:variant>
        <vt:i4>5</vt:i4>
      </vt:variant>
      <vt:variant>
        <vt:lpwstr/>
      </vt:variant>
      <vt:variant>
        <vt:lpwstr>_ENREF_28</vt:lpwstr>
      </vt:variant>
      <vt:variant>
        <vt:i4>4325387</vt:i4>
      </vt:variant>
      <vt:variant>
        <vt:i4>275</vt:i4>
      </vt:variant>
      <vt:variant>
        <vt:i4>0</vt:i4>
      </vt:variant>
      <vt:variant>
        <vt:i4>5</vt:i4>
      </vt:variant>
      <vt:variant>
        <vt:lpwstr/>
      </vt:variant>
      <vt:variant>
        <vt:lpwstr>_ENREF_30</vt:lpwstr>
      </vt:variant>
      <vt:variant>
        <vt:i4>4325387</vt:i4>
      </vt:variant>
      <vt:variant>
        <vt:i4>242</vt:i4>
      </vt:variant>
      <vt:variant>
        <vt:i4>0</vt:i4>
      </vt:variant>
      <vt:variant>
        <vt:i4>5</vt:i4>
      </vt:variant>
      <vt:variant>
        <vt:lpwstr/>
      </vt:variant>
      <vt:variant>
        <vt:lpwstr>_ENREF_30</vt:lpwstr>
      </vt:variant>
      <vt:variant>
        <vt:i4>4325387</vt:i4>
      </vt:variant>
      <vt:variant>
        <vt:i4>224</vt:i4>
      </vt:variant>
      <vt:variant>
        <vt:i4>0</vt:i4>
      </vt:variant>
      <vt:variant>
        <vt:i4>5</vt:i4>
      </vt:variant>
      <vt:variant>
        <vt:lpwstr/>
      </vt:variant>
      <vt:variant>
        <vt:lpwstr>_ENREF_33</vt:lpwstr>
      </vt:variant>
      <vt:variant>
        <vt:i4>4325387</vt:i4>
      </vt:variant>
      <vt:variant>
        <vt:i4>212</vt:i4>
      </vt:variant>
      <vt:variant>
        <vt:i4>0</vt:i4>
      </vt:variant>
      <vt:variant>
        <vt:i4>5</vt:i4>
      </vt:variant>
      <vt:variant>
        <vt:lpwstr/>
      </vt:variant>
      <vt:variant>
        <vt:lpwstr>_ENREF_32</vt:lpwstr>
      </vt:variant>
      <vt:variant>
        <vt:i4>4325387</vt:i4>
      </vt:variant>
      <vt:variant>
        <vt:i4>161</vt:i4>
      </vt:variant>
      <vt:variant>
        <vt:i4>0</vt:i4>
      </vt:variant>
      <vt:variant>
        <vt:i4>5</vt:i4>
      </vt:variant>
      <vt:variant>
        <vt:lpwstr/>
      </vt:variant>
      <vt:variant>
        <vt:lpwstr>_ENREF_31</vt:lpwstr>
      </vt:variant>
      <vt:variant>
        <vt:i4>4325387</vt:i4>
      </vt:variant>
      <vt:variant>
        <vt:i4>143</vt:i4>
      </vt:variant>
      <vt:variant>
        <vt:i4>0</vt:i4>
      </vt:variant>
      <vt:variant>
        <vt:i4>5</vt:i4>
      </vt:variant>
      <vt:variant>
        <vt:lpwstr/>
      </vt:variant>
      <vt:variant>
        <vt:lpwstr>_ENREF_31</vt:lpwstr>
      </vt:variant>
      <vt:variant>
        <vt:i4>4653067</vt:i4>
      </vt:variant>
      <vt:variant>
        <vt:i4>140</vt:i4>
      </vt:variant>
      <vt:variant>
        <vt:i4>0</vt:i4>
      </vt:variant>
      <vt:variant>
        <vt:i4>5</vt:i4>
      </vt:variant>
      <vt:variant>
        <vt:lpwstr/>
      </vt:variant>
      <vt:variant>
        <vt:lpwstr>_ENREF_6</vt:lpwstr>
      </vt:variant>
      <vt:variant>
        <vt:i4>4325387</vt:i4>
      </vt:variant>
      <vt:variant>
        <vt:i4>134</vt:i4>
      </vt:variant>
      <vt:variant>
        <vt:i4>0</vt:i4>
      </vt:variant>
      <vt:variant>
        <vt:i4>5</vt:i4>
      </vt:variant>
      <vt:variant>
        <vt:lpwstr/>
      </vt:variant>
      <vt:variant>
        <vt:lpwstr>_ENREF_30</vt:lpwstr>
      </vt:variant>
      <vt:variant>
        <vt:i4>4390923</vt:i4>
      </vt:variant>
      <vt:variant>
        <vt:i4>131</vt:i4>
      </vt:variant>
      <vt:variant>
        <vt:i4>0</vt:i4>
      </vt:variant>
      <vt:variant>
        <vt:i4>5</vt:i4>
      </vt:variant>
      <vt:variant>
        <vt:lpwstr/>
      </vt:variant>
      <vt:variant>
        <vt:lpwstr>_ENREF_29</vt:lpwstr>
      </vt:variant>
      <vt:variant>
        <vt:i4>4390923</vt:i4>
      </vt:variant>
      <vt:variant>
        <vt:i4>122</vt:i4>
      </vt:variant>
      <vt:variant>
        <vt:i4>0</vt:i4>
      </vt:variant>
      <vt:variant>
        <vt:i4>5</vt:i4>
      </vt:variant>
      <vt:variant>
        <vt:lpwstr/>
      </vt:variant>
      <vt:variant>
        <vt:lpwstr>_ENREF_28</vt:lpwstr>
      </vt:variant>
      <vt:variant>
        <vt:i4>4194315</vt:i4>
      </vt:variant>
      <vt:variant>
        <vt:i4>116</vt:i4>
      </vt:variant>
      <vt:variant>
        <vt:i4>0</vt:i4>
      </vt:variant>
      <vt:variant>
        <vt:i4>5</vt:i4>
      </vt:variant>
      <vt:variant>
        <vt:lpwstr/>
      </vt:variant>
      <vt:variant>
        <vt:lpwstr>_ENREF_12</vt:lpwstr>
      </vt:variant>
      <vt:variant>
        <vt:i4>4390923</vt:i4>
      </vt:variant>
      <vt:variant>
        <vt:i4>110</vt:i4>
      </vt:variant>
      <vt:variant>
        <vt:i4>0</vt:i4>
      </vt:variant>
      <vt:variant>
        <vt:i4>5</vt:i4>
      </vt:variant>
      <vt:variant>
        <vt:lpwstr/>
      </vt:variant>
      <vt:variant>
        <vt:lpwstr>_ENREF_25</vt:lpwstr>
      </vt:variant>
      <vt:variant>
        <vt:i4>4194315</vt:i4>
      </vt:variant>
      <vt:variant>
        <vt:i4>107</vt:i4>
      </vt:variant>
      <vt:variant>
        <vt:i4>0</vt:i4>
      </vt:variant>
      <vt:variant>
        <vt:i4>5</vt:i4>
      </vt:variant>
      <vt:variant>
        <vt:lpwstr/>
      </vt:variant>
      <vt:variant>
        <vt:lpwstr>_ENREF_12</vt:lpwstr>
      </vt:variant>
      <vt:variant>
        <vt:i4>4194315</vt:i4>
      </vt:variant>
      <vt:variant>
        <vt:i4>99</vt:i4>
      </vt:variant>
      <vt:variant>
        <vt:i4>0</vt:i4>
      </vt:variant>
      <vt:variant>
        <vt:i4>5</vt:i4>
      </vt:variant>
      <vt:variant>
        <vt:lpwstr/>
      </vt:variant>
      <vt:variant>
        <vt:lpwstr>_ENREF_16</vt:lpwstr>
      </vt:variant>
      <vt:variant>
        <vt:i4>4390923</vt:i4>
      </vt:variant>
      <vt:variant>
        <vt:i4>93</vt:i4>
      </vt:variant>
      <vt:variant>
        <vt:i4>0</vt:i4>
      </vt:variant>
      <vt:variant>
        <vt:i4>5</vt:i4>
      </vt:variant>
      <vt:variant>
        <vt:lpwstr/>
      </vt:variant>
      <vt:variant>
        <vt:lpwstr>_ENREF_24</vt:lpwstr>
      </vt:variant>
      <vt:variant>
        <vt:i4>4194315</vt:i4>
      </vt:variant>
      <vt:variant>
        <vt:i4>90</vt:i4>
      </vt:variant>
      <vt:variant>
        <vt:i4>0</vt:i4>
      </vt:variant>
      <vt:variant>
        <vt:i4>5</vt:i4>
      </vt:variant>
      <vt:variant>
        <vt:lpwstr/>
      </vt:variant>
      <vt:variant>
        <vt:lpwstr>_ENREF_19</vt:lpwstr>
      </vt:variant>
      <vt:variant>
        <vt:i4>4194315</vt:i4>
      </vt:variant>
      <vt:variant>
        <vt:i4>87</vt:i4>
      </vt:variant>
      <vt:variant>
        <vt:i4>0</vt:i4>
      </vt:variant>
      <vt:variant>
        <vt:i4>5</vt:i4>
      </vt:variant>
      <vt:variant>
        <vt:lpwstr/>
      </vt:variant>
      <vt:variant>
        <vt:lpwstr>_ENREF_16</vt:lpwstr>
      </vt:variant>
      <vt:variant>
        <vt:i4>4390923</vt:i4>
      </vt:variant>
      <vt:variant>
        <vt:i4>79</vt:i4>
      </vt:variant>
      <vt:variant>
        <vt:i4>0</vt:i4>
      </vt:variant>
      <vt:variant>
        <vt:i4>5</vt:i4>
      </vt:variant>
      <vt:variant>
        <vt:lpwstr/>
      </vt:variant>
      <vt:variant>
        <vt:lpwstr>_ENREF_20</vt:lpwstr>
      </vt:variant>
      <vt:variant>
        <vt:i4>4194315</vt:i4>
      </vt:variant>
      <vt:variant>
        <vt:i4>71</vt:i4>
      </vt:variant>
      <vt:variant>
        <vt:i4>0</vt:i4>
      </vt:variant>
      <vt:variant>
        <vt:i4>5</vt:i4>
      </vt:variant>
      <vt:variant>
        <vt:lpwstr/>
      </vt:variant>
      <vt:variant>
        <vt:lpwstr>_ENREF_16</vt:lpwstr>
      </vt:variant>
      <vt:variant>
        <vt:i4>4194315</vt:i4>
      </vt:variant>
      <vt:variant>
        <vt:i4>63</vt:i4>
      </vt:variant>
      <vt:variant>
        <vt:i4>0</vt:i4>
      </vt:variant>
      <vt:variant>
        <vt:i4>5</vt:i4>
      </vt:variant>
      <vt:variant>
        <vt:lpwstr/>
      </vt:variant>
      <vt:variant>
        <vt:lpwstr>_ENREF_13</vt:lpwstr>
      </vt:variant>
      <vt:variant>
        <vt:i4>4194315</vt:i4>
      </vt:variant>
      <vt:variant>
        <vt:i4>55</vt:i4>
      </vt:variant>
      <vt:variant>
        <vt:i4>0</vt:i4>
      </vt:variant>
      <vt:variant>
        <vt:i4>5</vt:i4>
      </vt:variant>
      <vt:variant>
        <vt:lpwstr/>
      </vt:variant>
      <vt:variant>
        <vt:lpwstr>_ENREF_12</vt:lpwstr>
      </vt:variant>
      <vt:variant>
        <vt:i4>4194315</vt:i4>
      </vt:variant>
      <vt:variant>
        <vt:i4>49</vt:i4>
      </vt:variant>
      <vt:variant>
        <vt:i4>0</vt:i4>
      </vt:variant>
      <vt:variant>
        <vt:i4>5</vt:i4>
      </vt:variant>
      <vt:variant>
        <vt:lpwstr/>
      </vt:variant>
      <vt:variant>
        <vt:lpwstr>_ENREF_11</vt:lpwstr>
      </vt:variant>
      <vt:variant>
        <vt:i4>4325387</vt:i4>
      </vt:variant>
      <vt:variant>
        <vt:i4>46</vt:i4>
      </vt:variant>
      <vt:variant>
        <vt:i4>0</vt:i4>
      </vt:variant>
      <vt:variant>
        <vt:i4>5</vt:i4>
      </vt:variant>
      <vt:variant>
        <vt:lpwstr/>
      </vt:variant>
      <vt:variant>
        <vt:lpwstr>_ENREF_3</vt:lpwstr>
      </vt:variant>
      <vt:variant>
        <vt:i4>4587531</vt:i4>
      </vt:variant>
      <vt:variant>
        <vt:i4>38</vt:i4>
      </vt:variant>
      <vt:variant>
        <vt:i4>0</vt:i4>
      </vt:variant>
      <vt:variant>
        <vt:i4>5</vt:i4>
      </vt:variant>
      <vt:variant>
        <vt:lpwstr/>
      </vt:variant>
      <vt:variant>
        <vt:lpwstr>_ENREF_7</vt:lpwstr>
      </vt:variant>
      <vt:variant>
        <vt:i4>4653067</vt:i4>
      </vt:variant>
      <vt:variant>
        <vt:i4>30</vt:i4>
      </vt:variant>
      <vt:variant>
        <vt:i4>0</vt:i4>
      </vt:variant>
      <vt:variant>
        <vt:i4>5</vt:i4>
      </vt:variant>
      <vt:variant>
        <vt:lpwstr/>
      </vt:variant>
      <vt:variant>
        <vt:lpwstr>_ENREF_6</vt:lpwstr>
      </vt:variant>
      <vt:variant>
        <vt:i4>4456459</vt:i4>
      </vt:variant>
      <vt:variant>
        <vt:i4>27</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7</vt:i4>
      </vt:variant>
      <vt:variant>
        <vt:i4>0</vt:i4>
      </vt:variant>
      <vt:variant>
        <vt:i4>5</vt:i4>
      </vt:variant>
      <vt:variant>
        <vt:lpwstr/>
      </vt:variant>
      <vt:variant>
        <vt:lpwstr>_ENREF_1</vt:lpwstr>
      </vt:variant>
      <vt:variant>
        <vt:i4>131195</vt:i4>
      </vt:variant>
      <vt:variant>
        <vt:i4>0</vt:i4>
      </vt:variant>
      <vt:variant>
        <vt:i4>0</vt:i4>
      </vt:variant>
      <vt:variant>
        <vt:i4>5</vt:i4>
      </vt:variant>
      <vt:variant>
        <vt:lpwstr>mailto:hsuehwj@ntu.edu.t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hanced spin-torque in double tunnel junctions using nonmagnetic-metal spacer</dc:title>
  <dc:creator>Pen</dc:creator>
  <cp:lastModifiedBy>Windows 使用者</cp:lastModifiedBy>
  <cp:revision>24</cp:revision>
  <cp:lastPrinted>2019-01-11T01:30:00Z</cp:lastPrinted>
  <dcterms:created xsi:type="dcterms:W3CDTF">2019-01-24T06:33:00Z</dcterms:created>
  <dcterms:modified xsi:type="dcterms:W3CDTF">2020-04-07T08:56:00Z</dcterms:modified>
</cp:coreProperties>
</file>